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CDA54" w14:textId="77777777" w:rsidR="00DF2BE0" w:rsidRPr="00A341B1" w:rsidRDefault="00DF2BE0" w:rsidP="00DF2BE0">
      <w:pPr>
        <w:pStyle w:val="Heading3"/>
        <w:numPr>
          <w:ilvl w:val="0"/>
          <w:numId w:val="0"/>
        </w:numPr>
      </w:pPr>
      <w:r w:rsidRPr="00A341B1">
        <w:t>Supplementary Table 1: Stroke patients, Retention and Generalization</w:t>
      </w:r>
      <w:r>
        <w:t xml:space="preserve"> inferences</w:t>
      </w:r>
    </w:p>
    <w:p w14:paraId="54B07BFE" w14:textId="77777777" w:rsidR="00DF2BE0" w:rsidRPr="00A341B1" w:rsidRDefault="00DF2BE0" w:rsidP="00DF2BE0">
      <w:pPr>
        <w:rPr>
          <w:b/>
          <w:bCs/>
        </w:rPr>
      </w:pPr>
    </w:p>
    <w:tbl>
      <w:tblPr>
        <w:tblStyle w:val="TableGrid"/>
        <w:tblW w:w="10207" w:type="dxa"/>
        <w:jc w:val="center"/>
        <w:tblLayout w:type="fixed"/>
        <w:tblLook w:val="04A0" w:firstRow="1" w:lastRow="0" w:firstColumn="1" w:lastColumn="0" w:noHBand="0" w:noVBand="1"/>
      </w:tblPr>
      <w:tblGrid>
        <w:gridCol w:w="607"/>
        <w:gridCol w:w="1103"/>
        <w:gridCol w:w="827"/>
        <w:gridCol w:w="1194"/>
        <w:gridCol w:w="1656"/>
        <w:gridCol w:w="992"/>
        <w:gridCol w:w="1134"/>
        <w:gridCol w:w="1560"/>
        <w:gridCol w:w="1134"/>
      </w:tblGrid>
      <w:tr w:rsidR="00DF2BE0" w:rsidRPr="00087A98" w14:paraId="17EE8300" w14:textId="77777777" w:rsidTr="00A276D8">
        <w:trPr>
          <w:trHeight w:hRule="exact" w:val="784"/>
          <w:jc w:val="center"/>
        </w:trPr>
        <w:tc>
          <w:tcPr>
            <w:tcW w:w="607" w:type="dxa"/>
            <w:shd w:val="clear" w:color="auto" w:fill="D9D9D9" w:themeFill="background1" w:themeFillShade="D9"/>
          </w:tcPr>
          <w:p w14:paraId="119190F3" w14:textId="77777777" w:rsidR="00DF2BE0" w:rsidRPr="00087A98" w:rsidRDefault="00DF2BE0" w:rsidP="00A276D8">
            <w:pPr>
              <w:spacing w:line="276" w:lineRule="auto"/>
            </w:pPr>
          </w:p>
        </w:tc>
        <w:tc>
          <w:tcPr>
            <w:tcW w:w="1103" w:type="dxa"/>
            <w:shd w:val="clear" w:color="auto" w:fill="D9D9D9" w:themeFill="background1" w:themeFillShade="D9"/>
          </w:tcPr>
          <w:p w14:paraId="18726D4E" w14:textId="77777777" w:rsidR="00DF2BE0" w:rsidRPr="00087A98" w:rsidRDefault="00DF2BE0" w:rsidP="00A276D8">
            <w:pPr>
              <w:spacing w:line="276" w:lineRule="auto"/>
            </w:pPr>
            <w:r w:rsidRPr="00087A98">
              <w:t>Outcome</w:t>
            </w:r>
            <w:r>
              <w:t xml:space="preserve"> measures</w:t>
            </w:r>
          </w:p>
        </w:tc>
        <w:tc>
          <w:tcPr>
            <w:tcW w:w="827" w:type="dxa"/>
            <w:shd w:val="clear" w:color="auto" w:fill="D9D9D9" w:themeFill="background1" w:themeFillShade="D9"/>
          </w:tcPr>
          <w:p w14:paraId="78D8178F" w14:textId="77777777" w:rsidR="00DF2BE0" w:rsidRPr="00B8452F" w:rsidRDefault="00DF2BE0" w:rsidP="00A276D8">
            <w:pPr>
              <w:spacing w:line="276" w:lineRule="auto"/>
            </w:pPr>
            <w:proofErr w:type="spellStart"/>
            <w:r w:rsidRPr="00B8452F">
              <w:t>tDCS</w:t>
            </w:r>
            <w:proofErr w:type="spellEnd"/>
          </w:p>
        </w:tc>
        <w:tc>
          <w:tcPr>
            <w:tcW w:w="1194" w:type="dxa"/>
            <w:shd w:val="clear" w:color="auto" w:fill="D9D9D9" w:themeFill="background1" w:themeFillShade="D9"/>
          </w:tcPr>
          <w:p w14:paraId="150CBB11" w14:textId="77777777" w:rsidR="00DF2BE0" w:rsidRPr="00CA75BC" w:rsidRDefault="00DF2BE0" w:rsidP="00A276D8">
            <w:pPr>
              <w:spacing w:line="276" w:lineRule="auto"/>
            </w:pPr>
            <w:r w:rsidRPr="00CA75BC">
              <w:t>Retention</w:t>
            </w:r>
          </w:p>
        </w:tc>
        <w:tc>
          <w:tcPr>
            <w:tcW w:w="1656" w:type="dxa"/>
            <w:shd w:val="clear" w:color="auto" w:fill="D9D9D9" w:themeFill="background1" w:themeFillShade="D9"/>
          </w:tcPr>
          <w:p w14:paraId="2471473B" w14:textId="77777777" w:rsidR="00DF2BE0" w:rsidRPr="00CA75BC" w:rsidRDefault="00DF2BE0" w:rsidP="00A276D8">
            <w:pPr>
              <w:spacing w:line="276" w:lineRule="auto"/>
            </w:pPr>
            <w:r w:rsidRPr="00B8452F">
              <w:t>Retention</w:t>
            </w:r>
            <w:r>
              <w:t xml:space="preserve"> </w:t>
            </w:r>
            <w:r w:rsidRPr="00B8452F">
              <w:t>[CI]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8C663EC" w14:textId="77777777" w:rsidR="00DF2BE0" w:rsidRPr="00CA75BC" w:rsidRDefault="00DF2BE0" w:rsidP="00A276D8">
            <w:pPr>
              <w:spacing w:line="276" w:lineRule="auto"/>
            </w:pPr>
            <w:r w:rsidRPr="00B8452F">
              <w:t>p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DF42522" w14:textId="77777777" w:rsidR="00DF2BE0" w:rsidRPr="00B8452F" w:rsidRDefault="00DF2BE0" w:rsidP="00A276D8">
            <w:pPr>
              <w:spacing w:line="276" w:lineRule="auto"/>
            </w:pPr>
            <w:r w:rsidRPr="00CA75BC">
              <w:t>General</w:t>
            </w:r>
            <w:r>
              <w:t>.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7A415F5E" w14:textId="77777777" w:rsidR="00DF2BE0" w:rsidRPr="00B8452F" w:rsidRDefault="00DF2BE0" w:rsidP="00A276D8">
            <w:pPr>
              <w:spacing w:line="276" w:lineRule="auto"/>
            </w:pPr>
            <w:r w:rsidRPr="00B8452F">
              <w:t>General.</w:t>
            </w:r>
            <w:r>
              <w:t xml:space="preserve"> </w:t>
            </w:r>
            <w:r w:rsidRPr="00B8452F">
              <w:t>[CI]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8F48712" w14:textId="77777777" w:rsidR="00DF2BE0" w:rsidRPr="00B8452F" w:rsidRDefault="00DF2BE0" w:rsidP="00A276D8">
            <w:pPr>
              <w:spacing w:line="276" w:lineRule="auto"/>
            </w:pPr>
            <w:r w:rsidRPr="00B8452F">
              <w:t>p</w:t>
            </w:r>
          </w:p>
        </w:tc>
      </w:tr>
      <w:tr w:rsidR="00DF2BE0" w:rsidRPr="00087A98" w14:paraId="3939E2F4" w14:textId="77777777" w:rsidTr="00A276D8">
        <w:trPr>
          <w:trHeight w:hRule="exact" w:val="409"/>
          <w:jc w:val="center"/>
        </w:trPr>
        <w:tc>
          <w:tcPr>
            <w:tcW w:w="607" w:type="dxa"/>
            <w:vMerge w:val="restart"/>
            <w:textDirection w:val="btLr"/>
            <w:vAlign w:val="center"/>
          </w:tcPr>
          <w:p w14:paraId="34245916" w14:textId="77777777" w:rsidR="00DF2BE0" w:rsidRPr="00DC53A2" w:rsidRDefault="00DF2BE0" w:rsidP="00A276D8">
            <w:pPr>
              <w:spacing w:line="276" w:lineRule="auto"/>
              <w:ind w:left="113" w:right="113"/>
              <w:jc w:val="center"/>
              <w:rPr>
                <w:b/>
                <w:bCs/>
              </w:rPr>
            </w:pPr>
            <w:r w:rsidRPr="00DC53A2">
              <w:rPr>
                <w:b/>
                <w:bCs/>
              </w:rPr>
              <w:t>CIRCUIT</w:t>
            </w:r>
          </w:p>
        </w:tc>
        <w:tc>
          <w:tcPr>
            <w:tcW w:w="1103" w:type="dxa"/>
          </w:tcPr>
          <w:p w14:paraId="717A82C5" w14:textId="77777777" w:rsidR="00DF2BE0" w:rsidRPr="00087A98" w:rsidRDefault="00DF2BE0" w:rsidP="00A276D8">
            <w:pPr>
              <w:spacing w:line="276" w:lineRule="auto"/>
            </w:pPr>
          </w:p>
        </w:tc>
        <w:tc>
          <w:tcPr>
            <w:tcW w:w="827" w:type="dxa"/>
          </w:tcPr>
          <w:p w14:paraId="03F7C159" w14:textId="77777777" w:rsidR="00DF2BE0" w:rsidRPr="00B8452F" w:rsidRDefault="00DF2BE0" w:rsidP="00A276D8">
            <w:pPr>
              <w:spacing w:line="276" w:lineRule="auto"/>
            </w:pPr>
          </w:p>
        </w:tc>
        <w:tc>
          <w:tcPr>
            <w:tcW w:w="1194" w:type="dxa"/>
          </w:tcPr>
          <w:p w14:paraId="52C11786" w14:textId="77777777" w:rsidR="00DF2BE0" w:rsidRPr="00B8452F" w:rsidRDefault="00DF2BE0" w:rsidP="00A276D8">
            <w:pPr>
              <w:spacing w:line="276" w:lineRule="auto"/>
              <w:rPr>
                <w:b/>
                <w:bCs/>
              </w:rPr>
            </w:pPr>
            <w:r w:rsidRPr="00B8452F">
              <w:rPr>
                <w:b/>
                <w:bCs/>
              </w:rPr>
              <w:t>R1/B</w:t>
            </w:r>
          </w:p>
        </w:tc>
        <w:tc>
          <w:tcPr>
            <w:tcW w:w="1656" w:type="dxa"/>
          </w:tcPr>
          <w:p w14:paraId="54B03F41" w14:textId="77777777" w:rsidR="00DF2BE0" w:rsidRPr="00AE75C3" w:rsidRDefault="00DF2BE0" w:rsidP="00A276D8"/>
        </w:tc>
        <w:tc>
          <w:tcPr>
            <w:tcW w:w="992" w:type="dxa"/>
          </w:tcPr>
          <w:p w14:paraId="087776B6" w14:textId="77777777" w:rsidR="00DF2BE0" w:rsidRPr="00AE75C3" w:rsidRDefault="00DF2BE0" w:rsidP="00A276D8"/>
        </w:tc>
        <w:tc>
          <w:tcPr>
            <w:tcW w:w="1134" w:type="dxa"/>
          </w:tcPr>
          <w:p w14:paraId="6A11CC47" w14:textId="77777777" w:rsidR="00DF2BE0" w:rsidRPr="00B8452F" w:rsidRDefault="00DF2BE0" w:rsidP="00A276D8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G/B</w:t>
            </w:r>
          </w:p>
        </w:tc>
        <w:tc>
          <w:tcPr>
            <w:tcW w:w="1560" w:type="dxa"/>
          </w:tcPr>
          <w:p w14:paraId="47D6A76B" w14:textId="77777777" w:rsidR="00DF2BE0" w:rsidRPr="00A60B09" w:rsidRDefault="00DF2BE0" w:rsidP="00A276D8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134" w:type="dxa"/>
          </w:tcPr>
          <w:p w14:paraId="10E195BB" w14:textId="77777777" w:rsidR="00DF2BE0" w:rsidRPr="00B8452F" w:rsidRDefault="00DF2BE0" w:rsidP="00A276D8">
            <w:pPr>
              <w:spacing w:line="276" w:lineRule="auto"/>
            </w:pPr>
          </w:p>
        </w:tc>
      </w:tr>
      <w:tr w:rsidR="00DF2BE0" w:rsidRPr="00087A98" w14:paraId="4395B20C" w14:textId="77777777" w:rsidTr="00A276D8">
        <w:trPr>
          <w:trHeight w:hRule="exact" w:val="409"/>
          <w:jc w:val="center"/>
        </w:trPr>
        <w:tc>
          <w:tcPr>
            <w:tcW w:w="607" w:type="dxa"/>
            <w:vMerge/>
          </w:tcPr>
          <w:p w14:paraId="7CC47112" w14:textId="77777777" w:rsidR="00DF2BE0" w:rsidRPr="00DC53A2" w:rsidRDefault="00DF2BE0" w:rsidP="00A276D8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103" w:type="dxa"/>
          </w:tcPr>
          <w:p w14:paraId="1732B5DB" w14:textId="77777777" w:rsidR="00DF2BE0" w:rsidRPr="00087A98" w:rsidRDefault="00DF2BE0" w:rsidP="00A276D8">
            <w:pPr>
              <w:spacing w:line="276" w:lineRule="auto"/>
            </w:pPr>
            <w:proofErr w:type="spellStart"/>
            <w:r w:rsidRPr="00087A98">
              <w:t>biSAT</w:t>
            </w:r>
            <w:proofErr w:type="spellEnd"/>
          </w:p>
        </w:tc>
        <w:tc>
          <w:tcPr>
            <w:tcW w:w="827" w:type="dxa"/>
          </w:tcPr>
          <w:p w14:paraId="0F773ED8" w14:textId="77777777" w:rsidR="00DF2BE0" w:rsidRPr="00B8452F" w:rsidRDefault="00DF2BE0" w:rsidP="00A276D8">
            <w:pPr>
              <w:spacing w:line="276" w:lineRule="auto"/>
            </w:pPr>
            <w:r w:rsidRPr="00B8452F">
              <w:t>sham</w:t>
            </w:r>
          </w:p>
        </w:tc>
        <w:tc>
          <w:tcPr>
            <w:tcW w:w="1194" w:type="dxa"/>
          </w:tcPr>
          <w:p w14:paraId="6CB2A55B" w14:textId="77777777" w:rsidR="00DF2BE0" w:rsidRPr="00B8452F" w:rsidRDefault="00DF2BE0" w:rsidP="00A276D8">
            <w:pPr>
              <w:spacing w:line="276" w:lineRule="auto"/>
            </w:pPr>
            <w:r w:rsidRPr="00B8452F">
              <w:t>1.65</w:t>
            </w:r>
          </w:p>
        </w:tc>
        <w:tc>
          <w:tcPr>
            <w:tcW w:w="1656" w:type="dxa"/>
          </w:tcPr>
          <w:p w14:paraId="1C7E7970" w14:textId="77777777" w:rsidR="00DF2BE0" w:rsidRPr="00AE75C3" w:rsidRDefault="00DF2BE0" w:rsidP="00A276D8">
            <w:r>
              <w:t>[1.50 – 1.81]</w:t>
            </w:r>
          </w:p>
        </w:tc>
        <w:tc>
          <w:tcPr>
            <w:tcW w:w="992" w:type="dxa"/>
          </w:tcPr>
          <w:p w14:paraId="3B058E63" w14:textId="77777777" w:rsidR="00DF2BE0" w:rsidRPr="00AE75C3" w:rsidRDefault="00DF2BE0" w:rsidP="00A276D8">
            <w:r>
              <w:t>&lt;0.001</w:t>
            </w:r>
          </w:p>
        </w:tc>
        <w:tc>
          <w:tcPr>
            <w:tcW w:w="1134" w:type="dxa"/>
          </w:tcPr>
          <w:p w14:paraId="5F34377E" w14:textId="77777777" w:rsidR="00DF2BE0" w:rsidRPr="00B8452F" w:rsidRDefault="00DF2BE0" w:rsidP="00A276D8">
            <w:pPr>
              <w:spacing w:line="276" w:lineRule="auto"/>
            </w:pPr>
            <w:r>
              <w:t>1.93</w:t>
            </w:r>
          </w:p>
        </w:tc>
        <w:tc>
          <w:tcPr>
            <w:tcW w:w="1560" w:type="dxa"/>
          </w:tcPr>
          <w:p w14:paraId="7141BA35" w14:textId="77777777" w:rsidR="00DF2BE0" w:rsidRPr="00B8452F" w:rsidRDefault="00DF2BE0" w:rsidP="00A276D8">
            <w:pPr>
              <w:spacing w:line="276" w:lineRule="auto"/>
            </w:pPr>
            <w:r>
              <w:t>[1.75 – 2.12]</w:t>
            </w:r>
          </w:p>
        </w:tc>
        <w:tc>
          <w:tcPr>
            <w:tcW w:w="1134" w:type="dxa"/>
          </w:tcPr>
          <w:p w14:paraId="01917081" w14:textId="77777777" w:rsidR="00DF2BE0" w:rsidRPr="00B8452F" w:rsidRDefault="00DF2BE0" w:rsidP="00A276D8">
            <w:pPr>
              <w:spacing w:line="276" w:lineRule="auto"/>
            </w:pPr>
            <w:r>
              <w:t>&lt;0.001</w:t>
            </w:r>
          </w:p>
        </w:tc>
      </w:tr>
      <w:tr w:rsidR="00DF2BE0" w:rsidRPr="00087A98" w14:paraId="08BBAE82" w14:textId="77777777" w:rsidTr="00A276D8">
        <w:trPr>
          <w:trHeight w:hRule="exact" w:val="409"/>
          <w:jc w:val="center"/>
        </w:trPr>
        <w:tc>
          <w:tcPr>
            <w:tcW w:w="607" w:type="dxa"/>
            <w:vMerge/>
          </w:tcPr>
          <w:p w14:paraId="60DC3E24" w14:textId="77777777" w:rsidR="00DF2BE0" w:rsidRPr="00DC53A2" w:rsidRDefault="00DF2BE0" w:rsidP="00A276D8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103" w:type="dxa"/>
          </w:tcPr>
          <w:p w14:paraId="7C48D0D4" w14:textId="77777777" w:rsidR="00DF2BE0" w:rsidRPr="00087A98" w:rsidRDefault="00DF2BE0" w:rsidP="00A276D8">
            <w:pPr>
              <w:spacing w:line="276" w:lineRule="auto"/>
            </w:pPr>
          </w:p>
        </w:tc>
        <w:tc>
          <w:tcPr>
            <w:tcW w:w="827" w:type="dxa"/>
          </w:tcPr>
          <w:p w14:paraId="1080487C" w14:textId="77777777" w:rsidR="00DF2BE0" w:rsidRPr="00B8452F" w:rsidRDefault="00DF2BE0" w:rsidP="00A276D8">
            <w:pPr>
              <w:spacing w:line="276" w:lineRule="auto"/>
            </w:pPr>
            <w:r w:rsidRPr="00B8452F">
              <w:t>real</w:t>
            </w:r>
          </w:p>
        </w:tc>
        <w:tc>
          <w:tcPr>
            <w:tcW w:w="1194" w:type="dxa"/>
          </w:tcPr>
          <w:p w14:paraId="24696D14" w14:textId="77777777" w:rsidR="00DF2BE0" w:rsidRPr="00B8452F" w:rsidRDefault="00DF2BE0" w:rsidP="00A276D8">
            <w:pPr>
              <w:spacing w:line="276" w:lineRule="auto"/>
            </w:pPr>
            <w:r w:rsidRPr="00B8452F">
              <w:t>1.56</w:t>
            </w:r>
          </w:p>
        </w:tc>
        <w:tc>
          <w:tcPr>
            <w:tcW w:w="1656" w:type="dxa"/>
          </w:tcPr>
          <w:p w14:paraId="7B8A5C4C" w14:textId="77777777" w:rsidR="00DF2BE0" w:rsidRPr="00AE75C3" w:rsidRDefault="00DF2BE0" w:rsidP="00A276D8">
            <w:r>
              <w:t>[1.42 – 1.71]</w:t>
            </w:r>
          </w:p>
        </w:tc>
        <w:tc>
          <w:tcPr>
            <w:tcW w:w="992" w:type="dxa"/>
          </w:tcPr>
          <w:p w14:paraId="0603CD1E" w14:textId="77777777" w:rsidR="00DF2BE0" w:rsidRPr="00AE75C3" w:rsidRDefault="00DF2BE0" w:rsidP="00A276D8">
            <w:r w:rsidRPr="00373176">
              <w:t>&lt;0.001</w:t>
            </w:r>
          </w:p>
        </w:tc>
        <w:tc>
          <w:tcPr>
            <w:tcW w:w="1134" w:type="dxa"/>
          </w:tcPr>
          <w:p w14:paraId="5AE0B4F7" w14:textId="77777777" w:rsidR="00DF2BE0" w:rsidRPr="00B8452F" w:rsidRDefault="00DF2BE0" w:rsidP="00A276D8">
            <w:pPr>
              <w:spacing w:line="276" w:lineRule="auto"/>
            </w:pPr>
            <w:r>
              <w:t>1.86</w:t>
            </w:r>
          </w:p>
        </w:tc>
        <w:tc>
          <w:tcPr>
            <w:tcW w:w="1560" w:type="dxa"/>
          </w:tcPr>
          <w:p w14:paraId="798B42FD" w14:textId="77777777" w:rsidR="00DF2BE0" w:rsidRPr="00B8452F" w:rsidRDefault="00DF2BE0" w:rsidP="00A276D8">
            <w:pPr>
              <w:spacing w:line="276" w:lineRule="auto"/>
            </w:pPr>
            <w:r>
              <w:t>[1.69 – 2.04]</w:t>
            </w:r>
          </w:p>
        </w:tc>
        <w:tc>
          <w:tcPr>
            <w:tcW w:w="1134" w:type="dxa"/>
          </w:tcPr>
          <w:p w14:paraId="6E95ED40" w14:textId="77777777" w:rsidR="00DF2BE0" w:rsidRPr="00B8452F" w:rsidRDefault="00DF2BE0" w:rsidP="00A276D8">
            <w:pPr>
              <w:spacing w:line="276" w:lineRule="auto"/>
            </w:pPr>
            <w:r>
              <w:t>&lt;0.001</w:t>
            </w:r>
          </w:p>
        </w:tc>
      </w:tr>
      <w:tr w:rsidR="00DF2BE0" w:rsidRPr="00087A98" w14:paraId="6EB648E2" w14:textId="77777777" w:rsidTr="00A276D8">
        <w:trPr>
          <w:trHeight w:hRule="exact" w:val="409"/>
          <w:jc w:val="center"/>
        </w:trPr>
        <w:tc>
          <w:tcPr>
            <w:tcW w:w="607" w:type="dxa"/>
            <w:vMerge/>
          </w:tcPr>
          <w:p w14:paraId="23226740" w14:textId="77777777" w:rsidR="00DF2BE0" w:rsidRPr="00DC53A2" w:rsidRDefault="00DF2BE0" w:rsidP="00A276D8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103" w:type="dxa"/>
          </w:tcPr>
          <w:p w14:paraId="79DFDAAA" w14:textId="77777777" w:rsidR="00DF2BE0" w:rsidRPr="00087A98" w:rsidRDefault="00DF2BE0" w:rsidP="00A276D8">
            <w:pPr>
              <w:spacing w:line="276" w:lineRule="auto"/>
            </w:pPr>
            <w:proofErr w:type="spellStart"/>
            <w:r w:rsidRPr="00087A98">
              <w:t>biCO</w:t>
            </w:r>
            <w:proofErr w:type="spellEnd"/>
          </w:p>
        </w:tc>
        <w:tc>
          <w:tcPr>
            <w:tcW w:w="827" w:type="dxa"/>
          </w:tcPr>
          <w:p w14:paraId="1BD4927D" w14:textId="77777777" w:rsidR="00DF2BE0" w:rsidRPr="00B8452F" w:rsidRDefault="00DF2BE0" w:rsidP="00A276D8">
            <w:pPr>
              <w:spacing w:line="276" w:lineRule="auto"/>
            </w:pPr>
            <w:r w:rsidRPr="00B8452F">
              <w:t>sham</w:t>
            </w:r>
          </w:p>
        </w:tc>
        <w:tc>
          <w:tcPr>
            <w:tcW w:w="1194" w:type="dxa"/>
          </w:tcPr>
          <w:p w14:paraId="45047A16" w14:textId="77777777" w:rsidR="00DF2BE0" w:rsidRPr="00B8452F" w:rsidRDefault="00DF2BE0" w:rsidP="00A276D8">
            <w:pPr>
              <w:spacing w:line="276" w:lineRule="auto"/>
            </w:pPr>
            <w:r w:rsidRPr="00B8452F">
              <w:t>1.3</w:t>
            </w:r>
          </w:p>
        </w:tc>
        <w:tc>
          <w:tcPr>
            <w:tcW w:w="1656" w:type="dxa"/>
          </w:tcPr>
          <w:p w14:paraId="57CC6C11" w14:textId="77777777" w:rsidR="00DF2BE0" w:rsidRPr="00AE75C3" w:rsidRDefault="00DF2BE0" w:rsidP="00A276D8">
            <w:r>
              <w:t>[1.23 – 1.38]</w:t>
            </w:r>
          </w:p>
        </w:tc>
        <w:tc>
          <w:tcPr>
            <w:tcW w:w="992" w:type="dxa"/>
          </w:tcPr>
          <w:p w14:paraId="585AAC5B" w14:textId="77777777" w:rsidR="00DF2BE0" w:rsidRPr="00AE75C3" w:rsidRDefault="00DF2BE0" w:rsidP="00A276D8">
            <w:r w:rsidRPr="00373176">
              <w:t>&lt;0.001</w:t>
            </w:r>
          </w:p>
        </w:tc>
        <w:tc>
          <w:tcPr>
            <w:tcW w:w="1134" w:type="dxa"/>
          </w:tcPr>
          <w:p w14:paraId="2992F348" w14:textId="77777777" w:rsidR="00DF2BE0" w:rsidRPr="00B8452F" w:rsidRDefault="00DF2BE0" w:rsidP="00A276D8">
            <w:pPr>
              <w:spacing w:line="276" w:lineRule="auto"/>
            </w:pPr>
            <w:r>
              <w:t>1.40</w:t>
            </w:r>
          </w:p>
        </w:tc>
        <w:tc>
          <w:tcPr>
            <w:tcW w:w="1560" w:type="dxa"/>
          </w:tcPr>
          <w:p w14:paraId="058BCAEE" w14:textId="77777777" w:rsidR="00DF2BE0" w:rsidRPr="00B8452F" w:rsidRDefault="00DF2BE0" w:rsidP="00A276D8">
            <w:r>
              <w:t>[1.32 – 1.49]</w:t>
            </w:r>
          </w:p>
        </w:tc>
        <w:tc>
          <w:tcPr>
            <w:tcW w:w="1134" w:type="dxa"/>
          </w:tcPr>
          <w:p w14:paraId="5EF4C1A9" w14:textId="77777777" w:rsidR="00DF2BE0" w:rsidRPr="00B8452F" w:rsidRDefault="00DF2BE0" w:rsidP="00A276D8">
            <w:pPr>
              <w:spacing w:line="276" w:lineRule="auto"/>
            </w:pPr>
            <w:r>
              <w:t>&lt;0.001</w:t>
            </w:r>
          </w:p>
        </w:tc>
      </w:tr>
      <w:tr w:rsidR="00DF2BE0" w:rsidRPr="00087A98" w14:paraId="03E26F57" w14:textId="77777777" w:rsidTr="00A276D8">
        <w:trPr>
          <w:trHeight w:hRule="exact" w:val="409"/>
          <w:jc w:val="center"/>
        </w:trPr>
        <w:tc>
          <w:tcPr>
            <w:tcW w:w="607" w:type="dxa"/>
            <w:vMerge/>
          </w:tcPr>
          <w:p w14:paraId="6216F3CB" w14:textId="77777777" w:rsidR="00DF2BE0" w:rsidRPr="00DC53A2" w:rsidRDefault="00DF2BE0" w:rsidP="00A276D8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103" w:type="dxa"/>
          </w:tcPr>
          <w:p w14:paraId="2593AFF4" w14:textId="77777777" w:rsidR="00DF2BE0" w:rsidRPr="00087A98" w:rsidRDefault="00DF2BE0" w:rsidP="00A276D8">
            <w:pPr>
              <w:spacing w:line="276" w:lineRule="auto"/>
            </w:pPr>
          </w:p>
        </w:tc>
        <w:tc>
          <w:tcPr>
            <w:tcW w:w="827" w:type="dxa"/>
          </w:tcPr>
          <w:p w14:paraId="2DD1EB20" w14:textId="77777777" w:rsidR="00DF2BE0" w:rsidRPr="00B8452F" w:rsidRDefault="00DF2BE0" w:rsidP="00A276D8">
            <w:pPr>
              <w:spacing w:line="276" w:lineRule="auto"/>
            </w:pPr>
            <w:r w:rsidRPr="00B8452F">
              <w:t>real</w:t>
            </w:r>
          </w:p>
        </w:tc>
        <w:tc>
          <w:tcPr>
            <w:tcW w:w="1194" w:type="dxa"/>
          </w:tcPr>
          <w:p w14:paraId="6935E90A" w14:textId="77777777" w:rsidR="00DF2BE0" w:rsidRPr="00B8452F" w:rsidRDefault="00DF2BE0" w:rsidP="00A276D8">
            <w:pPr>
              <w:spacing w:line="276" w:lineRule="auto"/>
            </w:pPr>
            <w:r w:rsidRPr="00B8452F">
              <w:t>1.3</w:t>
            </w:r>
          </w:p>
        </w:tc>
        <w:tc>
          <w:tcPr>
            <w:tcW w:w="1656" w:type="dxa"/>
          </w:tcPr>
          <w:p w14:paraId="543A0A3C" w14:textId="77777777" w:rsidR="00DF2BE0" w:rsidRPr="00AE75C3" w:rsidRDefault="00DF2BE0" w:rsidP="00A276D8">
            <w:r>
              <w:t>[1.22 – 1.38]</w:t>
            </w:r>
          </w:p>
        </w:tc>
        <w:tc>
          <w:tcPr>
            <w:tcW w:w="992" w:type="dxa"/>
          </w:tcPr>
          <w:p w14:paraId="51A78553" w14:textId="77777777" w:rsidR="00DF2BE0" w:rsidRPr="00AE75C3" w:rsidRDefault="00DF2BE0" w:rsidP="00A276D8">
            <w:r>
              <w:t>&lt;0.001</w:t>
            </w:r>
          </w:p>
        </w:tc>
        <w:tc>
          <w:tcPr>
            <w:tcW w:w="1134" w:type="dxa"/>
          </w:tcPr>
          <w:p w14:paraId="22B29FB7" w14:textId="77777777" w:rsidR="00DF2BE0" w:rsidRPr="00B8452F" w:rsidRDefault="00DF2BE0" w:rsidP="00A276D8">
            <w:pPr>
              <w:spacing w:line="276" w:lineRule="auto"/>
            </w:pPr>
            <w:r>
              <w:t>1.48</w:t>
            </w:r>
          </w:p>
        </w:tc>
        <w:tc>
          <w:tcPr>
            <w:tcW w:w="1560" w:type="dxa"/>
          </w:tcPr>
          <w:p w14:paraId="39A5EBCC" w14:textId="77777777" w:rsidR="00DF2BE0" w:rsidRPr="00B8452F" w:rsidRDefault="00DF2BE0" w:rsidP="00A276D8">
            <w:pPr>
              <w:spacing w:line="276" w:lineRule="auto"/>
            </w:pPr>
            <w:r>
              <w:t>[1.39 – 1.57]</w:t>
            </w:r>
          </w:p>
        </w:tc>
        <w:tc>
          <w:tcPr>
            <w:tcW w:w="1134" w:type="dxa"/>
          </w:tcPr>
          <w:p w14:paraId="2D53D36B" w14:textId="77777777" w:rsidR="00DF2BE0" w:rsidRPr="00B8452F" w:rsidRDefault="00DF2BE0" w:rsidP="00A276D8">
            <w:pPr>
              <w:spacing w:line="276" w:lineRule="auto"/>
            </w:pPr>
            <w:r>
              <w:t>&lt;0.001</w:t>
            </w:r>
          </w:p>
        </w:tc>
      </w:tr>
      <w:tr w:rsidR="00DF2BE0" w:rsidRPr="00087A98" w14:paraId="5E89A8D7" w14:textId="77777777" w:rsidTr="00A276D8">
        <w:trPr>
          <w:trHeight w:hRule="exact" w:val="409"/>
          <w:jc w:val="center"/>
        </w:trPr>
        <w:tc>
          <w:tcPr>
            <w:tcW w:w="607" w:type="dxa"/>
            <w:vMerge/>
          </w:tcPr>
          <w:p w14:paraId="20D60A50" w14:textId="77777777" w:rsidR="00DF2BE0" w:rsidRPr="00DC53A2" w:rsidRDefault="00DF2BE0" w:rsidP="00A276D8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103" w:type="dxa"/>
          </w:tcPr>
          <w:p w14:paraId="4E567142" w14:textId="77777777" w:rsidR="00DF2BE0" w:rsidRPr="00087A98" w:rsidRDefault="00DF2BE0" w:rsidP="00A276D8">
            <w:pPr>
              <w:spacing w:line="276" w:lineRule="auto"/>
            </w:pPr>
            <w:proofErr w:type="spellStart"/>
            <w:r w:rsidRPr="00087A98">
              <w:t>biFOP</w:t>
            </w:r>
            <w:proofErr w:type="spellEnd"/>
          </w:p>
        </w:tc>
        <w:tc>
          <w:tcPr>
            <w:tcW w:w="827" w:type="dxa"/>
          </w:tcPr>
          <w:p w14:paraId="6543D4C7" w14:textId="77777777" w:rsidR="00DF2BE0" w:rsidRPr="00B8452F" w:rsidRDefault="00DF2BE0" w:rsidP="00A276D8">
            <w:pPr>
              <w:spacing w:line="276" w:lineRule="auto"/>
            </w:pPr>
            <w:r w:rsidRPr="00B8452F">
              <w:t>sham</w:t>
            </w:r>
          </w:p>
        </w:tc>
        <w:tc>
          <w:tcPr>
            <w:tcW w:w="1194" w:type="dxa"/>
          </w:tcPr>
          <w:p w14:paraId="7646D465" w14:textId="77777777" w:rsidR="00DF2BE0" w:rsidRPr="00B8452F" w:rsidRDefault="00DF2BE0" w:rsidP="00A276D8">
            <w:pPr>
              <w:spacing w:line="276" w:lineRule="auto"/>
            </w:pPr>
            <w:r w:rsidRPr="00B8452F">
              <w:t>1.04</w:t>
            </w:r>
          </w:p>
        </w:tc>
        <w:tc>
          <w:tcPr>
            <w:tcW w:w="1656" w:type="dxa"/>
          </w:tcPr>
          <w:p w14:paraId="164F1B6F" w14:textId="77777777" w:rsidR="00DF2BE0" w:rsidRPr="00AE75C3" w:rsidRDefault="00DF2BE0" w:rsidP="00A276D8">
            <w:r>
              <w:t>[0.91 – 1.19]</w:t>
            </w:r>
          </w:p>
        </w:tc>
        <w:tc>
          <w:tcPr>
            <w:tcW w:w="992" w:type="dxa"/>
          </w:tcPr>
          <w:p w14:paraId="73DC24CC" w14:textId="77777777" w:rsidR="00DF2BE0" w:rsidRPr="00AE75C3" w:rsidRDefault="00DF2BE0" w:rsidP="00A276D8">
            <w:r>
              <w:t>0.52</w:t>
            </w:r>
          </w:p>
        </w:tc>
        <w:tc>
          <w:tcPr>
            <w:tcW w:w="1134" w:type="dxa"/>
          </w:tcPr>
          <w:p w14:paraId="5F7C9E25" w14:textId="77777777" w:rsidR="00DF2BE0" w:rsidRPr="00B8452F" w:rsidRDefault="00DF2BE0" w:rsidP="00A276D8">
            <w:pPr>
              <w:spacing w:line="276" w:lineRule="auto"/>
            </w:pPr>
            <w:r>
              <w:t>1.02</w:t>
            </w:r>
          </w:p>
        </w:tc>
        <w:tc>
          <w:tcPr>
            <w:tcW w:w="1560" w:type="dxa"/>
          </w:tcPr>
          <w:p w14:paraId="4ACBCAFB" w14:textId="77777777" w:rsidR="00DF2BE0" w:rsidRPr="00B8452F" w:rsidRDefault="00DF2BE0" w:rsidP="00A276D8">
            <w:pPr>
              <w:spacing w:line="276" w:lineRule="auto"/>
            </w:pPr>
            <w:r>
              <w:t>[0.90 – 1.17]</w:t>
            </w:r>
          </w:p>
        </w:tc>
        <w:tc>
          <w:tcPr>
            <w:tcW w:w="1134" w:type="dxa"/>
          </w:tcPr>
          <w:p w14:paraId="0736DB59" w14:textId="77777777" w:rsidR="00DF2BE0" w:rsidRPr="00B8452F" w:rsidRDefault="00DF2BE0" w:rsidP="00A276D8">
            <w:pPr>
              <w:spacing w:line="276" w:lineRule="auto"/>
            </w:pPr>
            <w:r>
              <w:t>0.73</w:t>
            </w:r>
          </w:p>
        </w:tc>
      </w:tr>
      <w:tr w:rsidR="00DF2BE0" w:rsidRPr="00087A98" w14:paraId="1480AFD6" w14:textId="77777777" w:rsidTr="00A276D8">
        <w:trPr>
          <w:trHeight w:hRule="exact" w:val="409"/>
          <w:jc w:val="center"/>
        </w:trPr>
        <w:tc>
          <w:tcPr>
            <w:tcW w:w="607" w:type="dxa"/>
            <w:vMerge/>
          </w:tcPr>
          <w:p w14:paraId="621F3332" w14:textId="77777777" w:rsidR="00DF2BE0" w:rsidRPr="00DC53A2" w:rsidRDefault="00DF2BE0" w:rsidP="00A276D8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103" w:type="dxa"/>
          </w:tcPr>
          <w:p w14:paraId="61FBDF00" w14:textId="77777777" w:rsidR="00DF2BE0" w:rsidRPr="00087A98" w:rsidRDefault="00DF2BE0" w:rsidP="00A276D8">
            <w:pPr>
              <w:spacing w:line="276" w:lineRule="auto"/>
            </w:pPr>
          </w:p>
        </w:tc>
        <w:tc>
          <w:tcPr>
            <w:tcW w:w="827" w:type="dxa"/>
          </w:tcPr>
          <w:p w14:paraId="16A6FB0A" w14:textId="77777777" w:rsidR="00DF2BE0" w:rsidRPr="00B8452F" w:rsidRDefault="00DF2BE0" w:rsidP="00A276D8">
            <w:pPr>
              <w:spacing w:line="276" w:lineRule="auto"/>
            </w:pPr>
            <w:r w:rsidRPr="00B8452F">
              <w:t>real</w:t>
            </w:r>
          </w:p>
        </w:tc>
        <w:tc>
          <w:tcPr>
            <w:tcW w:w="1194" w:type="dxa"/>
          </w:tcPr>
          <w:p w14:paraId="1EF961A9" w14:textId="77777777" w:rsidR="00DF2BE0" w:rsidRPr="00B8452F" w:rsidRDefault="00DF2BE0" w:rsidP="00A276D8">
            <w:pPr>
              <w:spacing w:line="276" w:lineRule="auto"/>
            </w:pPr>
            <w:r w:rsidRPr="00B8452F">
              <w:t>0.99</w:t>
            </w:r>
          </w:p>
        </w:tc>
        <w:tc>
          <w:tcPr>
            <w:tcW w:w="1656" w:type="dxa"/>
          </w:tcPr>
          <w:p w14:paraId="60245E9E" w14:textId="77777777" w:rsidR="00DF2BE0" w:rsidRPr="00AE75C3" w:rsidRDefault="00DF2BE0" w:rsidP="00A276D8">
            <w:r>
              <w:t>[0.87 – 1.13]</w:t>
            </w:r>
          </w:p>
        </w:tc>
        <w:tc>
          <w:tcPr>
            <w:tcW w:w="992" w:type="dxa"/>
          </w:tcPr>
          <w:p w14:paraId="6E4EC583" w14:textId="77777777" w:rsidR="00DF2BE0" w:rsidRPr="00AE75C3" w:rsidRDefault="00DF2BE0" w:rsidP="00A276D8">
            <w:r>
              <w:t>0.91</w:t>
            </w:r>
          </w:p>
        </w:tc>
        <w:tc>
          <w:tcPr>
            <w:tcW w:w="1134" w:type="dxa"/>
          </w:tcPr>
          <w:p w14:paraId="5EFC24EE" w14:textId="77777777" w:rsidR="00DF2BE0" w:rsidRPr="00B8452F" w:rsidRDefault="00DF2BE0" w:rsidP="00A276D8">
            <w:pPr>
              <w:spacing w:line="276" w:lineRule="auto"/>
            </w:pPr>
            <w:r>
              <w:t>0.91</w:t>
            </w:r>
          </w:p>
        </w:tc>
        <w:tc>
          <w:tcPr>
            <w:tcW w:w="1560" w:type="dxa"/>
          </w:tcPr>
          <w:p w14:paraId="0A219F7F" w14:textId="77777777" w:rsidR="00DF2BE0" w:rsidRPr="00B8452F" w:rsidRDefault="00DF2BE0" w:rsidP="00A276D8">
            <w:pPr>
              <w:spacing w:line="276" w:lineRule="auto"/>
            </w:pPr>
            <w:r>
              <w:t>[0.79 – 1.04]</w:t>
            </w:r>
          </w:p>
        </w:tc>
        <w:tc>
          <w:tcPr>
            <w:tcW w:w="1134" w:type="dxa"/>
          </w:tcPr>
          <w:p w14:paraId="46F0873B" w14:textId="77777777" w:rsidR="00DF2BE0" w:rsidRPr="00B8452F" w:rsidRDefault="00DF2BE0" w:rsidP="00A276D8">
            <w:pPr>
              <w:spacing w:line="276" w:lineRule="auto"/>
            </w:pPr>
            <w:r>
              <w:t>0.15</w:t>
            </w:r>
          </w:p>
        </w:tc>
      </w:tr>
      <w:tr w:rsidR="00DF2BE0" w:rsidRPr="00087A98" w14:paraId="606E1E66" w14:textId="77777777" w:rsidTr="00A276D8">
        <w:trPr>
          <w:trHeight w:hRule="exact" w:val="409"/>
          <w:jc w:val="center"/>
        </w:trPr>
        <w:tc>
          <w:tcPr>
            <w:tcW w:w="607" w:type="dxa"/>
            <w:vMerge w:val="restart"/>
            <w:textDirection w:val="btLr"/>
            <w:vAlign w:val="center"/>
          </w:tcPr>
          <w:p w14:paraId="27E67092" w14:textId="77777777" w:rsidR="00DF2BE0" w:rsidRPr="00DC53A2" w:rsidRDefault="00DF2BE0" w:rsidP="00A276D8">
            <w:pPr>
              <w:spacing w:line="276" w:lineRule="auto"/>
              <w:ind w:left="113" w:right="113"/>
              <w:jc w:val="center"/>
              <w:rPr>
                <w:b/>
                <w:bCs/>
              </w:rPr>
            </w:pPr>
            <w:r w:rsidRPr="00DC53A2">
              <w:rPr>
                <w:b/>
                <w:bCs/>
              </w:rPr>
              <w:t>REACHING</w:t>
            </w:r>
          </w:p>
        </w:tc>
        <w:tc>
          <w:tcPr>
            <w:tcW w:w="1103" w:type="dxa"/>
          </w:tcPr>
          <w:p w14:paraId="4E7963FC" w14:textId="77777777" w:rsidR="00DF2BE0" w:rsidRPr="00087A98" w:rsidRDefault="00DF2BE0" w:rsidP="00A276D8">
            <w:pPr>
              <w:spacing w:line="276" w:lineRule="auto"/>
            </w:pPr>
          </w:p>
        </w:tc>
        <w:tc>
          <w:tcPr>
            <w:tcW w:w="827" w:type="dxa"/>
          </w:tcPr>
          <w:p w14:paraId="21FD974F" w14:textId="77777777" w:rsidR="00DF2BE0" w:rsidRPr="00B8452F" w:rsidRDefault="00DF2BE0" w:rsidP="00A276D8">
            <w:pPr>
              <w:spacing w:line="276" w:lineRule="auto"/>
            </w:pPr>
          </w:p>
        </w:tc>
        <w:tc>
          <w:tcPr>
            <w:tcW w:w="1194" w:type="dxa"/>
          </w:tcPr>
          <w:p w14:paraId="18A28698" w14:textId="77777777" w:rsidR="00DF2BE0" w:rsidRPr="00B8452F" w:rsidRDefault="00DF2BE0" w:rsidP="00A276D8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656" w:type="dxa"/>
          </w:tcPr>
          <w:p w14:paraId="2E124757" w14:textId="77777777" w:rsidR="00DF2BE0" w:rsidRPr="00B8452F" w:rsidRDefault="00DF2BE0" w:rsidP="00A276D8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992" w:type="dxa"/>
          </w:tcPr>
          <w:p w14:paraId="0E47B172" w14:textId="77777777" w:rsidR="00DF2BE0" w:rsidRPr="00B8452F" w:rsidRDefault="00DF2BE0" w:rsidP="00A276D8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134" w:type="dxa"/>
          </w:tcPr>
          <w:p w14:paraId="6F6F17E9" w14:textId="77777777" w:rsidR="00DF2BE0" w:rsidRPr="00B8452F" w:rsidRDefault="00DF2BE0" w:rsidP="00A276D8">
            <w:pPr>
              <w:spacing w:line="276" w:lineRule="auto"/>
              <w:rPr>
                <w:b/>
                <w:bCs/>
              </w:rPr>
            </w:pPr>
            <w:r w:rsidRPr="00B8452F">
              <w:rPr>
                <w:b/>
                <w:bCs/>
              </w:rPr>
              <w:t>G/B</w:t>
            </w:r>
          </w:p>
        </w:tc>
        <w:tc>
          <w:tcPr>
            <w:tcW w:w="1560" w:type="dxa"/>
          </w:tcPr>
          <w:p w14:paraId="13F53A03" w14:textId="77777777" w:rsidR="00DF2BE0" w:rsidRPr="00B8452F" w:rsidRDefault="00DF2BE0" w:rsidP="00A276D8">
            <w:pPr>
              <w:spacing w:line="276" w:lineRule="auto"/>
            </w:pPr>
          </w:p>
        </w:tc>
        <w:tc>
          <w:tcPr>
            <w:tcW w:w="1134" w:type="dxa"/>
          </w:tcPr>
          <w:p w14:paraId="41BF3C03" w14:textId="77777777" w:rsidR="00DF2BE0" w:rsidRPr="00B8452F" w:rsidRDefault="00DF2BE0" w:rsidP="00A276D8">
            <w:pPr>
              <w:spacing w:line="276" w:lineRule="auto"/>
            </w:pPr>
          </w:p>
        </w:tc>
      </w:tr>
      <w:tr w:rsidR="00DF2BE0" w:rsidRPr="00087A98" w14:paraId="252A011F" w14:textId="77777777" w:rsidTr="00A276D8">
        <w:trPr>
          <w:trHeight w:hRule="exact" w:val="409"/>
          <w:jc w:val="center"/>
        </w:trPr>
        <w:tc>
          <w:tcPr>
            <w:tcW w:w="607" w:type="dxa"/>
            <w:vMerge/>
          </w:tcPr>
          <w:p w14:paraId="7B910AB0" w14:textId="77777777" w:rsidR="00DF2BE0" w:rsidRPr="00DC53A2" w:rsidRDefault="00DF2BE0" w:rsidP="00A276D8">
            <w:pPr>
              <w:spacing w:line="276" w:lineRule="auto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1103" w:type="dxa"/>
          </w:tcPr>
          <w:p w14:paraId="065407C3" w14:textId="77777777" w:rsidR="00DF2BE0" w:rsidRPr="00087A98" w:rsidRDefault="00DF2BE0" w:rsidP="00A276D8">
            <w:pPr>
              <w:spacing w:line="276" w:lineRule="auto"/>
            </w:pPr>
            <w:proofErr w:type="spellStart"/>
            <w:r w:rsidRPr="00087A98">
              <w:t>biSAT</w:t>
            </w:r>
            <w:proofErr w:type="spellEnd"/>
          </w:p>
        </w:tc>
        <w:tc>
          <w:tcPr>
            <w:tcW w:w="827" w:type="dxa"/>
          </w:tcPr>
          <w:p w14:paraId="60BA8733" w14:textId="77777777" w:rsidR="00DF2BE0" w:rsidRPr="00B8452F" w:rsidRDefault="00DF2BE0" w:rsidP="00A276D8">
            <w:pPr>
              <w:spacing w:line="276" w:lineRule="auto"/>
            </w:pPr>
            <w:r w:rsidRPr="00B8452F">
              <w:t>sham</w:t>
            </w:r>
          </w:p>
        </w:tc>
        <w:tc>
          <w:tcPr>
            <w:tcW w:w="1194" w:type="dxa"/>
          </w:tcPr>
          <w:p w14:paraId="6EE194AE" w14:textId="77777777" w:rsidR="00DF2BE0" w:rsidRPr="00B8452F" w:rsidRDefault="00DF2BE0" w:rsidP="00A276D8">
            <w:pPr>
              <w:spacing w:line="276" w:lineRule="auto"/>
            </w:pPr>
          </w:p>
        </w:tc>
        <w:tc>
          <w:tcPr>
            <w:tcW w:w="1656" w:type="dxa"/>
          </w:tcPr>
          <w:p w14:paraId="5F11B94A" w14:textId="77777777" w:rsidR="00DF2BE0" w:rsidRPr="00B8452F" w:rsidRDefault="00DF2BE0" w:rsidP="00A276D8">
            <w:pPr>
              <w:spacing w:line="276" w:lineRule="auto"/>
            </w:pPr>
          </w:p>
        </w:tc>
        <w:tc>
          <w:tcPr>
            <w:tcW w:w="992" w:type="dxa"/>
          </w:tcPr>
          <w:p w14:paraId="45FE433E" w14:textId="77777777" w:rsidR="00DF2BE0" w:rsidRPr="00B8452F" w:rsidRDefault="00DF2BE0" w:rsidP="00A276D8">
            <w:pPr>
              <w:spacing w:line="276" w:lineRule="auto"/>
            </w:pPr>
          </w:p>
        </w:tc>
        <w:tc>
          <w:tcPr>
            <w:tcW w:w="1134" w:type="dxa"/>
          </w:tcPr>
          <w:p w14:paraId="466688ED" w14:textId="77777777" w:rsidR="00DF2BE0" w:rsidRPr="00B8452F" w:rsidRDefault="00DF2BE0" w:rsidP="00A276D8">
            <w:pPr>
              <w:spacing w:line="276" w:lineRule="auto"/>
            </w:pPr>
            <w:r w:rsidRPr="00B8452F">
              <w:t>2.24</w:t>
            </w:r>
          </w:p>
        </w:tc>
        <w:tc>
          <w:tcPr>
            <w:tcW w:w="1560" w:type="dxa"/>
          </w:tcPr>
          <w:p w14:paraId="669FB90C" w14:textId="77777777" w:rsidR="00DF2BE0" w:rsidRPr="00B8452F" w:rsidRDefault="00DF2BE0" w:rsidP="00A276D8">
            <w:pPr>
              <w:spacing w:line="276" w:lineRule="auto"/>
            </w:pPr>
            <w:r>
              <w:t>[2.08 – 2.41]</w:t>
            </w:r>
          </w:p>
        </w:tc>
        <w:tc>
          <w:tcPr>
            <w:tcW w:w="1134" w:type="dxa"/>
          </w:tcPr>
          <w:p w14:paraId="188AF01B" w14:textId="77777777" w:rsidR="00DF2BE0" w:rsidRPr="00B8452F" w:rsidRDefault="00DF2BE0" w:rsidP="00A276D8">
            <w:pPr>
              <w:spacing w:line="276" w:lineRule="auto"/>
            </w:pPr>
            <w:r>
              <w:t>&lt;0.001</w:t>
            </w:r>
          </w:p>
        </w:tc>
      </w:tr>
      <w:tr w:rsidR="00DF2BE0" w:rsidRPr="00087A98" w14:paraId="1339DA6C" w14:textId="77777777" w:rsidTr="00A276D8">
        <w:trPr>
          <w:trHeight w:hRule="exact" w:val="409"/>
          <w:jc w:val="center"/>
        </w:trPr>
        <w:tc>
          <w:tcPr>
            <w:tcW w:w="607" w:type="dxa"/>
            <w:vMerge/>
          </w:tcPr>
          <w:p w14:paraId="5779B669" w14:textId="77777777" w:rsidR="00DF2BE0" w:rsidRPr="00DC53A2" w:rsidRDefault="00DF2BE0" w:rsidP="00A276D8">
            <w:pPr>
              <w:spacing w:line="276" w:lineRule="auto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1103" w:type="dxa"/>
          </w:tcPr>
          <w:p w14:paraId="7357C42A" w14:textId="77777777" w:rsidR="00DF2BE0" w:rsidRPr="00087A98" w:rsidRDefault="00DF2BE0" w:rsidP="00A276D8">
            <w:pPr>
              <w:spacing w:line="276" w:lineRule="auto"/>
            </w:pPr>
          </w:p>
        </w:tc>
        <w:tc>
          <w:tcPr>
            <w:tcW w:w="827" w:type="dxa"/>
          </w:tcPr>
          <w:p w14:paraId="090D804A" w14:textId="77777777" w:rsidR="00DF2BE0" w:rsidRPr="00B8452F" w:rsidRDefault="00DF2BE0" w:rsidP="00A276D8">
            <w:pPr>
              <w:spacing w:line="276" w:lineRule="auto"/>
            </w:pPr>
            <w:r w:rsidRPr="00B8452F">
              <w:t>real</w:t>
            </w:r>
          </w:p>
        </w:tc>
        <w:tc>
          <w:tcPr>
            <w:tcW w:w="1194" w:type="dxa"/>
          </w:tcPr>
          <w:p w14:paraId="65FF4244" w14:textId="77777777" w:rsidR="00DF2BE0" w:rsidRPr="00B8452F" w:rsidRDefault="00DF2BE0" w:rsidP="00A276D8">
            <w:pPr>
              <w:spacing w:line="276" w:lineRule="auto"/>
            </w:pPr>
          </w:p>
        </w:tc>
        <w:tc>
          <w:tcPr>
            <w:tcW w:w="1656" w:type="dxa"/>
          </w:tcPr>
          <w:p w14:paraId="0C9E0B10" w14:textId="77777777" w:rsidR="00DF2BE0" w:rsidRPr="00B8452F" w:rsidRDefault="00DF2BE0" w:rsidP="00A276D8">
            <w:pPr>
              <w:spacing w:line="276" w:lineRule="auto"/>
            </w:pPr>
          </w:p>
        </w:tc>
        <w:tc>
          <w:tcPr>
            <w:tcW w:w="992" w:type="dxa"/>
          </w:tcPr>
          <w:p w14:paraId="261B2EEB" w14:textId="77777777" w:rsidR="00DF2BE0" w:rsidRPr="00B8452F" w:rsidRDefault="00DF2BE0" w:rsidP="00A276D8">
            <w:pPr>
              <w:spacing w:line="276" w:lineRule="auto"/>
            </w:pPr>
          </w:p>
        </w:tc>
        <w:tc>
          <w:tcPr>
            <w:tcW w:w="1134" w:type="dxa"/>
          </w:tcPr>
          <w:p w14:paraId="7BE3B97F" w14:textId="77777777" w:rsidR="00DF2BE0" w:rsidRPr="00B8452F" w:rsidRDefault="00DF2BE0" w:rsidP="00A276D8">
            <w:pPr>
              <w:spacing w:line="276" w:lineRule="auto"/>
            </w:pPr>
            <w:r w:rsidRPr="00B8452F">
              <w:t>2.27</w:t>
            </w:r>
          </w:p>
        </w:tc>
        <w:tc>
          <w:tcPr>
            <w:tcW w:w="1560" w:type="dxa"/>
          </w:tcPr>
          <w:p w14:paraId="6A502BF4" w14:textId="77777777" w:rsidR="00DF2BE0" w:rsidRPr="00B8452F" w:rsidRDefault="00DF2BE0" w:rsidP="00A276D8">
            <w:pPr>
              <w:spacing w:line="276" w:lineRule="auto"/>
            </w:pPr>
            <w:r>
              <w:t>[2.11 – 2.44]</w:t>
            </w:r>
          </w:p>
        </w:tc>
        <w:tc>
          <w:tcPr>
            <w:tcW w:w="1134" w:type="dxa"/>
          </w:tcPr>
          <w:p w14:paraId="20B3225C" w14:textId="77777777" w:rsidR="00DF2BE0" w:rsidRPr="00B8452F" w:rsidRDefault="00DF2BE0" w:rsidP="00A276D8">
            <w:pPr>
              <w:spacing w:line="276" w:lineRule="auto"/>
            </w:pPr>
            <w:r>
              <w:t>&lt;0.001</w:t>
            </w:r>
          </w:p>
        </w:tc>
      </w:tr>
      <w:tr w:rsidR="00DF2BE0" w:rsidRPr="00087A98" w14:paraId="5B561876" w14:textId="77777777" w:rsidTr="00A276D8">
        <w:trPr>
          <w:trHeight w:hRule="exact" w:val="409"/>
          <w:jc w:val="center"/>
        </w:trPr>
        <w:tc>
          <w:tcPr>
            <w:tcW w:w="607" w:type="dxa"/>
            <w:vMerge/>
          </w:tcPr>
          <w:p w14:paraId="2D7D2126" w14:textId="77777777" w:rsidR="00DF2BE0" w:rsidRPr="00DC53A2" w:rsidRDefault="00DF2BE0" w:rsidP="00A276D8">
            <w:pPr>
              <w:spacing w:line="276" w:lineRule="auto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1103" w:type="dxa"/>
          </w:tcPr>
          <w:p w14:paraId="346D8652" w14:textId="77777777" w:rsidR="00DF2BE0" w:rsidRPr="00087A98" w:rsidRDefault="00DF2BE0" w:rsidP="00A276D8">
            <w:pPr>
              <w:spacing w:line="276" w:lineRule="auto"/>
            </w:pPr>
            <w:proofErr w:type="spellStart"/>
            <w:r w:rsidRPr="00087A98">
              <w:t>biCO</w:t>
            </w:r>
            <w:proofErr w:type="spellEnd"/>
          </w:p>
        </w:tc>
        <w:tc>
          <w:tcPr>
            <w:tcW w:w="827" w:type="dxa"/>
          </w:tcPr>
          <w:p w14:paraId="68C6D79F" w14:textId="77777777" w:rsidR="00DF2BE0" w:rsidRPr="00B8452F" w:rsidRDefault="00DF2BE0" w:rsidP="00A276D8">
            <w:pPr>
              <w:spacing w:line="276" w:lineRule="auto"/>
            </w:pPr>
            <w:r w:rsidRPr="00B8452F">
              <w:t>sham</w:t>
            </w:r>
          </w:p>
        </w:tc>
        <w:tc>
          <w:tcPr>
            <w:tcW w:w="1194" w:type="dxa"/>
          </w:tcPr>
          <w:p w14:paraId="2F4AD4D1" w14:textId="77777777" w:rsidR="00DF2BE0" w:rsidRPr="00B8452F" w:rsidRDefault="00DF2BE0" w:rsidP="00A276D8">
            <w:pPr>
              <w:spacing w:line="276" w:lineRule="auto"/>
            </w:pPr>
          </w:p>
        </w:tc>
        <w:tc>
          <w:tcPr>
            <w:tcW w:w="1656" w:type="dxa"/>
          </w:tcPr>
          <w:p w14:paraId="64D31889" w14:textId="77777777" w:rsidR="00DF2BE0" w:rsidRPr="00B8452F" w:rsidRDefault="00DF2BE0" w:rsidP="00A276D8">
            <w:pPr>
              <w:spacing w:line="276" w:lineRule="auto"/>
            </w:pPr>
          </w:p>
        </w:tc>
        <w:tc>
          <w:tcPr>
            <w:tcW w:w="992" w:type="dxa"/>
          </w:tcPr>
          <w:p w14:paraId="11612BF8" w14:textId="77777777" w:rsidR="00DF2BE0" w:rsidRPr="00B8452F" w:rsidRDefault="00DF2BE0" w:rsidP="00A276D8">
            <w:pPr>
              <w:spacing w:line="276" w:lineRule="auto"/>
            </w:pPr>
          </w:p>
        </w:tc>
        <w:tc>
          <w:tcPr>
            <w:tcW w:w="1134" w:type="dxa"/>
          </w:tcPr>
          <w:p w14:paraId="57E087A8" w14:textId="77777777" w:rsidR="00DF2BE0" w:rsidRPr="00B8452F" w:rsidRDefault="00DF2BE0" w:rsidP="00A276D8">
            <w:pPr>
              <w:spacing w:line="276" w:lineRule="auto"/>
            </w:pPr>
            <w:r w:rsidRPr="00B8452F">
              <w:t>1.33</w:t>
            </w:r>
          </w:p>
        </w:tc>
        <w:tc>
          <w:tcPr>
            <w:tcW w:w="1560" w:type="dxa"/>
          </w:tcPr>
          <w:p w14:paraId="5BC12B92" w14:textId="77777777" w:rsidR="00DF2BE0" w:rsidRPr="00B8452F" w:rsidRDefault="00DF2BE0" w:rsidP="00A276D8">
            <w:pPr>
              <w:spacing w:line="276" w:lineRule="auto"/>
            </w:pPr>
            <w:r>
              <w:t>[1.30 – 1.37]</w:t>
            </w:r>
          </w:p>
        </w:tc>
        <w:tc>
          <w:tcPr>
            <w:tcW w:w="1134" w:type="dxa"/>
          </w:tcPr>
          <w:p w14:paraId="1CB15D54" w14:textId="77777777" w:rsidR="00DF2BE0" w:rsidRPr="00B8452F" w:rsidRDefault="00DF2BE0" w:rsidP="00A276D8">
            <w:pPr>
              <w:spacing w:line="276" w:lineRule="auto"/>
            </w:pPr>
            <w:r>
              <w:t>&lt;0.001</w:t>
            </w:r>
          </w:p>
        </w:tc>
      </w:tr>
      <w:tr w:rsidR="00DF2BE0" w:rsidRPr="00087A98" w14:paraId="0D6C9078" w14:textId="77777777" w:rsidTr="00A276D8">
        <w:trPr>
          <w:trHeight w:hRule="exact" w:val="409"/>
          <w:jc w:val="center"/>
        </w:trPr>
        <w:tc>
          <w:tcPr>
            <w:tcW w:w="607" w:type="dxa"/>
            <w:vMerge/>
          </w:tcPr>
          <w:p w14:paraId="10F54282" w14:textId="77777777" w:rsidR="00DF2BE0" w:rsidRPr="00DC53A2" w:rsidRDefault="00DF2BE0" w:rsidP="00A276D8">
            <w:pPr>
              <w:spacing w:line="276" w:lineRule="auto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1103" w:type="dxa"/>
          </w:tcPr>
          <w:p w14:paraId="2C052E53" w14:textId="77777777" w:rsidR="00DF2BE0" w:rsidRPr="00087A98" w:rsidRDefault="00DF2BE0" w:rsidP="00A276D8">
            <w:pPr>
              <w:spacing w:line="276" w:lineRule="auto"/>
            </w:pPr>
          </w:p>
        </w:tc>
        <w:tc>
          <w:tcPr>
            <w:tcW w:w="827" w:type="dxa"/>
          </w:tcPr>
          <w:p w14:paraId="5DCEE95D" w14:textId="77777777" w:rsidR="00DF2BE0" w:rsidRPr="00B8452F" w:rsidRDefault="00DF2BE0" w:rsidP="00A276D8">
            <w:pPr>
              <w:spacing w:line="276" w:lineRule="auto"/>
            </w:pPr>
            <w:r w:rsidRPr="00B8452F">
              <w:t>real</w:t>
            </w:r>
          </w:p>
        </w:tc>
        <w:tc>
          <w:tcPr>
            <w:tcW w:w="1194" w:type="dxa"/>
          </w:tcPr>
          <w:p w14:paraId="65DB6C00" w14:textId="77777777" w:rsidR="00DF2BE0" w:rsidRPr="00B8452F" w:rsidRDefault="00DF2BE0" w:rsidP="00A276D8">
            <w:pPr>
              <w:spacing w:line="276" w:lineRule="auto"/>
            </w:pPr>
          </w:p>
        </w:tc>
        <w:tc>
          <w:tcPr>
            <w:tcW w:w="1656" w:type="dxa"/>
          </w:tcPr>
          <w:p w14:paraId="2DCB2653" w14:textId="77777777" w:rsidR="00DF2BE0" w:rsidRPr="00B8452F" w:rsidRDefault="00DF2BE0" w:rsidP="00A276D8">
            <w:pPr>
              <w:spacing w:line="276" w:lineRule="auto"/>
            </w:pPr>
          </w:p>
        </w:tc>
        <w:tc>
          <w:tcPr>
            <w:tcW w:w="992" w:type="dxa"/>
          </w:tcPr>
          <w:p w14:paraId="658A0E53" w14:textId="77777777" w:rsidR="00DF2BE0" w:rsidRPr="00B8452F" w:rsidRDefault="00DF2BE0" w:rsidP="00A276D8">
            <w:pPr>
              <w:spacing w:line="276" w:lineRule="auto"/>
            </w:pPr>
          </w:p>
        </w:tc>
        <w:tc>
          <w:tcPr>
            <w:tcW w:w="1134" w:type="dxa"/>
          </w:tcPr>
          <w:p w14:paraId="7C546DA0" w14:textId="77777777" w:rsidR="00DF2BE0" w:rsidRPr="00B8452F" w:rsidRDefault="00DF2BE0" w:rsidP="00A276D8">
            <w:pPr>
              <w:spacing w:line="276" w:lineRule="auto"/>
            </w:pPr>
            <w:r w:rsidRPr="00B8452F">
              <w:t>1.35</w:t>
            </w:r>
          </w:p>
        </w:tc>
        <w:tc>
          <w:tcPr>
            <w:tcW w:w="1560" w:type="dxa"/>
          </w:tcPr>
          <w:p w14:paraId="4DFE8D68" w14:textId="77777777" w:rsidR="00DF2BE0" w:rsidRPr="00B8452F" w:rsidRDefault="00DF2BE0" w:rsidP="00A276D8">
            <w:pPr>
              <w:spacing w:line="276" w:lineRule="auto"/>
            </w:pPr>
            <w:r>
              <w:t>[1.32 – 1.39]</w:t>
            </w:r>
          </w:p>
        </w:tc>
        <w:tc>
          <w:tcPr>
            <w:tcW w:w="1134" w:type="dxa"/>
          </w:tcPr>
          <w:p w14:paraId="3983B968" w14:textId="77777777" w:rsidR="00DF2BE0" w:rsidRPr="00B8452F" w:rsidRDefault="00DF2BE0" w:rsidP="00A276D8">
            <w:pPr>
              <w:spacing w:line="276" w:lineRule="auto"/>
            </w:pPr>
            <w:r>
              <w:t>&lt;0.001</w:t>
            </w:r>
          </w:p>
        </w:tc>
      </w:tr>
      <w:tr w:rsidR="00DF2BE0" w:rsidRPr="00087A98" w14:paraId="34E9367A" w14:textId="77777777" w:rsidTr="00A276D8">
        <w:trPr>
          <w:trHeight w:hRule="exact" w:val="409"/>
          <w:jc w:val="center"/>
        </w:trPr>
        <w:tc>
          <w:tcPr>
            <w:tcW w:w="607" w:type="dxa"/>
            <w:vMerge/>
          </w:tcPr>
          <w:p w14:paraId="18EEFC3A" w14:textId="77777777" w:rsidR="00DF2BE0" w:rsidRPr="00DC53A2" w:rsidRDefault="00DF2BE0" w:rsidP="00A276D8">
            <w:pPr>
              <w:spacing w:line="276" w:lineRule="auto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1103" w:type="dxa"/>
          </w:tcPr>
          <w:p w14:paraId="234EEC21" w14:textId="77777777" w:rsidR="00DF2BE0" w:rsidRPr="00087A98" w:rsidRDefault="00DF2BE0" w:rsidP="00A276D8">
            <w:pPr>
              <w:spacing w:line="276" w:lineRule="auto"/>
            </w:pPr>
            <w:proofErr w:type="spellStart"/>
            <w:r w:rsidRPr="00087A98">
              <w:t>biFOP</w:t>
            </w:r>
            <w:proofErr w:type="spellEnd"/>
          </w:p>
        </w:tc>
        <w:tc>
          <w:tcPr>
            <w:tcW w:w="827" w:type="dxa"/>
          </w:tcPr>
          <w:p w14:paraId="25C5642A" w14:textId="77777777" w:rsidR="00DF2BE0" w:rsidRPr="00B8452F" w:rsidRDefault="00DF2BE0" w:rsidP="00A276D8">
            <w:pPr>
              <w:spacing w:line="276" w:lineRule="auto"/>
            </w:pPr>
            <w:r w:rsidRPr="00B8452F">
              <w:t>sham</w:t>
            </w:r>
          </w:p>
        </w:tc>
        <w:tc>
          <w:tcPr>
            <w:tcW w:w="1194" w:type="dxa"/>
          </w:tcPr>
          <w:p w14:paraId="20A05F40" w14:textId="77777777" w:rsidR="00DF2BE0" w:rsidRPr="00B8452F" w:rsidRDefault="00DF2BE0" w:rsidP="00A276D8">
            <w:pPr>
              <w:spacing w:line="276" w:lineRule="auto"/>
            </w:pPr>
          </w:p>
        </w:tc>
        <w:tc>
          <w:tcPr>
            <w:tcW w:w="1656" w:type="dxa"/>
          </w:tcPr>
          <w:p w14:paraId="4372D25F" w14:textId="77777777" w:rsidR="00DF2BE0" w:rsidRPr="00B8452F" w:rsidRDefault="00DF2BE0" w:rsidP="00A276D8">
            <w:pPr>
              <w:spacing w:line="276" w:lineRule="auto"/>
            </w:pPr>
          </w:p>
        </w:tc>
        <w:tc>
          <w:tcPr>
            <w:tcW w:w="992" w:type="dxa"/>
          </w:tcPr>
          <w:p w14:paraId="26FD623A" w14:textId="77777777" w:rsidR="00DF2BE0" w:rsidRPr="00B8452F" w:rsidRDefault="00DF2BE0" w:rsidP="00A276D8">
            <w:pPr>
              <w:spacing w:line="276" w:lineRule="auto"/>
            </w:pPr>
          </w:p>
        </w:tc>
        <w:tc>
          <w:tcPr>
            <w:tcW w:w="1134" w:type="dxa"/>
          </w:tcPr>
          <w:p w14:paraId="61AE0B22" w14:textId="77777777" w:rsidR="00DF2BE0" w:rsidRPr="00B8452F" w:rsidRDefault="00DF2BE0" w:rsidP="00A276D8">
            <w:pPr>
              <w:spacing w:line="276" w:lineRule="auto"/>
            </w:pPr>
            <w:r w:rsidRPr="00B8452F">
              <w:t>0.96</w:t>
            </w:r>
          </w:p>
        </w:tc>
        <w:tc>
          <w:tcPr>
            <w:tcW w:w="1560" w:type="dxa"/>
          </w:tcPr>
          <w:p w14:paraId="6CEDFCCD" w14:textId="77777777" w:rsidR="00DF2BE0" w:rsidRPr="00B8452F" w:rsidRDefault="00DF2BE0" w:rsidP="00A276D8">
            <w:pPr>
              <w:spacing w:line="276" w:lineRule="auto"/>
            </w:pPr>
            <w:r>
              <w:t>[0.89 – 1.04]</w:t>
            </w:r>
          </w:p>
        </w:tc>
        <w:tc>
          <w:tcPr>
            <w:tcW w:w="1134" w:type="dxa"/>
          </w:tcPr>
          <w:p w14:paraId="0108426E" w14:textId="77777777" w:rsidR="00DF2BE0" w:rsidRPr="00B8452F" w:rsidRDefault="00DF2BE0" w:rsidP="00A276D8">
            <w:pPr>
              <w:spacing w:line="276" w:lineRule="auto"/>
            </w:pPr>
            <w:r>
              <w:t>0.28</w:t>
            </w:r>
          </w:p>
        </w:tc>
      </w:tr>
      <w:tr w:rsidR="00DF2BE0" w:rsidRPr="00087A98" w14:paraId="6C92D015" w14:textId="77777777" w:rsidTr="00A276D8">
        <w:trPr>
          <w:trHeight w:hRule="exact" w:val="409"/>
          <w:jc w:val="center"/>
        </w:trPr>
        <w:tc>
          <w:tcPr>
            <w:tcW w:w="607" w:type="dxa"/>
            <w:vMerge/>
            <w:tcBorders>
              <w:bottom w:val="nil"/>
            </w:tcBorders>
          </w:tcPr>
          <w:p w14:paraId="71DBA8DB" w14:textId="77777777" w:rsidR="00DF2BE0" w:rsidRPr="00DC53A2" w:rsidRDefault="00DF2BE0" w:rsidP="00A276D8">
            <w:pPr>
              <w:spacing w:line="276" w:lineRule="auto"/>
              <w:ind w:left="113" w:right="113"/>
              <w:jc w:val="center"/>
              <w:rPr>
                <w:b/>
                <w:bCs/>
              </w:rPr>
            </w:pPr>
          </w:p>
        </w:tc>
        <w:tc>
          <w:tcPr>
            <w:tcW w:w="1103" w:type="dxa"/>
            <w:tcBorders>
              <w:bottom w:val="nil"/>
            </w:tcBorders>
          </w:tcPr>
          <w:p w14:paraId="12E9CA4B" w14:textId="77777777" w:rsidR="00DF2BE0" w:rsidRPr="00087A98" w:rsidRDefault="00DF2BE0" w:rsidP="00A276D8">
            <w:pPr>
              <w:spacing w:line="276" w:lineRule="auto"/>
            </w:pPr>
          </w:p>
        </w:tc>
        <w:tc>
          <w:tcPr>
            <w:tcW w:w="827" w:type="dxa"/>
            <w:tcBorders>
              <w:bottom w:val="nil"/>
            </w:tcBorders>
          </w:tcPr>
          <w:p w14:paraId="2E024A55" w14:textId="77777777" w:rsidR="00DF2BE0" w:rsidRPr="00B8452F" w:rsidRDefault="00DF2BE0" w:rsidP="00A276D8">
            <w:pPr>
              <w:spacing w:line="276" w:lineRule="auto"/>
            </w:pPr>
            <w:r w:rsidRPr="00B8452F">
              <w:t>real</w:t>
            </w:r>
          </w:p>
        </w:tc>
        <w:tc>
          <w:tcPr>
            <w:tcW w:w="1194" w:type="dxa"/>
            <w:tcBorders>
              <w:bottom w:val="nil"/>
            </w:tcBorders>
          </w:tcPr>
          <w:p w14:paraId="28EA635D" w14:textId="77777777" w:rsidR="00DF2BE0" w:rsidRPr="00B8452F" w:rsidRDefault="00DF2BE0" w:rsidP="00A276D8">
            <w:pPr>
              <w:spacing w:line="276" w:lineRule="auto"/>
            </w:pPr>
          </w:p>
        </w:tc>
        <w:tc>
          <w:tcPr>
            <w:tcW w:w="1656" w:type="dxa"/>
            <w:tcBorders>
              <w:bottom w:val="nil"/>
            </w:tcBorders>
          </w:tcPr>
          <w:p w14:paraId="42F2C160" w14:textId="77777777" w:rsidR="00DF2BE0" w:rsidRPr="00B8452F" w:rsidRDefault="00DF2BE0" w:rsidP="00A276D8">
            <w:pPr>
              <w:spacing w:line="276" w:lineRule="auto"/>
            </w:pPr>
          </w:p>
        </w:tc>
        <w:tc>
          <w:tcPr>
            <w:tcW w:w="992" w:type="dxa"/>
            <w:tcBorders>
              <w:bottom w:val="nil"/>
            </w:tcBorders>
          </w:tcPr>
          <w:p w14:paraId="75F14A80" w14:textId="77777777" w:rsidR="00DF2BE0" w:rsidRPr="00B8452F" w:rsidRDefault="00DF2BE0" w:rsidP="00A276D8">
            <w:pPr>
              <w:spacing w:line="276" w:lineRule="auto"/>
            </w:pPr>
          </w:p>
        </w:tc>
        <w:tc>
          <w:tcPr>
            <w:tcW w:w="1134" w:type="dxa"/>
            <w:tcBorders>
              <w:bottom w:val="nil"/>
            </w:tcBorders>
          </w:tcPr>
          <w:p w14:paraId="44C40D68" w14:textId="77777777" w:rsidR="00DF2BE0" w:rsidRPr="00B8452F" w:rsidRDefault="00DF2BE0" w:rsidP="00A276D8">
            <w:pPr>
              <w:spacing w:line="276" w:lineRule="auto"/>
            </w:pPr>
            <w:r w:rsidRPr="00B8452F">
              <w:t>0.81</w:t>
            </w:r>
          </w:p>
        </w:tc>
        <w:tc>
          <w:tcPr>
            <w:tcW w:w="1560" w:type="dxa"/>
            <w:tcBorders>
              <w:bottom w:val="nil"/>
            </w:tcBorders>
          </w:tcPr>
          <w:p w14:paraId="304320D4" w14:textId="77777777" w:rsidR="00DF2BE0" w:rsidRPr="00B8452F" w:rsidRDefault="00DF2BE0" w:rsidP="00A276D8">
            <w:pPr>
              <w:spacing w:line="276" w:lineRule="auto"/>
            </w:pPr>
            <w:r>
              <w:t>[0.75 – 0.88]</w:t>
            </w:r>
          </w:p>
        </w:tc>
        <w:tc>
          <w:tcPr>
            <w:tcW w:w="1134" w:type="dxa"/>
            <w:tcBorders>
              <w:bottom w:val="nil"/>
            </w:tcBorders>
          </w:tcPr>
          <w:p w14:paraId="1A4F3AE3" w14:textId="77777777" w:rsidR="00DF2BE0" w:rsidRPr="00B8452F" w:rsidRDefault="00DF2BE0" w:rsidP="00A276D8">
            <w:pPr>
              <w:spacing w:line="276" w:lineRule="auto"/>
            </w:pPr>
            <w:r>
              <w:t>&lt;0.001</w:t>
            </w:r>
          </w:p>
        </w:tc>
      </w:tr>
      <w:tr w:rsidR="00DF2BE0" w:rsidRPr="00087A98" w14:paraId="2DBF10FD" w14:textId="77777777" w:rsidTr="00A276D8">
        <w:trPr>
          <w:trHeight w:hRule="exact" w:val="409"/>
          <w:jc w:val="center"/>
        </w:trPr>
        <w:tc>
          <w:tcPr>
            <w:tcW w:w="607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5745A99E" w14:textId="77777777" w:rsidR="00DF2BE0" w:rsidRPr="00DC53A2" w:rsidRDefault="00DF2BE0" w:rsidP="00A276D8">
            <w:pPr>
              <w:spacing w:line="276" w:lineRule="auto"/>
              <w:ind w:left="113" w:right="113"/>
              <w:jc w:val="center"/>
              <w:rPr>
                <w:b/>
                <w:bCs/>
              </w:rPr>
            </w:pPr>
            <w:r w:rsidRPr="00DC53A2">
              <w:rPr>
                <w:b/>
                <w:bCs/>
              </w:rPr>
              <w:t>BBT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2688F322" w14:textId="77777777" w:rsidR="00DF2BE0" w:rsidRPr="00087A98" w:rsidRDefault="00DF2BE0" w:rsidP="00A276D8">
            <w:pPr>
              <w:spacing w:line="276" w:lineRule="auto"/>
            </w:pP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6EE425EE" w14:textId="77777777" w:rsidR="00DF2BE0" w:rsidRPr="00B8452F" w:rsidRDefault="00DF2BE0" w:rsidP="00A276D8">
            <w:pPr>
              <w:spacing w:line="276" w:lineRule="auto"/>
            </w:pP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41901FB6" w14:textId="77777777" w:rsidR="00DF2BE0" w:rsidRPr="00B8452F" w:rsidRDefault="00DF2BE0" w:rsidP="00A276D8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511D5385" w14:textId="77777777" w:rsidR="00DF2BE0" w:rsidRPr="00B8452F" w:rsidRDefault="00DF2BE0" w:rsidP="00A276D8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D19FD50" w14:textId="77777777" w:rsidR="00DF2BE0" w:rsidRPr="00B8452F" w:rsidRDefault="00DF2BE0" w:rsidP="00A276D8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17EAC3" w14:textId="77777777" w:rsidR="00DF2BE0" w:rsidRPr="00B8452F" w:rsidRDefault="00DF2BE0" w:rsidP="00A276D8">
            <w:pPr>
              <w:spacing w:line="276" w:lineRule="auto"/>
              <w:rPr>
                <w:b/>
                <w:bCs/>
              </w:rPr>
            </w:pPr>
            <w:r w:rsidRPr="00B8452F">
              <w:rPr>
                <w:b/>
                <w:bCs/>
              </w:rPr>
              <w:t>G – B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59608B1" w14:textId="77777777" w:rsidR="00DF2BE0" w:rsidRPr="00B8452F" w:rsidRDefault="00DF2BE0" w:rsidP="00A276D8">
            <w:pPr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D83D94" w14:textId="77777777" w:rsidR="00DF2BE0" w:rsidRPr="00B8452F" w:rsidRDefault="00DF2BE0" w:rsidP="00A276D8">
            <w:pPr>
              <w:spacing w:line="276" w:lineRule="auto"/>
            </w:pPr>
          </w:p>
        </w:tc>
      </w:tr>
      <w:tr w:rsidR="00DF2BE0" w:rsidRPr="00087A98" w14:paraId="6E00A577" w14:textId="77777777" w:rsidTr="00A276D8">
        <w:trPr>
          <w:trHeight w:hRule="exact" w:val="409"/>
          <w:jc w:val="center"/>
        </w:trPr>
        <w:tc>
          <w:tcPr>
            <w:tcW w:w="607" w:type="dxa"/>
            <w:vMerge/>
          </w:tcPr>
          <w:p w14:paraId="15FB728F" w14:textId="77777777" w:rsidR="00DF2BE0" w:rsidRPr="00087A98" w:rsidRDefault="00DF2BE0" w:rsidP="00A276D8">
            <w:pPr>
              <w:spacing w:line="276" w:lineRule="auto"/>
            </w:pPr>
          </w:p>
        </w:tc>
        <w:tc>
          <w:tcPr>
            <w:tcW w:w="1103" w:type="dxa"/>
          </w:tcPr>
          <w:p w14:paraId="6A6697B6" w14:textId="77777777" w:rsidR="00DF2BE0" w:rsidRPr="00087A98" w:rsidRDefault="00DF2BE0" w:rsidP="00A276D8">
            <w:pPr>
              <w:spacing w:line="276" w:lineRule="auto"/>
            </w:pPr>
            <w:r w:rsidRPr="00087A98">
              <w:t>N-par</w:t>
            </w:r>
          </w:p>
        </w:tc>
        <w:tc>
          <w:tcPr>
            <w:tcW w:w="827" w:type="dxa"/>
          </w:tcPr>
          <w:p w14:paraId="7CD7110F" w14:textId="77777777" w:rsidR="00DF2BE0" w:rsidRPr="00B8452F" w:rsidRDefault="00DF2BE0" w:rsidP="00A276D8">
            <w:pPr>
              <w:spacing w:line="276" w:lineRule="auto"/>
            </w:pPr>
            <w:r w:rsidRPr="00B8452F">
              <w:t>sham</w:t>
            </w:r>
          </w:p>
        </w:tc>
        <w:tc>
          <w:tcPr>
            <w:tcW w:w="1194" w:type="dxa"/>
          </w:tcPr>
          <w:p w14:paraId="61B65486" w14:textId="77777777" w:rsidR="00DF2BE0" w:rsidRPr="00B8452F" w:rsidRDefault="00DF2BE0" w:rsidP="00A276D8">
            <w:pPr>
              <w:spacing w:line="276" w:lineRule="auto"/>
            </w:pPr>
          </w:p>
        </w:tc>
        <w:tc>
          <w:tcPr>
            <w:tcW w:w="1656" w:type="dxa"/>
          </w:tcPr>
          <w:p w14:paraId="2AD57E0F" w14:textId="77777777" w:rsidR="00DF2BE0" w:rsidRPr="00B8452F" w:rsidRDefault="00DF2BE0" w:rsidP="00A276D8">
            <w:pPr>
              <w:spacing w:line="276" w:lineRule="auto"/>
            </w:pPr>
          </w:p>
        </w:tc>
        <w:tc>
          <w:tcPr>
            <w:tcW w:w="992" w:type="dxa"/>
          </w:tcPr>
          <w:p w14:paraId="5B51D612" w14:textId="77777777" w:rsidR="00DF2BE0" w:rsidRPr="00B8452F" w:rsidRDefault="00DF2BE0" w:rsidP="00A276D8">
            <w:pPr>
              <w:spacing w:line="276" w:lineRule="auto"/>
            </w:pPr>
          </w:p>
        </w:tc>
        <w:tc>
          <w:tcPr>
            <w:tcW w:w="1134" w:type="dxa"/>
          </w:tcPr>
          <w:p w14:paraId="6D8E5B76" w14:textId="77777777" w:rsidR="00DF2BE0" w:rsidRPr="00B8452F" w:rsidRDefault="00DF2BE0" w:rsidP="00A276D8">
            <w:pPr>
              <w:spacing w:line="276" w:lineRule="auto"/>
            </w:pPr>
            <w:r w:rsidRPr="00B8452F">
              <w:t>2.2</w:t>
            </w:r>
          </w:p>
        </w:tc>
        <w:tc>
          <w:tcPr>
            <w:tcW w:w="1560" w:type="dxa"/>
          </w:tcPr>
          <w:p w14:paraId="09579F6D" w14:textId="77777777" w:rsidR="00DF2BE0" w:rsidRPr="00B8452F" w:rsidRDefault="00DF2BE0" w:rsidP="00A276D8">
            <w:pPr>
              <w:spacing w:line="276" w:lineRule="auto"/>
            </w:pPr>
            <w:r>
              <w:t>[0.5 – 4.0]</w:t>
            </w:r>
          </w:p>
        </w:tc>
        <w:tc>
          <w:tcPr>
            <w:tcW w:w="1134" w:type="dxa"/>
          </w:tcPr>
          <w:p w14:paraId="018BDF42" w14:textId="77777777" w:rsidR="00DF2BE0" w:rsidRPr="00B8452F" w:rsidRDefault="00DF2BE0" w:rsidP="00A276D8">
            <w:pPr>
              <w:spacing w:line="276" w:lineRule="auto"/>
            </w:pPr>
            <w:r>
              <w:t>0.011</w:t>
            </w:r>
          </w:p>
        </w:tc>
      </w:tr>
      <w:tr w:rsidR="00DF2BE0" w:rsidRPr="00087A98" w14:paraId="67437F70" w14:textId="77777777" w:rsidTr="00A276D8">
        <w:trPr>
          <w:trHeight w:hRule="exact" w:val="409"/>
          <w:jc w:val="center"/>
        </w:trPr>
        <w:tc>
          <w:tcPr>
            <w:tcW w:w="607" w:type="dxa"/>
            <w:vMerge/>
          </w:tcPr>
          <w:p w14:paraId="29D8B2CE" w14:textId="77777777" w:rsidR="00DF2BE0" w:rsidRPr="00087A98" w:rsidRDefault="00DF2BE0" w:rsidP="00A276D8">
            <w:pPr>
              <w:spacing w:line="276" w:lineRule="auto"/>
            </w:pPr>
          </w:p>
        </w:tc>
        <w:tc>
          <w:tcPr>
            <w:tcW w:w="1103" w:type="dxa"/>
          </w:tcPr>
          <w:p w14:paraId="79504F7D" w14:textId="77777777" w:rsidR="00DF2BE0" w:rsidRPr="00087A98" w:rsidRDefault="00DF2BE0" w:rsidP="00A276D8">
            <w:pPr>
              <w:spacing w:line="276" w:lineRule="auto"/>
            </w:pPr>
          </w:p>
        </w:tc>
        <w:tc>
          <w:tcPr>
            <w:tcW w:w="827" w:type="dxa"/>
          </w:tcPr>
          <w:p w14:paraId="190679A1" w14:textId="77777777" w:rsidR="00DF2BE0" w:rsidRPr="00B8452F" w:rsidRDefault="00DF2BE0" w:rsidP="00A276D8">
            <w:pPr>
              <w:spacing w:line="276" w:lineRule="auto"/>
            </w:pPr>
            <w:r w:rsidRPr="00B8452F">
              <w:t>real</w:t>
            </w:r>
          </w:p>
        </w:tc>
        <w:tc>
          <w:tcPr>
            <w:tcW w:w="1194" w:type="dxa"/>
          </w:tcPr>
          <w:p w14:paraId="2874DBD9" w14:textId="77777777" w:rsidR="00DF2BE0" w:rsidRDefault="00DF2BE0" w:rsidP="00A276D8">
            <w:pPr>
              <w:spacing w:line="276" w:lineRule="auto"/>
            </w:pPr>
          </w:p>
        </w:tc>
        <w:tc>
          <w:tcPr>
            <w:tcW w:w="1656" w:type="dxa"/>
          </w:tcPr>
          <w:p w14:paraId="2622DCD0" w14:textId="77777777" w:rsidR="00DF2BE0" w:rsidRDefault="00DF2BE0" w:rsidP="00A276D8">
            <w:pPr>
              <w:spacing w:line="276" w:lineRule="auto"/>
            </w:pPr>
          </w:p>
        </w:tc>
        <w:tc>
          <w:tcPr>
            <w:tcW w:w="992" w:type="dxa"/>
          </w:tcPr>
          <w:p w14:paraId="227DEE42" w14:textId="77777777" w:rsidR="00DF2BE0" w:rsidRDefault="00DF2BE0" w:rsidP="00A276D8">
            <w:pPr>
              <w:spacing w:line="276" w:lineRule="auto"/>
            </w:pPr>
          </w:p>
        </w:tc>
        <w:tc>
          <w:tcPr>
            <w:tcW w:w="1134" w:type="dxa"/>
          </w:tcPr>
          <w:p w14:paraId="542A1385" w14:textId="77777777" w:rsidR="00DF2BE0" w:rsidRPr="00B8452F" w:rsidRDefault="00DF2BE0" w:rsidP="00A276D8">
            <w:pPr>
              <w:spacing w:line="276" w:lineRule="auto"/>
            </w:pPr>
            <w:r>
              <w:t>5.0</w:t>
            </w:r>
          </w:p>
        </w:tc>
        <w:tc>
          <w:tcPr>
            <w:tcW w:w="1560" w:type="dxa"/>
          </w:tcPr>
          <w:p w14:paraId="6D3BC256" w14:textId="77777777" w:rsidR="00DF2BE0" w:rsidRPr="00B8452F" w:rsidRDefault="00DF2BE0" w:rsidP="00A276D8">
            <w:pPr>
              <w:spacing w:line="276" w:lineRule="auto"/>
            </w:pPr>
            <w:r>
              <w:t>[3.2 – 6.7]</w:t>
            </w:r>
          </w:p>
        </w:tc>
        <w:tc>
          <w:tcPr>
            <w:tcW w:w="1134" w:type="dxa"/>
          </w:tcPr>
          <w:p w14:paraId="289B4219" w14:textId="77777777" w:rsidR="00DF2BE0" w:rsidRPr="00B8452F" w:rsidRDefault="00DF2BE0" w:rsidP="00A276D8">
            <w:pPr>
              <w:spacing w:line="276" w:lineRule="auto"/>
            </w:pPr>
            <w:r>
              <w:t>&lt;0.001</w:t>
            </w:r>
          </w:p>
        </w:tc>
      </w:tr>
      <w:tr w:rsidR="00DF2BE0" w:rsidRPr="00087A98" w14:paraId="44306EF1" w14:textId="77777777" w:rsidTr="00A276D8">
        <w:trPr>
          <w:trHeight w:hRule="exact" w:val="409"/>
          <w:jc w:val="center"/>
        </w:trPr>
        <w:tc>
          <w:tcPr>
            <w:tcW w:w="607" w:type="dxa"/>
            <w:vMerge/>
          </w:tcPr>
          <w:p w14:paraId="237CDB08" w14:textId="77777777" w:rsidR="00DF2BE0" w:rsidRPr="00087A98" w:rsidRDefault="00DF2BE0" w:rsidP="00A276D8">
            <w:pPr>
              <w:spacing w:line="276" w:lineRule="auto"/>
            </w:pPr>
          </w:p>
        </w:tc>
        <w:tc>
          <w:tcPr>
            <w:tcW w:w="1103" w:type="dxa"/>
          </w:tcPr>
          <w:p w14:paraId="07EB989A" w14:textId="77777777" w:rsidR="00DF2BE0" w:rsidRPr="00087A98" w:rsidRDefault="00DF2BE0" w:rsidP="00A276D8">
            <w:pPr>
              <w:spacing w:line="276" w:lineRule="auto"/>
            </w:pPr>
            <w:r w:rsidRPr="00087A98">
              <w:t>paretic</w:t>
            </w:r>
          </w:p>
        </w:tc>
        <w:tc>
          <w:tcPr>
            <w:tcW w:w="827" w:type="dxa"/>
          </w:tcPr>
          <w:p w14:paraId="744A057D" w14:textId="77777777" w:rsidR="00DF2BE0" w:rsidRPr="00B8452F" w:rsidRDefault="00DF2BE0" w:rsidP="00A276D8">
            <w:pPr>
              <w:spacing w:line="276" w:lineRule="auto"/>
            </w:pPr>
            <w:r w:rsidRPr="00B8452F">
              <w:t>sham</w:t>
            </w:r>
          </w:p>
        </w:tc>
        <w:tc>
          <w:tcPr>
            <w:tcW w:w="1194" w:type="dxa"/>
          </w:tcPr>
          <w:p w14:paraId="56C1796E" w14:textId="77777777" w:rsidR="00DF2BE0" w:rsidRPr="00B8452F" w:rsidRDefault="00DF2BE0" w:rsidP="00A276D8">
            <w:pPr>
              <w:spacing w:line="276" w:lineRule="auto"/>
            </w:pPr>
          </w:p>
        </w:tc>
        <w:tc>
          <w:tcPr>
            <w:tcW w:w="1656" w:type="dxa"/>
          </w:tcPr>
          <w:p w14:paraId="575C55E3" w14:textId="77777777" w:rsidR="00DF2BE0" w:rsidRPr="00B8452F" w:rsidRDefault="00DF2BE0" w:rsidP="00A276D8">
            <w:pPr>
              <w:spacing w:line="276" w:lineRule="auto"/>
            </w:pPr>
          </w:p>
        </w:tc>
        <w:tc>
          <w:tcPr>
            <w:tcW w:w="992" w:type="dxa"/>
          </w:tcPr>
          <w:p w14:paraId="0C57D902" w14:textId="77777777" w:rsidR="00DF2BE0" w:rsidRPr="00B8452F" w:rsidRDefault="00DF2BE0" w:rsidP="00A276D8">
            <w:pPr>
              <w:spacing w:line="276" w:lineRule="auto"/>
            </w:pPr>
          </w:p>
        </w:tc>
        <w:tc>
          <w:tcPr>
            <w:tcW w:w="1134" w:type="dxa"/>
          </w:tcPr>
          <w:p w14:paraId="212CD8A7" w14:textId="77777777" w:rsidR="00DF2BE0" w:rsidRPr="00B8452F" w:rsidRDefault="00DF2BE0" w:rsidP="00A276D8">
            <w:pPr>
              <w:spacing w:line="276" w:lineRule="auto"/>
            </w:pPr>
            <w:r w:rsidRPr="00B8452F">
              <w:t>1.</w:t>
            </w:r>
            <w:r>
              <w:t>0</w:t>
            </w:r>
          </w:p>
        </w:tc>
        <w:tc>
          <w:tcPr>
            <w:tcW w:w="1560" w:type="dxa"/>
          </w:tcPr>
          <w:p w14:paraId="5080379D" w14:textId="77777777" w:rsidR="00DF2BE0" w:rsidRPr="00B8452F" w:rsidRDefault="00DF2BE0" w:rsidP="00A276D8">
            <w:pPr>
              <w:spacing w:line="276" w:lineRule="auto"/>
            </w:pPr>
            <w:r>
              <w:t>[-0.2 – 2.3]</w:t>
            </w:r>
          </w:p>
        </w:tc>
        <w:tc>
          <w:tcPr>
            <w:tcW w:w="1134" w:type="dxa"/>
          </w:tcPr>
          <w:p w14:paraId="61E25DAC" w14:textId="77777777" w:rsidR="00DF2BE0" w:rsidRPr="00B8452F" w:rsidRDefault="00DF2BE0" w:rsidP="00A276D8">
            <w:pPr>
              <w:spacing w:line="276" w:lineRule="auto"/>
            </w:pPr>
            <w:r>
              <w:t>0.11</w:t>
            </w:r>
          </w:p>
        </w:tc>
      </w:tr>
      <w:tr w:rsidR="00DF2BE0" w:rsidRPr="00087A98" w14:paraId="22CB5A6B" w14:textId="77777777" w:rsidTr="00A276D8">
        <w:trPr>
          <w:trHeight w:hRule="exact" w:val="409"/>
          <w:jc w:val="center"/>
        </w:trPr>
        <w:tc>
          <w:tcPr>
            <w:tcW w:w="607" w:type="dxa"/>
            <w:vMerge/>
          </w:tcPr>
          <w:p w14:paraId="111CFD21" w14:textId="77777777" w:rsidR="00DF2BE0" w:rsidRPr="00087A98" w:rsidRDefault="00DF2BE0" w:rsidP="00A276D8">
            <w:pPr>
              <w:spacing w:line="276" w:lineRule="auto"/>
            </w:pPr>
          </w:p>
        </w:tc>
        <w:tc>
          <w:tcPr>
            <w:tcW w:w="1103" w:type="dxa"/>
          </w:tcPr>
          <w:p w14:paraId="20278BD8" w14:textId="77777777" w:rsidR="00DF2BE0" w:rsidRPr="00087A98" w:rsidRDefault="00DF2BE0" w:rsidP="00A276D8">
            <w:pPr>
              <w:spacing w:line="276" w:lineRule="auto"/>
            </w:pPr>
          </w:p>
        </w:tc>
        <w:tc>
          <w:tcPr>
            <w:tcW w:w="827" w:type="dxa"/>
          </w:tcPr>
          <w:p w14:paraId="282CA16E" w14:textId="77777777" w:rsidR="00DF2BE0" w:rsidRPr="00B8452F" w:rsidRDefault="00DF2BE0" w:rsidP="00A276D8">
            <w:pPr>
              <w:spacing w:line="276" w:lineRule="auto"/>
            </w:pPr>
            <w:r w:rsidRPr="00B8452F">
              <w:t>real</w:t>
            </w:r>
          </w:p>
        </w:tc>
        <w:tc>
          <w:tcPr>
            <w:tcW w:w="1194" w:type="dxa"/>
          </w:tcPr>
          <w:p w14:paraId="5339C922" w14:textId="77777777" w:rsidR="00DF2BE0" w:rsidRPr="00B8452F" w:rsidRDefault="00DF2BE0" w:rsidP="00A276D8">
            <w:pPr>
              <w:spacing w:line="276" w:lineRule="auto"/>
            </w:pPr>
          </w:p>
        </w:tc>
        <w:tc>
          <w:tcPr>
            <w:tcW w:w="1656" w:type="dxa"/>
          </w:tcPr>
          <w:p w14:paraId="6AE604D3" w14:textId="77777777" w:rsidR="00DF2BE0" w:rsidRPr="00B8452F" w:rsidRDefault="00DF2BE0" w:rsidP="00A276D8">
            <w:pPr>
              <w:spacing w:line="276" w:lineRule="auto"/>
            </w:pPr>
          </w:p>
        </w:tc>
        <w:tc>
          <w:tcPr>
            <w:tcW w:w="992" w:type="dxa"/>
          </w:tcPr>
          <w:p w14:paraId="15540CF0" w14:textId="77777777" w:rsidR="00DF2BE0" w:rsidRPr="00B8452F" w:rsidRDefault="00DF2BE0" w:rsidP="00A276D8">
            <w:pPr>
              <w:spacing w:line="276" w:lineRule="auto"/>
            </w:pPr>
          </w:p>
        </w:tc>
        <w:tc>
          <w:tcPr>
            <w:tcW w:w="1134" w:type="dxa"/>
          </w:tcPr>
          <w:p w14:paraId="54811772" w14:textId="77777777" w:rsidR="00DF2BE0" w:rsidRPr="00B8452F" w:rsidRDefault="00DF2BE0" w:rsidP="00A276D8">
            <w:pPr>
              <w:spacing w:line="276" w:lineRule="auto"/>
            </w:pPr>
            <w:r w:rsidRPr="00B8452F">
              <w:t>2.2</w:t>
            </w:r>
          </w:p>
        </w:tc>
        <w:tc>
          <w:tcPr>
            <w:tcW w:w="1560" w:type="dxa"/>
          </w:tcPr>
          <w:p w14:paraId="776D5C75" w14:textId="77777777" w:rsidR="00DF2BE0" w:rsidRPr="00B8452F" w:rsidRDefault="00DF2BE0" w:rsidP="00A276D8">
            <w:pPr>
              <w:spacing w:line="276" w:lineRule="auto"/>
            </w:pPr>
            <w:r>
              <w:t>[1.0 – 3.5]</w:t>
            </w:r>
          </w:p>
        </w:tc>
        <w:tc>
          <w:tcPr>
            <w:tcW w:w="1134" w:type="dxa"/>
          </w:tcPr>
          <w:p w14:paraId="3980F1DC" w14:textId="77777777" w:rsidR="00DF2BE0" w:rsidRPr="00B8452F" w:rsidRDefault="00DF2BE0" w:rsidP="00A276D8">
            <w:pPr>
              <w:spacing w:line="276" w:lineRule="auto"/>
            </w:pPr>
            <w:r>
              <w:t>&lt;0.001</w:t>
            </w:r>
          </w:p>
        </w:tc>
      </w:tr>
    </w:tbl>
    <w:p w14:paraId="6E587803" w14:textId="77777777" w:rsidR="00DF2BE0" w:rsidRDefault="00DF2BE0" w:rsidP="00DF2BE0">
      <w:pPr>
        <w:spacing w:line="259" w:lineRule="auto"/>
      </w:pPr>
    </w:p>
    <w:p w14:paraId="5300ED52" w14:textId="77777777" w:rsidR="00DF2BE0" w:rsidRDefault="00DF2BE0" w:rsidP="00DF2BE0">
      <w:pPr>
        <w:spacing w:line="259" w:lineRule="auto"/>
      </w:pPr>
      <w:r>
        <w:t xml:space="preserve">For CIRCUIT: </w:t>
      </w:r>
      <w:r w:rsidRPr="00651251">
        <w:rPr>
          <w:b/>
          <w:bCs/>
        </w:rPr>
        <w:t>B</w:t>
      </w:r>
      <w:r w:rsidRPr="00087A98">
        <w:t xml:space="preserve">: Baseline, </w:t>
      </w:r>
      <w:r w:rsidRPr="00651251">
        <w:rPr>
          <w:b/>
          <w:bCs/>
        </w:rPr>
        <w:t>R1</w:t>
      </w:r>
      <w:r w:rsidRPr="00087A98">
        <w:t xml:space="preserve">: first </w:t>
      </w:r>
      <w:r>
        <w:t>R</w:t>
      </w:r>
      <w:r w:rsidRPr="00087A98">
        <w:t>etention block at one week</w:t>
      </w:r>
      <w:r>
        <w:t xml:space="preserve"> after training</w:t>
      </w:r>
      <w:r w:rsidRPr="00087A98">
        <w:t xml:space="preserve">, </w:t>
      </w:r>
      <w:r w:rsidRPr="00651251">
        <w:rPr>
          <w:b/>
          <w:bCs/>
        </w:rPr>
        <w:t>G</w:t>
      </w:r>
      <w:r w:rsidRPr="00087A98">
        <w:t xml:space="preserve">: </w:t>
      </w:r>
      <w:r>
        <w:t>G</w:t>
      </w:r>
      <w:r w:rsidRPr="00087A98">
        <w:t xml:space="preserve">eneralization (new CIRCUIT), </w:t>
      </w:r>
      <w:r>
        <w:rPr>
          <w:b/>
          <w:bCs/>
        </w:rPr>
        <w:t xml:space="preserve">Retention: </w:t>
      </w:r>
      <w:r>
        <w:t xml:space="preserve">Retention from B to R1, </w:t>
      </w:r>
      <w:r>
        <w:rPr>
          <w:b/>
          <w:bCs/>
        </w:rPr>
        <w:t xml:space="preserve">Generalization: </w:t>
      </w:r>
      <w:r>
        <w:t xml:space="preserve">Generalization from B to </w:t>
      </w:r>
      <w:proofErr w:type="spellStart"/>
      <w:r>
        <w:t>G</w:t>
      </w:r>
      <w:proofErr w:type="spellEnd"/>
      <w:r>
        <w:t xml:space="preserve"> to the new CIRCUIT. </w:t>
      </w:r>
      <w:r w:rsidRPr="00087A98">
        <w:t xml:space="preserve">For REACHING and BBT, the testing performed at one week was placed in the </w:t>
      </w:r>
      <w:r w:rsidRPr="005B5F82">
        <w:t>G</w:t>
      </w:r>
      <w:r w:rsidRPr="00087A98">
        <w:t xml:space="preserve"> colum</w:t>
      </w:r>
      <w:r>
        <w:t>n.</w:t>
      </w:r>
      <w:r w:rsidRPr="00087A98">
        <w:t xml:space="preserve"> </w:t>
      </w:r>
      <w:r w:rsidRPr="00651251">
        <w:rPr>
          <w:b/>
          <w:bCs/>
        </w:rPr>
        <w:t>BBT</w:t>
      </w:r>
      <w:r w:rsidRPr="00087A98">
        <w:t>: Box &amp; Block</w:t>
      </w:r>
      <w:r>
        <w:t>s</w:t>
      </w:r>
      <w:r w:rsidRPr="00087A98">
        <w:t xml:space="preserve"> test, </w:t>
      </w:r>
      <w:r w:rsidRPr="00651251">
        <w:rPr>
          <w:b/>
          <w:bCs/>
        </w:rPr>
        <w:t>N-par</w:t>
      </w:r>
      <w:r w:rsidRPr="00087A98">
        <w:t>: nonparetic hand</w:t>
      </w:r>
      <w:r>
        <w:t xml:space="preserve">, </w:t>
      </w:r>
      <w:r>
        <w:rPr>
          <w:b/>
          <w:bCs/>
        </w:rPr>
        <w:t xml:space="preserve">Generalization: </w:t>
      </w:r>
      <w:r>
        <w:t xml:space="preserve">Generalization from B to G measured on REACHING and BBT one week after training on CIRCUIT. </w:t>
      </w:r>
      <w:proofErr w:type="spellStart"/>
      <w:r w:rsidRPr="00651251">
        <w:rPr>
          <w:b/>
          <w:bCs/>
        </w:rPr>
        <w:t>tDCS</w:t>
      </w:r>
      <w:proofErr w:type="spellEnd"/>
      <w:r w:rsidRPr="00087A98">
        <w:t>: transcranial Direct-Current Stimulation</w:t>
      </w:r>
      <w:r>
        <w:t xml:space="preserve">, </w:t>
      </w:r>
      <w:r w:rsidRPr="00651251">
        <w:rPr>
          <w:b/>
          <w:bCs/>
        </w:rPr>
        <w:t>CI</w:t>
      </w:r>
      <w:r w:rsidRPr="00087A98">
        <w:t xml:space="preserve">: </w:t>
      </w:r>
      <w:r>
        <w:t xml:space="preserve">95% </w:t>
      </w:r>
      <w:r w:rsidRPr="00087A98">
        <w:t xml:space="preserve">confidence intervals, </w:t>
      </w:r>
      <w:r w:rsidRPr="00651251">
        <w:rPr>
          <w:b/>
          <w:bCs/>
        </w:rPr>
        <w:t>p</w:t>
      </w:r>
      <w:r>
        <w:t>: p-value, significance threshold at 0.05,</w:t>
      </w:r>
      <w:r>
        <w:rPr>
          <w:b/>
          <w:bCs/>
        </w:rPr>
        <w:t xml:space="preserve"> </w:t>
      </w:r>
      <w:proofErr w:type="spellStart"/>
      <w:r w:rsidRPr="00651251">
        <w:rPr>
          <w:b/>
          <w:bCs/>
        </w:rPr>
        <w:t>biSAT</w:t>
      </w:r>
      <w:proofErr w:type="spellEnd"/>
      <w:r w:rsidRPr="00087A98">
        <w:t xml:space="preserve">, &amp; </w:t>
      </w:r>
      <w:proofErr w:type="spellStart"/>
      <w:r w:rsidRPr="00651251">
        <w:rPr>
          <w:b/>
          <w:bCs/>
        </w:rPr>
        <w:t>biCO</w:t>
      </w:r>
      <w:proofErr w:type="spellEnd"/>
      <w:r w:rsidRPr="00087A98">
        <w:t xml:space="preserve"> in arbitrary units (</w:t>
      </w:r>
      <w:proofErr w:type="spellStart"/>
      <w:r w:rsidRPr="00087A98">
        <w:t>a.u</w:t>
      </w:r>
      <w:proofErr w:type="spellEnd"/>
      <w:r w:rsidRPr="00087A98">
        <w:t>.</w:t>
      </w:r>
      <w:r w:rsidRPr="00087A98">
        <w:rPr>
          <w:rFonts w:eastAsia="Calibri"/>
        </w:rPr>
        <w:t>)</w:t>
      </w:r>
      <w:r w:rsidRPr="00087A98">
        <w:t xml:space="preserve">, </w:t>
      </w:r>
      <w:proofErr w:type="spellStart"/>
      <w:r w:rsidRPr="00651251">
        <w:rPr>
          <w:b/>
          <w:bCs/>
        </w:rPr>
        <w:t>biFOP</w:t>
      </w:r>
      <w:proofErr w:type="spellEnd"/>
      <w:r w:rsidRPr="00087A98">
        <w:t xml:space="preserve"> in Newton. </w:t>
      </w:r>
    </w:p>
    <w:p w14:paraId="659D41B9" w14:textId="77777777" w:rsidR="00DF2BE0" w:rsidRDefault="00DF2BE0" w:rsidP="00DF2BE0">
      <w:pPr>
        <w:spacing w:before="0" w:after="160" w:line="259" w:lineRule="auto"/>
      </w:pPr>
      <w:r>
        <w:br w:type="page"/>
      </w:r>
    </w:p>
    <w:p w14:paraId="5CEF355D" w14:textId="77777777" w:rsidR="00DF2BE0" w:rsidRPr="00A341B1" w:rsidRDefault="00DF2BE0" w:rsidP="00DF2BE0">
      <w:pPr>
        <w:pStyle w:val="Heading2"/>
        <w:numPr>
          <w:ilvl w:val="0"/>
          <w:numId w:val="0"/>
        </w:numPr>
      </w:pPr>
      <w:r w:rsidRPr="00A341B1">
        <w:lastRenderedPageBreak/>
        <w:t>Supplementary Table 2: Healthy individuals and stroke patients, Retention and Generalization</w:t>
      </w:r>
      <w:r>
        <w:t xml:space="preserve"> inferences</w:t>
      </w:r>
    </w:p>
    <w:p w14:paraId="5FDF24D9" w14:textId="77777777" w:rsidR="00DF2BE0" w:rsidRDefault="00DF2BE0" w:rsidP="00DF2BE0"/>
    <w:tbl>
      <w:tblPr>
        <w:tblStyle w:val="TableGrid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572"/>
        <w:gridCol w:w="1136"/>
        <w:gridCol w:w="852"/>
        <w:gridCol w:w="1073"/>
        <w:gridCol w:w="1684"/>
        <w:gridCol w:w="842"/>
        <w:gridCol w:w="978"/>
        <w:gridCol w:w="1657"/>
        <w:gridCol w:w="967"/>
      </w:tblGrid>
      <w:tr w:rsidR="00DF2BE0" w:rsidRPr="008B4FD2" w14:paraId="2D68369D" w14:textId="77777777" w:rsidTr="00A276D8">
        <w:trPr>
          <w:trHeight w:hRule="exact" w:val="764"/>
          <w:jc w:val="center"/>
        </w:trPr>
        <w:tc>
          <w:tcPr>
            <w:tcW w:w="572" w:type="dxa"/>
            <w:shd w:val="clear" w:color="auto" w:fill="D9D9D9" w:themeFill="background1" w:themeFillShade="D9"/>
          </w:tcPr>
          <w:p w14:paraId="0E958089" w14:textId="77777777" w:rsidR="00DF2BE0" w:rsidRPr="008B4FD2" w:rsidRDefault="00DF2BE0" w:rsidP="00A276D8">
            <w:pPr>
              <w:spacing w:line="276" w:lineRule="auto"/>
              <w:ind w:left="-107" w:right="-20"/>
            </w:pPr>
          </w:p>
        </w:tc>
        <w:tc>
          <w:tcPr>
            <w:tcW w:w="1136" w:type="dxa"/>
            <w:shd w:val="clear" w:color="auto" w:fill="D9D9D9" w:themeFill="background1" w:themeFillShade="D9"/>
          </w:tcPr>
          <w:p w14:paraId="1870CA3C" w14:textId="77777777" w:rsidR="00DF2BE0" w:rsidRPr="008B4FD2" w:rsidRDefault="00DF2BE0" w:rsidP="00A276D8">
            <w:pPr>
              <w:spacing w:line="276" w:lineRule="auto"/>
            </w:pPr>
            <w:r w:rsidRPr="008B4FD2">
              <w:t>Outcome</w:t>
            </w:r>
            <w:r>
              <w:t xml:space="preserve"> measures</w:t>
            </w:r>
          </w:p>
        </w:tc>
        <w:tc>
          <w:tcPr>
            <w:tcW w:w="852" w:type="dxa"/>
            <w:shd w:val="clear" w:color="auto" w:fill="D9D9D9" w:themeFill="background1" w:themeFillShade="D9"/>
          </w:tcPr>
          <w:p w14:paraId="3A0B17B2" w14:textId="77777777" w:rsidR="00DF2BE0" w:rsidRPr="008B4FD2" w:rsidRDefault="00DF2BE0" w:rsidP="00A276D8">
            <w:pPr>
              <w:spacing w:line="276" w:lineRule="auto"/>
            </w:pPr>
            <w:r w:rsidRPr="008B4FD2">
              <w:t>Group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14:paraId="5698CE78" w14:textId="77777777" w:rsidR="00DF2BE0" w:rsidRPr="00CA75BC" w:rsidRDefault="00DF2BE0" w:rsidP="00A276D8">
            <w:pPr>
              <w:spacing w:line="276" w:lineRule="auto"/>
            </w:pPr>
            <w:r w:rsidRPr="00CA75BC">
              <w:t>Retention</w:t>
            </w:r>
          </w:p>
        </w:tc>
        <w:tc>
          <w:tcPr>
            <w:tcW w:w="1684" w:type="dxa"/>
            <w:shd w:val="clear" w:color="auto" w:fill="D9D9D9" w:themeFill="background1" w:themeFillShade="D9"/>
          </w:tcPr>
          <w:p w14:paraId="3F35C462" w14:textId="77777777" w:rsidR="00DF2BE0" w:rsidRPr="00CA75BC" w:rsidRDefault="00DF2BE0" w:rsidP="00A276D8">
            <w:pPr>
              <w:spacing w:line="276" w:lineRule="auto"/>
            </w:pPr>
            <w:r w:rsidRPr="008B4FD2">
              <w:t>Retention</w:t>
            </w:r>
            <w:r>
              <w:t xml:space="preserve"> </w:t>
            </w:r>
            <w:r w:rsidRPr="008B4FD2">
              <w:t>[CI]</w:t>
            </w:r>
          </w:p>
        </w:tc>
        <w:tc>
          <w:tcPr>
            <w:tcW w:w="842" w:type="dxa"/>
            <w:shd w:val="clear" w:color="auto" w:fill="D9D9D9" w:themeFill="background1" w:themeFillShade="D9"/>
          </w:tcPr>
          <w:p w14:paraId="0CBBC7EF" w14:textId="77777777" w:rsidR="00DF2BE0" w:rsidRPr="00CA75BC" w:rsidRDefault="00DF2BE0" w:rsidP="00A276D8">
            <w:pPr>
              <w:spacing w:line="276" w:lineRule="auto"/>
            </w:pPr>
            <w:r w:rsidRPr="008B4FD2">
              <w:t>p</w:t>
            </w:r>
          </w:p>
        </w:tc>
        <w:tc>
          <w:tcPr>
            <w:tcW w:w="978" w:type="dxa"/>
            <w:shd w:val="clear" w:color="auto" w:fill="D9D9D9" w:themeFill="background1" w:themeFillShade="D9"/>
          </w:tcPr>
          <w:p w14:paraId="1AF1D79F" w14:textId="77777777" w:rsidR="00DF2BE0" w:rsidRPr="008B4FD2" w:rsidRDefault="00DF2BE0" w:rsidP="00A276D8">
            <w:pPr>
              <w:spacing w:line="276" w:lineRule="auto"/>
            </w:pPr>
            <w:r w:rsidRPr="00CA75BC">
              <w:t>General</w:t>
            </w:r>
            <w:r>
              <w:t>.</w:t>
            </w:r>
          </w:p>
        </w:tc>
        <w:tc>
          <w:tcPr>
            <w:tcW w:w="1657" w:type="dxa"/>
            <w:shd w:val="clear" w:color="auto" w:fill="D9D9D9" w:themeFill="background1" w:themeFillShade="D9"/>
          </w:tcPr>
          <w:p w14:paraId="4AE9A04A" w14:textId="77777777" w:rsidR="00DF2BE0" w:rsidRPr="008B4FD2" w:rsidRDefault="00DF2BE0" w:rsidP="00A276D8">
            <w:pPr>
              <w:spacing w:line="276" w:lineRule="auto"/>
            </w:pPr>
            <w:r w:rsidRPr="008B4FD2">
              <w:t>General. [CI]</w:t>
            </w:r>
          </w:p>
        </w:tc>
        <w:tc>
          <w:tcPr>
            <w:tcW w:w="967" w:type="dxa"/>
            <w:shd w:val="clear" w:color="auto" w:fill="D9D9D9" w:themeFill="background1" w:themeFillShade="D9"/>
          </w:tcPr>
          <w:p w14:paraId="7FB71331" w14:textId="77777777" w:rsidR="00DF2BE0" w:rsidRPr="008B4FD2" w:rsidRDefault="00DF2BE0" w:rsidP="00A276D8">
            <w:pPr>
              <w:spacing w:line="276" w:lineRule="auto"/>
            </w:pPr>
            <w:r w:rsidRPr="008B4FD2">
              <w:t>p</w:t>
            </w:r>
          </w:p>
        </w:tc>
      </w:tr>
      <w:tr w:rsidR="00DF2BE0" w:rsidRPr="008B4FD2" w14:paraId="0D2FF10A" w14:textId="77777777" w:rsidTr="00A276D8">
        <w:trPr>
          <w:trHeight w:hRule="exact" w:val="397"/>
          <w:jc w:val="center"/>
        </w:trPr>
        <w:tc>
          <w:tcPr>
            <w:tcW w:w="572" w:type="dxa"/>
            <w:vMerge w:val="restart"/>
            <w:textDirection w:val="btLr"/>
          </w:tcPr>
          <w:p w14:paraId="1203E999" w14:textId="77777777" w:rsidR="00DF2BE0" w:rsidRPr="00DC53A2" w:rsidRDefault="00DF2BE0" w:rsidP="00A276D8">
            <w:pPr>
              <w:ind w:left="113" w:right="113"/>
              <w:jc w:val="center"/>
              <w:rPr>
                <w:b/>
                <w:bCs/>
              </w:rPr>
            </w:pPr>
            <w:r w:rsidRPr="00DC53A2">
              <w:rPr>
                <w:b/>
                <w:bCs/>
              </w:rPr>
              <w:t>CIRCUIT</w:t>
            </w:r>
          </w:p>
        </w:tc>
        <w:tc>
          <w:tcPr>
            <w:tcW w:w="1136" w:type="dxa"/>
          </w:tcPr>
          <w:p w14:paraId="3B254DC7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852" w:type="dxa"/>
          </w:tcPr>
          <w:p w14:paraId="212591CD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1073" w:type="dxa"/>
          </w:tcPr>
          <w:p w14:paraId="39573C64" w14:textId="77777777" w:rsidR="00DF2BE0" w:rsidRDefault="00DF2BE0" w:rsidP="00A276D8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R1</w:t>
            </w:r>
            <w:r w:rsidRPr="008B4FD2">
              <w:rPr>
                <w:b/>
                <w:bCs/>
              </w:rPr>
              <w:t>/</w:t>
            </w:r>
            <w:r>
              <w:rPr>
                <w:b/>
                <w:bCs/>
              </w:rPr>
              <w:t>B</w:t>
            </w:r>
          </w:p>
        </w:tc>
        <w:tc>
          <w:tcPr>
            <w:tcW w:w="1684" w:type="dxa"/>
          </w:tcPr>
          <w:p w14:paraId="62B496C7" w14:textId="77777777" w:rsidR="00DF2BE0" w:rsidRDefault="00DF2BE0" w:rsidP="00A276D8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842" w:type="dxa"/>
          </w:tcPr>
          <w:p w14:paraId="450930F3" w14:textId="77777777" w:rsidR="00DF2BE0" w:rsidRDefault="00DF2BE0" w:rsidP="00A276D8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978" w:type="dxa"/>
          </w:tcPr>
          <w:p w14:paraId="0CA7C042" w14:textId="77777777" w:rsidR="00DF2BE0" w:rsidRPr="008B4FD2" w:rsidRDefault="00DF2BE0" w:rsidP="00A276D8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G/B</w:t>
            </w:r>
          </w:p>
        </w:tc>
        <w:tc>
          <w:tcPr>
            <w:tcW w:w="1657" w:type="dxa"/>
          </w:tcPr>
          <w:p w14:paraId="1A875F9F" w14:textId="77777777" w:rsidR="00DF2BE0" w:rsidRPr="005A351C" w:rsidRDefault="00DF2BE0" w:rsidP="00A276D8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967" w:type="dxa"/>
          </w:tcPr>
          <w:p w14:paraId="566C20B7" w14:textId="77777777" w:rsidR="00DF2BE0" w:rsidRPr="008B4FD2" w:rsidRDefault="00DF2BE0" w:rsidP="00A276D8">
            <w:pPr>
              <w:spacing w:line="276" w:lineRule="auto"/>
            </w:pPr>
          </w:p>
        </w:tc>
      </w:tr>
      <w:tr w:rsidR="00DF2BE0" w:rsidRPr="008B4FD2" w14:paraId="1E48A1F3" w14:textId="77777777" w:rsidTr="00A276D8">
        <w:trPr>
          <w:trHeight w:hRule="exact" w:val="397"/>
          <w:jc w:val="center"/>
        </w:trPr>
        <w:tc>
          <w:tcPr>
            <w:tcW w:w="572" w:type="dxa"/>
            <w:vMerge/>
          </w:tcPr>
          <w:p w14:paraId="033EB6F9" w14:textId="77777777" w:rsidR="00DF2BE0" w:rsidRPr="00DC53A2" w:rsidRDefault="00DF2BE0" w:rsidP="00A276D8">
            <w:pPr>
              <w:jc w:val="center"/>
              <w:rPr>
                <w:b/>
                <w:bCs/>
              </w:rPr>
            </w:pPr>
          </w:p>
        </w:tc>
        <w:tc>
          <w:tcPr>
            <w:tcW w:w="1136" w:type="dxa"/>
          </w:tcPr>
          <w:p w14:paraId="17FE13A0" w14:textId="77777777" w:rsidR="00DF2BE0" w:rsidRPr="008B4FD2" w:rsidRDefault="00DF2BE0" w:rsidP="00A276D8">
            <w:pPr>
              <w:spacing w:line="276" w:lineRule="auto"/>
            </w:pPr>
            <w:proofErr w:type="spellStart"/>
            <w:r w:rsidRPr="008B4FD2">
              <w:t>biSAT</w:t>
            </w:r>
            <w:proofErr w:type="spellEnd"/>
          </w:p>
        </w:tc>
        <w:tc>
          <w:tcPr>
            <w:tcW w:w="852" w:type="dxa"/>
          </w:tcPr>
          <w:p w14:paraId="09439834" w14:textId="77777777" w:rsidR="00DF2BE0" w:rsidRPr="008B4FD2" w:rsidRDefault="00DF2BE0" w:rsidP="00A276D8">
            <w:pPr>
              <w:spacing w:line="276" w:lineRule="auto"/>
            </w:pPr>
            <w:r w:rsidRPr="008B4FD2">
              <w:t>HI</w:t>
            </w:r>
          </w:p>
        </w:tc>
        <w:tc>
          <w:tcPr>
            <w:tcW w:w="1073" w:type="dxa"/>
          </w:tcPr>
          <w:p w14:paraId="0132BA6B" w14:textId="77777777" w:rsidR="00DF2BE0" w:rsidRPr="008B4FD2" w:rsidRDefault="00DF2BE0" w:rsidP="00A276D8">
            <w:pPr>
              <w:spacing w:line="276" w:lineRule="auto"/>
            </w:pPr>
            <w:r w:rsidRPr="008B4FD2">
              <w:t>2.00</w:t>
            </w:r>
          </w:p>
        </w:tc>
        <w:tc>
          <w:tcPr>
            <w:tcW w:w="1684" w:type="dxa"/>
          </w:tcPr>
          <w:p w14:paraId="12263ED7" w14:textId="77777777" w:rsidR="00DF2BE0" w:rsidRPr="008B4FD2" w:rsidRDefault="00DF2BE0" w:rsidP="00A276D8">
            <w:pPr>
              <w:spacing w:line="276" w:lineRule="auto"/>
            </w:pPr>
            <w:r>
              <w:t>[1.75 – 2.28]</w:t>
            </w:r>
          </w:p>
        </w:tc>
        <w:tc>
          <w:tcPr>
            <w:tcW w:w="842" w:type="dxa"/>
          </w:tcPr>
          <w:p w14:paraId="604578C6" w14:textId="77777777" w:rsidR="00DF2BE0" w:rsidRPr="008B4FD2" w:rsidRDefault="00DF2BE0" w:rsidP="00A276D8">
            <w:pPr>
              <w:spacing w:line="276" w:lineRule="auto"/>
            </w:pPr>
            <w:r>
              <w:t>&lt;0.001</w:t>
            </w:r>
          </w:p>
        </w:tc>
        <w:tc>
          <w:tcPr>
            <w:tcW w:w="978" w:type="dxa"/>
          </w:tcPr>
          <w:p w14:paraId="643731E3" w14:textId="77777777" w:rsidR="00DF2BE0" w:rsidRPr="008B4FD2" w:rsidRDefault="00DF2BE0" w:rsidP="00A276D8">
            <w:pPr>
              <w:spacing w:line="276" w:lineRule="auto"/>
            </w:pPr>
            <w:r>
              <w:t>2.61</w:t>
            </w:r>
          </w:p>
        </w:tc>
        <w:tc>
          <w:tcPr>
            <w:tcW w:w="1657" w:type="dxa"/>
          </w:tcPr>
          <w:p w14:paraId="3481AD7A" w14:textId="77777777" w:rsidR="00DF2BE0" w:rsidRPr="008B4FD2" w:rsidRDefault="00DF2BE0" w:rsidP="00A276D8">
            <w:pPr>
              <w:spacing w:line="276" w:lineRule="auto"/>
            </w:pPr>
            <w:r>
              <w:t>[2.29 – 2.68]</w:t>
            </w:r>
          </w:p>
        </w:tc>
        <w:tc>
          <w:tcPr>
            <w:tcW w:w="967" w:type="dxa"/>
          </w:tcPr>
          <w:p w14:paraId="6DE8FD41" w14:textId="77777777" w:rsidR="00DF2BE0" w:rsidRPr="008B4FD2" w:rsidRDefault="00DF2BE0" w:rsidP="00A276D8">
            <w:pPr>
              <w:spacing w:line="276" w:lineRule="auto"/>
            </w:pPr>
            <w:r>
              <w:t>&lt;0.001</w:t>
            </w:r>
          </w:p>
        </w:tc>
      </w:tr>
      <w:tr w:rsidR="00DF2BE0" w:rsidRPr="008B4FD2" w14:paraId="7E2F9FF4" w14:textId="77777777" w:rsidTr="00A276D8">
        <w:trPr>
          <w:trHeight w:hRule="exact" w:val="397"/>
          <w:jc w:val="center"/>
        </w:trPr>
        <w:tc>
          <w:tcPr>
            <w:tcW w:w="572" w:type="dxa"/>
            <w:vMerge/>
          </w:tcPr>
          <w:p w14:paraId="63799A27" w14:textId="77777777" w:rsidR="00DF2BE0" w:rsidRPr="00DC53A2" w:rsidRDefault="00DF2BE0" w:rsidP="00A276D8">
            <w:pPr>
              <w:jc w:val="center"/>
              <w:rPr>
                <w:b/>
                <w:bCs/>
              </w:rPr>
            </w:pPr>
          </w:p>
        </w:tc>
        <w:tc>
          <w:tcPr>
            <w:tcW w:w="1136" w:type="dxa"/>
          </w:tcPr>
          <w:p w14:paraId="4B1BB0D2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852" w:type="dxa"/>
          </w:tcPr>
          <w:p w14:paraId="005B3C4A" w14:textId="77777777" w:rsidR="00DF2BE0" w:rsidRPr="008B4FD2" w:rsidRDefault="00DF2BE0" w:rsidP="00A276D8">
            <w:pPr>
              <w:spacing w:line="276" w:lineRule="auto"/>
            </w:pPr>
            <w:r w:rsidRPr="008B4FD2">
              <w:t>stroke</w:t>
            </w:r>
          </w:p>
        </w:tc>
        <w:tc>
          <w:tcPr>
            <w:tcW w:w="1073" w:type="dxa"/>
          </w:tcPr>
          <w:p w14:paraId="472487BF" w14:textId="77777777" w:rsidR="00DF2BE0" w:rsidRPr="008B4FD2" w:rsidRDefault="00DF2BE0" w:rsidP="00A276D8">
            <w:pPr>
              <w:spacing w:line="276" w:lineRule="auto"/>
            </w:pPr>
            <w:r w:rsidRPr="008B4FD2">
              <w:t>1.65</w:t>
            </w:r>
          </w:p>
        </w:tc>
        <w:tc>
          <w:tcPr>
            <w:tcW w:w="1684" w:type="dxa"/>
          </w:tcPr>
          <w:p w14:paraId="5F789250" w14:textId="77777777" w:rsidR="00DF2BE0" w:rsidRPr="008B4FD2" w:rsidRDefault="00DF2BE0" w:rsidP="00A276D8">
            <w:pPr>
              <w:spacing w:line="276" w:lineRule="auto"/>
            </w:pPr>
            <w:r>
              <w:t>[1.51 – 1.79]</w:t>
            </w:r>
          </w:p>
        </w:tc>
        <w:tc>
          <w:tcPr>
            <w:tcW w:w="842" w:type="dxa"/>
          </w:tcPr>
          <w:p w14:paraId="2F91ECD1" w14:textId="77777777" w:rsidR="00DF2BE0" w:rsidRPr="008B4FD2" w:rsidRDefault="00DF2BE0" w:rsidP="00A276D8">
            <w:pPr>
              <w:spacing w:line="276" w:lineRule="auto"/>
            </w:pPr>
            <w:r>
              <w:t>&lt;0.001</w:t>
            </w:r>
          </w:p>
        </w:tc>
        <w:tc>
          <w:tcPr>
            <w:tcW w:w="978" w:type="dxa"/>
          </w:tcPr>
          <w:p w14:paraId="0C36DB08" w14:textId="77777777" w:rsidR="00DF2BE0" w:rsidRPr="008B4FD2" w:rsidRDefault="00DF2BE0" w:rsidP="00A276D8">
            <w:pPr>
              <w:spacing w:line="276" w:lineRule="auto"/>
            </w:pPr>
            <w:r>
              <w:t>1.93</w:t>
            </w:r>
          </w:p>
        </w:tc>
        <w:tc>
          <w:tcPr>
            <w:tcW w:w="1657" w:type="dxa"/>
          </w:tcPr>
          <w:p w14:paraId="2F7D71DD" w14:textId="77777777" w:rsidR="00DF2BE0" w:rsidRPr="008B4FD2" w:rsidRDefault="00DF2BE0" w:rsidP="00A276D8">
            <w:pPr>
              <w:spacing w:line="276" w:lineRule="auto"/>
            </w:pPr>
            <w:r>
              <w:t>[1.77 – 2.09]</w:t>
            </w:r>
          </w:p>
        </w:tc>
        <w:tc>
          <w:tcPr>
            <w:tcW w:w="967" w:type="dxa"/>
          </w:tcPr>
          <w:p w14:paraId="7A85E859" w14:textId="77777777" w:rsidR="00DF2BE0" w:rsidRPr="008B4FD2" w:rsidRDefault="00DF2BE0" w:rsidP="00A276D8">
            <w:pPr>
              <w:spacing w:line="276" w:lineRule="auto"/>
            </w:pPr>
            <w:r>
              <w:t>&lt;0.001</w:t>
            </w:r>
          </w:p>
        </w:tc>
      </w:tr>
      <w:tr w:rsidR="00DF2BE0" w:rsidRPr="008B4FD2" w14:paraId="0773298D" w14:textId="77777777" w:rsidTr="00A276D8">
        <w:trPr>
          <w:trHeight w:hRule="exact" w:val="397"/>
          <w:jc w:val="center"/>
        </w:trPr>
        <w:tc>
          <w:tcPr>
            <w:tcW w:w="572" w:type="dxa"/>
            <w:vMerge/>
          </w:tcPr>
          <w:p w14:paraId="04185D23" w14:textId="77777777" w:rsidR="00DF2BE0" w:rsidRPr="00DC53A2" w:rsidRDefault="00DF2BE0" w:rsidP="00A276D8">
            <w:pPr>
              <w:jc w:val="center"/>
              <w:rPr>
                <w:b/>
                <w:bCs/>
              </w:rPr>
            </w:pPr>
          </w:p>
        </w:tc>
        <w:tc>
          <w:tcPr>
            <w:tcW w:w="1136" w:type="dxa"/>
          </w:tcPr>
          <w:p w14:paraId="35B9C72E" w14:textId="77777777" w:rsidR="00DF2BE0" w:rsidRPr="008B4FD2" w:rsidRDefault="00DF2BE0" w:rsidP="00A276D8">
            <w:pPr>
              <w:spacing w:line="276" w:lineRule="auto"/>
            </w:pPr>
            <w:proofErr w:type="spellStart"/>
            <w:r w:rsidRPr="008B4FD2">
              <w:t>biCO</w:t>
            </w:r>
            <w:proofErr w:type="spellEnd"/>
          </w:p>
        </w:tc>
        <w:tc>
          <w:tcPr>
            <w:tcW w:w="852" w:type="dxa"/>
          </w:tcPr>
          <w:p w14:paraId="331B03C8" w14:textId="77777777" w:rsidR="00DF2BE0" w:rsidRPr="008B4FD2" w:rsidRDefault="00DF2BE0" w:rsidP="00A276D8">
            <w:pPr>
              <w:spacing w:line="276" w:lineRule="auto"/>
            </w:pPr>
            <w:r w:rsidRPr="008B4FD2">
              <w:t>HI</w:t>
            </w:r>
          </w:p>
        </w:tc>
        <w:tc>
          <w:tcPr>
            <w:tcW w:w="1073" w:type="dxa"/>
          </w:tcPr>
          <w:p w14:paraId="2E6CE1DB" w14:textId="77777777" w:rsidR="00DF2BE0" w:rsidRPr="008B4FD2" w:rsidRDefault="00DF2BE0" w:rsidP="00A276D8">
            <w:pPr>
              <w:spacing w:line="276" w:lineRule="auto"/>
            </w:pPr>
            <w:r w:rsidRPr="008B4FD2">
              <w:t>1.28</w:t>
            </w:r>
          </w:p>
        </w:tc>
        <w:tc>
          <w:tcPr>
            <w:tcW w:w="1684" w:type="dxa"/>
          </w:tcPr>
          <w:p w14:paraId="22214C00" w14:textId="77777777" w:rsidR="00DF2BE0" w:rsidRPr="008B4FD2" w:rsidRDefault="00DF2BE0" w:rsidP="00A276D8">
            <w:pPr>
              <w:spacing w:line="276" w:lineRule="auto"/>
            </w:pPr>
            <w:r>
              <w:t>[1.18 – 1.39]</w:t>
            </w:r>
          </w:p>
        </w:tc>
        <w:tc>
          <w:tcPr>
            <w:tcW w:w="842" w:type="dxa"/>
          </w:tcPr>
          <w:p w14:paraId="726D73BD" w14:textId="77777777" w:rsidR="00DF2BE0" w:rsidRPr="008B4FD2" w:rsidRDefault="00DF2BE0" w:rsidP="00A276D8">
            <w:pPr>
              <w:spacing w:line="276" w:lineRule="auto"/>
            </w:pPr>
            <w:r>
              <w:t>&lt;0.001</w:t>
            </w:r>
          </w:p>
        </w:tc>
        <w:tc>
          <w:tcPr>
            <w:tcW w:w="978" w:type="dxa"/>
          </w:tcPr>
          <w:p w14:paraId="6BFE0E65" w14:textId="77777777" w:rsidR="00DF2BE0" w:rsidRPr="008B4FD2" w:rsidRDefault="00DF2BE0" w:rsidP="00A276D8">
            <w:pPr>
              <w:spacing w:line="276" w:lineRule="auto"/>
            </w:pPr>
            <w:r>
              <w:t>1.36</w:t>
            </w:r>
          </w:p>
        </w:tc>
        <w:tc>
          <w:tcPr>
            <w:tcW w:w="1657" w:type="dxa"/>
          </w:tcPr>
          <w:p w14:paraId="0C7B38E6" w14:textId="77777777" w:rsidR="00DF2BE0" w:rsidRPr="008B4FD2" w:rsidRDefault="00DF2BE0" w:rsidP="00A276D8">
            <w:pPr>
              <w:spacing w:line="276" w:lineRule="auto"/>
            </w:pPr>
            <w:r>
              <w:t>[1.26 – 1.48]</w:t>
            </w:r>
          </w:p>
        </w:tc>
        <w:tc>
          <w:tcPr>
            <w:tcW w:w="967" w:type="dxa"/>
          </w:tcPr>
          <w:p w14:paraId="6E427AF0" w14:textId="77777777" w:rsidR="00DF2BE0" w:rsidRPr="008B4FD2" w:rsidRDefault="00DF2BE0" w:rsidP="00A276D8">
            <w:pPr>
              <w:spacing w:line="276" w:lineRule="auto"/>
            </w:pPr>
            <w:r>
              <w:t>&lt;0.001</w:t>
            </w:r>
          </w:p>
        </w:tc>
      </w:tr>
      <w:tr w:rsidR="00DF2BE0" w:rsidRPr="008B4FD2" w14:paraId="1783E65A" w14:textId="77777777" w:rsidTr="00A276D8">
        <w:trPr>
          <w:trHeight w:hRule="exact" w:val="397"/>
          <w:jc w:val="center"/>
        </w:trPr>
        <w:tc>
          <w:tcPr>
            <w:tcW w:w="572" w:type="dxa"/>
            <w:vMerge/>
          </w:tcPr>
          <w:p w14:paraId="680DAA1C" w14:textId="77777777" w:rsidR="00DF2BE0" w:rsidRPr="00DC53A2" w:rsidRDefault="00DF2BE0" w:rsidP="00A276D8">
            <w:pPr>
              <w:jc w:val="center"/>
              <w:rPr>
                <w:b/>
                <w:bCs/>
              </w:rPr>
            </w:pPr>
          </w:p>
        </w:tc>
        <w:tc>
          <w:tcPr>
            <w:tcW w:w="1136" w:type="dxa"/>
          </w:tcPr>
          <w:p w14:paraId="6F43F499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852" w:type="dxa"/>
          </w:tcPr>
          <w:p w14:paraId="1D0B7829" w14:textId="77777777" w:rsidR="00DF2BE0" w:rsidRPr="008B4FD2" w:rsidRDefault="00DF2BE0" w:rsidP="00A276D8">
            <w:pPr>
              <w:spacing w:line="276" w:lineRule="auto"/>
            </w:pPr>
            <w:r w:rsidRPr="008B4FD2">
              <w:t>stroke</w:t>
            </w:r>
          </w:p>
        </w:tc>
        <w:tc>
          <w:tcPr>
            <w:tcW w:w="1073" w:type="dxa"/>
          </w:tcPr>
          <w:p w14:paraId="5C0D89FF" w14:textId="77777777" w:rsidR="00DF2BE0" w:rsidRPr="008B4FD2" w:rsidRDefault="00DF2BE0" w:rsidP="00A276D8">
            <w:pPr>
              <w:spacing w:line="276" w:lineRule="auto"/>
            </w:pPr>
            <w:r w:rsidRPr="008B4FD2">
              <w:t>1.30</w:t>
            </w:r>
          </w:p>
        </w:tc>
        <w:tc>
          <w:tcPr>
            <w:tcW w:w="1684" w:type="dxa"/>
          </w:tcPr>
          <w:p w14:paraId="0E73D1F5" w14:textId="77777777" w:rsidR="00DF2BE0" w:rsidRPr="008B4FD2" w:rsidRDefault="00DF2BE0" w:rsidP="00A276D8">
            <w:pPr>
              <w:spacing w:line="276" w:lineRule="auto"/>
            </w:pPr>
            <w:r>
              <w:t>[1.24 – 1.37]</w:t>
            </w:r>
          </w:p>
        </w:tc>
        <w:tc>
          <w:tcPr>
            <w:tcW w:w="842" w:type="dxa"/>
          </w:tcPr>
          <w:p w14:paraId="0C4A6113" w14:textId="77777777" w:rsidR="00DF2BE0" w:rsidRPr="008B4FD2" w:rsidRDefault="00DF2BE0" w:rsidP="00A276D8">
            <w:pPr>
              <w:spacing w:line="276" w:lineRule="auto"/>
            </w:pPr>
            <w:r>
              <w:t>&lt;0.001</w:t>
            </w:r>
          </w:p>
        </w:tc>
        <w:tc>
          <w:tcPr>
            <w:tcW w:w="978" w:type="dxa"/>
          </w:tcPr>
          <w:p w14:paraId="1C7ACACE" w14:textId="77777777" w:rsidR="00DF2BE0" w:rsidRPr="008B4FD2" w:rsidRDefault="00DF2BE0" w:rsidP="00A276D8">
            <w:pPr>
              <w:spacing w:line="276" w:lineRule="auto"/>
            </w:pPr>
            <w:r>
              <w:t>1.4</w:t>
            </w:r>
          </w:p>
        </w:tc>
        <w:tc>
          <w:tcPr>
            <w:tcW w:w="1657" w:type="dxa"/>
          </w:tcPr>
          <w:p w14:paraId="2DC2FD74" w14:textId="77777777" w:rsidR="00DF2BE0" w:rsidRPr="008B4FD2" w:rsidRDefault="00DF2BE0" w:rsidP="00A276D8">
            <w:pPr>
              <w:spacing w:line="276" w:lineRule="auto"/>
            </w:pPr>
            <w:r>
              <w:t>[1.33 – 1.47]</w:t>
            </w:r>
          </w:p>
        </w:tc>
        <w:tc>
          <w:tcPr>
            <w:tcW w:w="967" w:type="dxa"/>
          </w:tcPr>
          <w:p w14:paraId="2C8222F5" w14:textId="77777777" w:rsidR="00DF2BE0" w:rsidRPr="008B4FD2" w:rsidRDefault="00DF2BE0" w:rsidP="00A276D8">
            <w:pPr>
              <w:spacing w:line="276" w:lineRule="auto"/>
            </w:pPr>
            <w:r>
              <w:t>&lt;0.001</w:t>
            </w:r>
          </w:p>
        </w:tc>
      </w:tr>
      <w:tr w:rsidR="00DF2BE0" w:rsidRPr="008B4FD2" w14:paraId="0E982F64" w14:textId="77777777" w:rsidTr="00A276D8">
        <w:trPr>
          <w:trHeight w:hRule="exact" w:val="397"/>
          <w:jc w:val="center"/>
        </w:trPr>
        <w:tc>
          <w:tcPr>
            <w:tcW w:w="572" w:type="dxa"/>
            <w:vMerge/>
          </w:tcPr>
          <w:p w14:paraId="3A28B9E7" w14:textId="77777777" w:rsidR="00DF2BE0" w:rsidRPr="00DC53A2" w:rsidRDefault="00DF2BE0" w:rsidP="00A276D8">
            <w:pPr>
              <w:jc w:val="center"/>
              <w:rPr>
                <w:b/>
                <w:bCs/>
              </w:rPr>
            </w:pPr>
          </w:p>
        </w:tc>
        <w:tc>
          <w:tcPr>
            <w:tcW w:w="1136" w:type="dxa"/>
          </w:tcPr>
          <w:p w14:paraId="47709707" w14:textId="77777777" w:rsidR="00DF2BE0" w:rsidRPr="008B4FD2" w:rsidRDefault="00DF2BE0" w:rsidP="00A276D8">
            <w:pPr>
              <w:spacing w:line="276" w:lineRule="auto"/>
            </w:pPr>
            <w:proofErr w:type="spellStart"/>
            <w:r w:rsidRPr="008B4FD2">
              <w:t>biFOP</w:t>
            </w:r>
            <w:proofErr w:type="spellEnd"/>
          </w:p>
        </w:tc>
        <w:tc>
          <w:tcPr>
            <w:tcW w:w="852" w:type="dxa"/>
          </w:tcPr>
          <w:p w14:paraId="455EC5A7" w14:textId="77777777" w:rsidR="00DF2BE0" w:rsidRPr="008B4FD2" w:rsidRDefault="00DF2BE0" w:rsidP="00A276D8">
            <w:pPr>
              <w:spacing w:line="276" w:lineRule="auto"/>
            </w:pPr>
            <w:r w:rsidRPr="008B4FD2">
              <w:t>HI</w:t>
            </w:r>
          </w:p>
        </w:tc>
        <w:tc>
          <w:tcPr>
            <w:tcW w:w="1073" w:type="dxa"/>
          </w:tcPr>
          <w:p w14:paraId="5FD176E6" w14:textId="77777777" w:rsidR="00DF2BE0" w:rsidRPr="008B4FD2" w:rsidRDefault="00DF2BE0" w:rsidP="00A276D8">
            <w:pPr>
              <w:spacing w:line="276" w:lineRule="auto"/>
            </w:pPr>
            <w:r w:rsidRPr="008B4FD2">
              <w:t>1.17</w:t>
            </w:r>
          </w:p>
        </w:tc>
        <w:tc>
          <w:tcPr>
            <w:tcW w:w="1684" w:type="dxa"/>
          </w:tcPr>
          <w:p w14:paraId="01CB5097" w14:textId="77777777" w:rsidR="00DF2BE0" w:rsidRPr="008B4FD2" w:rsidRDefault="00DF2BE0" w:rsidP="00A276D8">
            <w:pPr>
              <w:spacing w:line="276" w:lineRule="auto"/>
            </w:pPr>
            <w:r>
              <w:t>[0.99 – 1.39]</w:t>
            </w:r>
          </w:p>
        </w:tc>
        <w:tc>
          <w:tcPr>
            <w:tcW w:w="842" w:type="dxa"/>
          </w:tcPr>
          <w:p w14:paraId="6FDF6E12" w14:textId="77777777" w:rsidR="00DF2BE0" w:rsidRPr="008B4FD2" w:rsidRDefault="00DF2BE0" w:rsidP="00A276D8">
            <w:pPr>
              <w:spacing w:line="276" w:lineRule="auto"/>
            </w:pPr>
            <w:r>
              <w:t>0.06</w:t>
            </w:r>
          </w:p>
        </w:tc>
        <w:tc>
          <w:tcPr>
            <w:tcW w:w="978" w:type="dxa"/>
          </w:tcPr>
          <w:p w14:paraId="698E91BD" w14:textId="77777777" w:rsidR="00DF2BE0" w:rsidRPr="008B4FD2" w:rsidRDefault="00DF2BE0" w:rsidP="00A276D8">
            <w:pPr>
              <w:spacing w:line="276" w:lineRule="auto"/>
            </w:pPr>
            <w:r>
              <w:t>1.02</w:t>
            </w:r>
          </w:p>
        </w:tc>
        <w:tc>
          <w:tcPr>
            <w:tcW w:w="1657" w:type="dxa"/>
          </w:tcPr>
          <w:p w14:paraId="1D79F17B" w14:textId="77777777" w:rsidR="00DF2BE0" w:rsidRPr="008B4FD2" w:rsidRDefault="00DF2BE0" w:rsidP="00A276D8">
            <w:pPr>
              <w:spacing w:line="276" w:lineRule="auto"/>
            </w:pPr>
            <w:r>
              <w:t>[0.86 – 1.20]</w:t>
            </w:r>
          </w:p>
        </w:tc>
        <w:tc>
          <w:tcPr>
            <w:tcW w:w="967" w:type="dxa"/>
          </w:tcPr>
          <w:p w14:paraId="6A31ABC9" w14:textId="77777777" w:rsidR="00DF2BE0" w:rsidRPr="008B4FD2" w:rsidRDefault="00DF2BE0" w:rsidP="00A276D8">
            <w:pPr>
              <w:spacing w:line="276" w:lineRule="auto"/>
            </w:pPr>
            <w:r>
              <w:t>0.85</w:t>
            </w:r>
          </w:p>
        </w:tc>
      </w:tr>
      <w:tr w:rsidR="00DF2BE0" w:rsidRPr="008B4FD2" w14:paraId="49D0C3FC" w14:textId="77777777" w:rsidTr="00A276D8">
        <w:trPr>
          <w:trHeight w:hRule="exact" w:val="397"/>
          <w:jc w:val="center"/>
        </w:trPr>
        <w:tc>
          <w:tcPr>
            <w:tcW w:w="572" w:type="dxa"/>
            <w:vMerge/>
          </w:tcPr>
          <w:p w14:paraId="7F5EBBFB" w14:textId="77777777" w:rsidR="00DF2BE0" w:rsidRPr="00DC53A2" w:rsidRDefault="00DF2BE0" w:rsidP="00A276D8">
            <w:pPr>
              <w:jc w:val="center"/>
              <w:rPr>
                <w:b/>
                <w:bCs/>
              </w:rPr>
            </w:pPr>
          </w:p>
        </w:tc>
        <w:tc>
          <w:tcPr>
            <w:tcW w:w="1136" w:type="dxa"/>
          </w:tcPr>
          <w:p w14:paraId="705E9646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852" w:type="dxa"/>
          </w:tcPr>
          <w:p w14:paraId="77B7F2A3" w14:textId="77777777" w:rsidR="00DF2BE0" w:rsidRPr="008B4FD2" w:rsidRDefault="00DF2BE0" w:rsidP="00A276D8">
            <w:pPr>
              <w:spacing w:line="276" w:lineRule="auto"/>
            </w:pPr>
            <w:r w:rsidRPr="008B4FD2">
              <w:t>stroke</w:t>
            </w:r>
          </w:p>
        </w:tc>
        <w:tc>
          <w:tcPr>
            <w:tcW w:w="1073" w:type="dxa"/>
          </w:tcPr>
          <w:p w14:paraId="66E4571E" w14:textId="77777777" w:rsidR="00DF2BE0" w:rsidRPr="008B4FD2" w:rsidRDefault="00DF2BE0" w:rsidP="00A276D8">
            <w:pPr>
              <w:spacing w:line="276" w:lineRule="auto"/>
            </w:pPr>
            <w:r w:rsidRPr="008B4FD2">
              <w:t>1.04</w:t>
            </w:r>
          </w:p>
        </w:tc>
        <w:tc>
          <w:tcPr>
            <w:tcW w:w="1684" w:type="dxa"/>
          </w:tcPr>
          <w:p w14:paraId="60EEF622" w14:textId="77777777" w:rsidR="00DF2BE0" w:rsidRPr="008B4FD2" w:rsidRDefault="00DF2BE0" w:rsidP="00A276D8">
            <w:pPr>
              <w:spacing w:line="276" w:lineRule="auto"/>
            </w:pPr>
            <w:r>
              <w:t>[0.94 – 1.16]</w:t>
            </w:r>
          </w:p>
        </w:tc>
        <w:tc>
          <w:tcPr>
            <w:tcW w:w="842" w:type="dxa"/>
          </w:tcPr>
          <w:p w14:paraId="4A656731" w14:textId="77777777" w:rsidR="00DF2BE0" w:rsidRPr="008B4FD2" w:rsidRDefault="00DF2BE0" w:rsidP="00A276D8">
            <w:pPr>
              <w:spacing w:line="276" w:lineRule="auto"/>
            </w:pPr>
            <w:r>
              <w:t>0.42</w:t>
            </w:r>
          </w:p>
        </w:tc>
        <w:tc>
          <w:tcPr>
            <w:tcW w:w="978" w:type="dxa"/>
          </w:tcPr>
          <w:p w14:paraId="2F34B1C5" w14:textId="77777777" w:rsidR="00DF2BE0" w:rsidRPr="008B4FD2" w:rsidRDefault="00DF2BE0" w:rsidP="00A276D8">
            <w:pPr>
              <w:spacing w:line="276" w:lineRule="auto"/>
            </w:pPr>
            <w:r>
              <w:t>1.02</w:t>
            </w:r>
          </w:p>
        </w:tc>
        <w:tc>
          <w:tcPr>
            <w:tcW w:w="1657" w:type="dxa"/>
          </w:tcPr>
          <w:p w14:paraId="1394ACC8" w14:textId="77777777" w:rsidR="00DF2BE0" w:rsidRPr="008B4FD2" w:rsidRDefault="00DF2BE0" w:rsidP="00A276D8">
            <w:pPr>
              <w:spacing w:line="276" w:lineRule="auto"/>
            </w:pPr>
            <w:r>
              <w:t>[0.92 – 1.14]</w:t>
            </w:r>
          </w:p>
        </w:tc>
        <w:tc>
          <w:tcPr>
            <w:tcW w:w="967" w:type="dxa"/>
          </w:tcPr>
          <w:p w14:paraId="49B542CE" w14:textId="77777777" w:rsidR="00DF2BE0" w:rsidRPr="008B4FD2" w:rsidRDefault="00DF2BE0" w:rsidP="00A276D8">
            <w:pPr>
              <w:spacing w:line="276" w:lineRule="auto"/>
            </w:pPr>
            <w:r>
              <w:t>0.67</w:t>
            </w:r>
          </w:p>
        </w:tc>
      </w:tr>
      <w:tr w:rsidR="00DF2BE0" w:rsidRPr="008B4FD2" w14:paraId="5DE41B49" w14:textId="77777777" w:rsidTr="00A276D8">
        <w:trPr>
          <w:trHeight w:hRule="exact" w:val="397"/>
          <w:jc w:val="center"/>
        </w:trPr>
        <w:tc>
          <w:tcPr>
            <w:tcW w:w="572" w:type="dxa"/>
            <w:vMerge w:val="restart"/>
            <w:textDirection w:val="btLr"/>
          </w:tcPr>
          <w:p w14:paraId="68FB6AA5" w14:textId="77777777" w:rsidR="00DF2BE0" w:rsidRPr="00DC53A2" w:rsidRDefault="00DF2BE0" w:rsidP="00A276D8">
            <w:pPr>
              <w:ind w:left="113" w:right="113"/>
              <w:jc w:val="center"/>
              <w:rPr>
                <w:b/>
                <w:bCs/>
              </w:rPr>
            </w:pPr>
            <w:r w:rsidRPr="00DC53A2">
              <w:rPr>
                <w:b/>
                <w:bCs/>
              </w:rPr>
              <w:t>REACHING</w:t>
            </w:r>
          </w:p>
        </w:tc>
        <w:tc>
          <w:tcPr>
            <w:tcW w:w="1136" w:type="dxa"/>
          </w:tcPr>
          <w:p w14:paraId="10371C74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852" w:type="dxa"/>
          </w:tcPr>
          <w:p w14:paraId="2D4B3FD2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1073" w:type="dxa"/>
          </w:tcPr>
          <w:p w14:paraId="3ADC1F2D" w14:textId="77777777" w:rsidR="00DF2BE0" w:rsidRPr="008B4FD2" w:rsidRDefault="00DF2BE0" w:rsidP="00A276D8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684" w:type="dxa"/>
          </w:tcPr>
          <w:p w14:paraId="29A4CA8E" w14:textId="77777777" w:rsidR="00DF2BE0" w:rsidRPr="008B4FD2" w:rsidRDefault="00DF2BE0" w:rsidP="00A276D8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842" w:type="dxa"/>
          </w:tcPr>
          <w:p w14:paraId="31FB6ED2" w14:textId="77777777" w:rsidR="00DF2BE0" w:rsidRPr="008B4FD2" w:rsidRDefault="00DF2BE0" w:rsidP="00A276D8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978" w:type="dxa"/>
          </w:tcPr>
          <w:p w14:paraId="15D741D6" w14:textId="77777777" w:rsidR="00DF2BE0" w:rsidRPr="008B4FD2" w:rsidRDefault="00DF2BE0" w:rsidP="00A276D8">
            <w:pPr>
              <w:spacing w:line="276" w:lineRule="auto"/>
              <w:rPr>
                <w:b/>
                <w:bCs/>
              </w:rPr>
            </w:pPr>
            <w:r w:rsidRPr="008B4FD2">
              <w:rPr>
                <w:b/>
                <w:bCs/>
              </w:rPr>
              <w:t>G/B</w:t>
            </w:r>
          </w:p>
        </w:tc>
        <w:tc>
          <w:tcPr>
            <w:tcW w:w="1657" w:type="dxa"/>
          </w:tcPr>
          <w:p w14:paraId="7E057685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967" w:type="dxa"/>
          </w:tcPr>
          <w:p w14:paraId="32A0CCF8" w14:textId="77777777" w:rsidR="00DF2BE0" w:rsidRPr="008B4FD2" w:rsidRDefault="00DF2BE0" w:rsidP="00A276D8">
            <w:pPr>
              <w:spacing w:line="276" w:lineRule="auto"/>
            </w:pPr>
          </w:p>
        </w:tc>
      </w:tr>
      <w:tr w:rsidR="00DF2BE0" w:rsidRPr="008B4FD2" w14:paraId="16898644" w14:textId="77777777" w:rsidTr="00A276D8">
        <w:trPr>
          <w:trHeight w:hRule="exact" w:val="397"/>
          <w:jc w:val="center"/>
        </w:trPr>
        <w:tc>
          <w:tcPr>
            <w:tcW w:w="572" w:type="dxa"/>
            <w:vMerge/>
          </w:tcPr>
          <w:p w14:paraId="12F7AD84" w14:textId="77777777" w:rsidR="00DF2BE0" w:rsidRPr="00DC53A2" w:rsidRDefault="00DF2BE0" w:rsidP="00A276D8">
            <w:pPr>
              <w:jc w:val="center"/>
              <w:rPr>
                <w:b/>
                <w:bCs/>
              </w:rPr>
            </w:pPr>
          </w:p>
        </w:tc>
        <w:tc>
          <w:tcPr>
            <w:tcW w:w="1136" w:type="dxa"/>
          </w:tcPr>
          <w:p w14:paraId="42C86D4E" w14:textId="77777777" w:rsidR="00DF2BE0" w:rsidRPr="008B4FD2" w:rsidRDefault="00DF2BE0" w:rsidP="00A276D8">
            <w:pPr>
              <w:spacing w:line="276" w:lineRule="auto"/>
            </w:pPr>
            <w:proofErr w:type="spellStart"/>
            <w:r w:rsidRPr="008B4FD2">
              <w:t>biSAT</w:t>
            </w:r>
            <w:proofErr w:type="spellEnd"/>
          </w:p>
        </w:tc>
        <w:tc>
          <w:tcPr>
            <w:tcW w:w="852" w:type="dxa"/>
          </w:tcPr>
          <w:p w14:paraId="1E1626B3" w14:textId="77777777" w:rsidR="00DF2BE0" w:rsidRPr="008B4FD2" w:rsidRDefault="00DF2BE0" w:rsidP="00A276D8">
            <w:pPr>
              <w:spacing w:line="276" w:lineRule="auto"/>
            </w:pPr>
            <w:r w:rsidRPr="008B4FD2">
              <w:t>HI</w:t>
            </w:r>
          </w:p>
        </w:tc>
        <w:tc>
          <w:tcPr>
            <w:tcW w:w="1073" w:type="dxa"/>
          </w:tcPr>
          <w:p w14:paraId="52D760F1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1684" w:type="dxa"/>
          </w:tcPr>
          <w:p w14:paraId="2BAED512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842" w:type="dxa"/>
          </w:tcPr>
          <w:p w14:paraId="6D30CD02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978" w:type="dxa"/>
          </w:tcPr>
          <w:p w14:paraId="0435ABC8" w14:textId="77777777" w:rsidR="00DF2BE0" w:rsidRPr="008B4FD2" w:rsidRDefault="00DF2BE0" w:rsidP="00A276D8">
            <w:pPr>
              <w:spacing w:line="276" w:lineRule="auto"/>
            </w:pPr>
            <w:r w:rsidRPr="008B4FD2">
              <w:t>2.28</w:t>
            </w:r>
          </w:p>
        </w:tc>
        <w:tc>
          <w:tcPr>
            <w:tcW w:w="1657" w:type="dxa"/>
          </w:tcPr>
          <w:p w14:paraId="1A0BDA6C" w14:textId="77777777" w:rsidR="00DF2BE0" w:rsidRPr="008B4FD2" w:rsidRDefault="00DF2BE0" w:rsidP="00A276D8">
            <w:pPr>
              <w:spacing w:line="276" w:lineRule="auto"/>
            </w:pPr>
            <w:r>
              <w:t>[2.04 – 2.54]</w:t>
            </w:r>
          </w:p>
        </w:tc>
        <w:tc>
          <w:tcPr>
            <w:tcW w:w="967" w:type="dxa"/>
          </w:tcPr>
          <w:p w14:paraId="53C70EA4" w14:textId="77777777" w:rsidR="00DF2BE0" w:rsidRPr="008B4FD2" w:rsidRDefault="00DF2BE0" w:rsidP="00A276D8">
            <w:pPr>
              <w:spacing w:line="276" w:lineRule="auto"/>
            </w:pPr>
            <w:r>
              <w:t>&lt;0.001</w:t>
            </w:r>
          </w:p>
        </w:tc>
      </w:tr>
      <w:tr w:rsidR="00DF2BE0" w:rsidRPr="008B4FD2" w14:paraId="78248862" w14:textId="77777777" w:rsidTr="00A276D8">
        <w:trPr>
          <w:trHeight w:hRule="exact" w:val="397"/>
          <w:jc w:val="center"/>
        </w:trPr>
        <w:tc>
          <w:tcPr>
            <w:tcW w:w="572" w:type="dxa"/>
            <w:vMerge/>
          </w:tcPr>
          <w:p w14:paraId="34F0ACA1" w14:textId="77777777" w:rsidR="00DF2BE0" w:rsidRPr="00DC53A2" w:rsidRDefault="00DF2BE0" w:rsidP="00A276D8">
            <w:pPr>
              <w:jc w:val="center"/>
              <w:rPr>
                <w:b/>
                <w:bCs/>
              </w:rPr>
            </w:pPr>
          </w:p>
        </w:tc>
        <w:tc>
          <w:tcPr>
            <w:tcW w:w="1136" w:type="dxa"/>
          </w:tcPr>
          <w:p w14:paraId="101B72BC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852" w:type="dxa"/>
          </w:tcPr>
          <w:p w14:paraId="080D4C66" w14:textId="77777777" w:rsidR="00DF2BE0" w:rsidRPr="008B4FD2" w:rsidRDefault="00DF2BE0" w:rsidP="00A276D8">
            <w:pPr>
              <w:spacing w:line="276" w:lineRule="auto"/>
            </w:pPr>
            <w:r w:rsidRPr="008B4FD2">
              <w:t>stroke</w:t>
            </w:r>
          </w:p>
        </w:tc>
        <w:tc>
          <w:tcPr>
            <w:tcW w:w="1073" w:type="dxa"/>
          </w:tcPr>
          <w:p w14:paraId="01389E14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1684" w:type="dxa"/>
          </w:tcPr>
          <w:p w14:paraId="74152181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842" w:type="dxa"/>
          </w:tcPr>
          <w:p w14:paraId="69B35390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978" w:type="dxa"/>
          </w:tcPr>
          <w:p w14:paraId="1F99B0E1" w14:textId="77777777" w:rsidR="00DF2BE0" w:rsidRPr="008B4FD2" w:rsidRDefault="00DF2BE0" w:rsidP="00A276D8">
            <w:pPr>
              <w:spacing w:line="276" w:lineRule="auto"/>
            </w:pPr>
            <w:r w:rsidRPr="008B4FD2">
              <w:t>2.25</w:t>
            </w:r>
          </w:p>
        </w:tc>
        <w:tc>
          <w:tcPr>
            <w:tcW w:w="1657" w:type="dxa"/>
          </w:tcPr>
          <w:p w14:paraId="66235AFD" w14:textId="77777777" w:rsidR="00DF2BE0" w:rsidRPr="008B4FD2" w:rsidRDefault="00DF2BE0" w:rsidP="00A276D8">
            <w:pPr>
              <w:spacing w:line="276" w:lineRule="auto"/>
            </w:pPr>
            <w:r>
              <w:t>[2.09 – 2.42]</w:t>
            </w:r>
          </w:p>
        </w:tc>
        <w:tc>
          <w:tcPr>
            <w:tcW w:w="967" w:type="dxa"/>
          </w:tcPr>
          <w:p w14:paraId="75667F0A" w14:textId="77777777" w:rsidR="00DF2BE0" w:rsidRPr="008B4FD2" w:rsidRDefault="00DF2BE0" w:rsidP="00A276D8">
            <w:pPr>
              <w:spacing w:line="276" w:lineRule="auto"/>
            </w:pPr>
            <w:r>
              <w:t>&lt;0.001</w:t>
            </w:r>
          </w:p>
        </w:tc>
      </w:tr>
      <w:tr w:rsidR="00DF2BE0" w:rsidRPr="008B4FD2" w14:paraId="6594DA0F" w14:textId="77777777" w:rsidTr="00A276D8">
        <w:trPr>
          <w:trHeight w:hRule="exact" w:val="397"/>
          <w:jc w:val="center"/>
        </w:trPr>
        <w:tc>
          <w:tcPr>
            <w:tcW w:w="572" w:type="dxa"/>
            <w:vMerge/>
          </w:tcPr>
          <w:p w14:paraId="2C910B38" w14:textId="77777777" w:rsidR="00DF2BE0" w:rsidRPr="00DC53A2" w:rsidRDefault="00DF2BE0" w:rsidP="00A276D8">
            <w:pPr>
              <w:jc w:val="center"/>
              <w:rPr>
                <w:b/>
                <w:bCs/>
              </w:rPr>
            </w:pPr>
          </w:p>
        </w:tc>
        <w:tc>
          <w:tcPr>
            <w:tcW w:w="1136" w:type="dxa"/>
            <w:tcBorders>
              <w:bottom w:val="nil"/>
            </w:tcBorders>
          </w:tcPr>
          <w:p w14:paraId="5368214F" w14:textId="77777777" w:rsidR="00DF2BE0" w:rsidRPr="008B4FD2" w:rsidRDefault="00DF2BE0" w:rsidP="00A276D8">
            <w:pPr>
              <w:spacing w:line="276" w:lineRule="auto"/>
            </w:pPr>
            <w:proofErr w:type="spellStart"/>
            <w:r w:rsidRPr="008B4FD2">
              <w:t>biCO</w:t>
            </w:r>
            <w:proofErr w:type="spellEnd"/>
          </w:p>
        </w:tc>
        <w:tc>
          <w:tcPr>
            <w:tcW w:w="852" w:type="dxa"/>
            <w:tcBorders>
              <w:bottom w:val="nil"/>
            </w:tcBorders>
          </w:tcPr>
          <w:p w14:paraId="5CD2B5DB" w14:textId="77777777" w:rsidR="00DF2BE0" w:rsidRPr="008B4FD2" w:rsidRDefault="00DF2BE0" w:rsidP="00A276D8">
            <w:pPr>
              <w:spacing w:line="276" w:lineRule="auto"/>
            </w:pPr>
            <w:r w:rsidRPr="008B4FD2">
              <w:t>HI</w:t>
            </w:r>
          </w:p>
        </w:tc>
        <w:tc>
          <w:tcPr>
            <w:tcW w:w="1073" w:type="dxa"/>
            <w:tcBorders>
              <w:bottom w:val="nil"/>
            </w:tcBorders>
          </w:tcPr>
          <w:p w14:paraId="1A976A74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1684" w:type="dxa"/>
            <w:tcBorders>
              <w:bottom w:val="nil"/>
            </w:tcBorders>
          </w:tcPr>
          <w:p w14:paraId="3DDB9A17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842" w:type="dxa"/>
            <w:tcBorders>
              <w:bottom w:val="nil"/>
            </w:tcBorders>
          </w:tcPr>
          <w:p w14:paraId="2CB335CE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978" w:type="dxa"/>
            <w:tcBorders>
              <w:bottom w:val="nil"/>
            </w:tcBorders>
          </w:tcPr>
          <w:p w14:paraId="7223E451" w14:textId="77777777" w:rsidR="00DF2BE0" w:rsidRPr="008B4FD2" w:rsidRDefault="00DF2BE0" w:rsidP="00A276D8">
            <w:pPr>
              <w:spacing w:line="276" w:lineRule="auto"/>
            </w:pPr>
            <w:r w:rsidRPr="008B4FD2">
              <w:t>1.18</w:t>
            </w:r>
          </w:p>
        </w:tc>
        <w:tc>
          <w:tcPr>
            <w:tcW w:w="1657" w:type="dxa"/>
            <w:tcBorders>
              <w:bottom w:val="nil"/>
            </w:tcBorders>
          </w:tcPr>
          <w:p w14:paraId="65FAF860" w14:textId="77777777" w:rsidR="00DF2BE0" w:rsidRPr="008B4FD2" w:rsidRDefault="00DF2BE0" w:rsidP="00A276D8">
            <w:pPr>
              <w:spacing w:line="276" w:lineRule="auto"/>
            </w:pPr>
            <w:r>
              <w:t>[1.14 – 1.22]</w:t>
            </w:r>
          </w:p>
        </w:tc>
        <w:tc>
          <w:tcPr>
            <w:tcW w:w="967" w:type="dxa"/>
            <w:tcBorders>
              <w:bottom w:val="nil"/>
            </w:tcBorders>
          </w:tcPr>
          <w:p w14:paraId="68176BF1" w14:textId="77777777" w:rsidR="00DF2BE0" w:rsidRPr="008B4FD2" w:rsidRDefault="00DF2BE0" w:rsidP="00A276D8">
            <w:pPr>
              <w:spacing w:line="276" w:lineRule="auto"/>
            </w:pPr>
            <w:r>
              <w:t>&lt;0.001</w:t>
            </w:r>
          </w:p>
        </w:tc>
      </w:tr>
      <w:tr w:rsidR="00DF2BE0" w:rsidRPr="008B4FD2" w14:paraId="1178EF50" w14:textId="77777777" w:rsidTr="00A276D8">
        <w:trPr>
          <w:trHeight w:hRule="exact" w:val="397"/>
          <w:jc w:val="center"/>
        </w:trPr>
        <w:tc>
          <w:tcPr>
            <w:tcW w:w="572" w:type="dxa"/>
            <w:vMerge/>
          </w:tcPr>
          <w:p w14:paraId="1A7E65AA" w14:textId="77777777" w:rsidR="00DF2BE0" w:rsidRPr="00DC53A2" w:rsidRDefault="00DF2BE0" w:rsidP="00A276D8">
            <w:pPr>
              <w:jc w:val="center"/>
              <w:rPr>
                <w:b/>
                <w:bCs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7E0EFA07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1F9AE57E" w14:textId="77777777" w:rsidR="00DF2BE0" w:rsidRPr="008B4FD2" w:rsidRDefault="00DF2BE0" w:rsidP="00A276D8">
            <w:pPr>
              <w:spacing w:line="276" w:lineRule="auto"/>
            </w:pPr>
            <w:r w:rsidRPr="008B4FD2">
              <w:t>stroke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1462CB7F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2D258DDF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14C06979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349B090B" w14:textId="77777777" w:rsidR="00DF2BE0" w:rsidRPr="008B4FD2" w:rsidRDefault="00DF2BE0" w:rsidP="00A276D8">
            <w:pPr>
              <w:spacing w:line="276" w:lineRule="auto"/>
            </w:pPr>
            <w:r w:rsidRPr="008B4FD2">
              <w:t>1.33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3AB6CCC7" w14:textId="77777777" w:rsidR="00DF2BE0" w:rsidRPr="008B4FD2" w:rsidRDefault="00DF2BE0" w:rsidP="00A276D8">
            <w:pPr>
              <w:spacing w:line="276" w:lineRule="auto"/>
            </w:pPr>
            <w:r>
              <w:t>[1.30 – 1.36]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11DAC9B5" w14:textId="77777777" w:rsidR="00DF2BE0" w:rsidRPr="008B4FD2" w:rsidRDefault="00DF2BE0" w:rsidP="00A276D8">
            <w:pPr>
              <w:spacing w:line="276" w:lineRule="auto"/>
            </w:pPr>
            <w:r>
              <w:t>&lt;0.001</w:t>
            </w:r>
          </w:p>
        </w:tc>
      </w:tr>
      <w:tr w:rsidR="00DF2BE0" w:rsidRPr="008B4FD2" w14:paraId="7645F1CC" w14:textId="77777777" w:rsidTr="00A276D8">
        <w:trPr>
          <w:trHeight w:hRule="exact" w:val="397"/>
          <w:jc w:val="center"/>
        </w:trPr>
        <w:tc>
          <w:tcPr>
            <w:tcW w:w="572" w:type="dxa"/>
            <w:vMerge/>
          </w:tcPr>
          <w:p w14:paraId="67817945" w14:textId="77777777" w:rsidR="00DF2BE0" w:rsidRPr="00DC53A2" w:rsidRDefault="00DF2BE0" w:rsidP="00A276D8">
            <w:pPr>
              <w:jc w:val="center"/>
              <w:rPr>
                <w:b/>
                <w:bCs/>
              </w:rPr>
            </w:pPr>
          </w:p>
        </w:tc>
        <w:tc>
          <w:tcPr>
            <w:tcW w:w="1136" w:type="dxa"/>
          </w:tcPr>
          <w:p w14:paraId="6D164885" w14:textId="77777777" w:rsidR="00DF2BE0" w:rsidRPr="008B4FD2" w:rsidRDefault="00DF2BE0" w:rsidP="00A276D8">
            <w:pPr>
              <w:spacing w:line="276" w:lineRule="auto"/>
            </w:pPr>
            <w:proofErr w:type="spellStart"/>
            <w:r w:rsidRPr="008B4FD2">
              <w:t>biFOP</w:t>
            </w:r>
            <w:proofErr w:type="spellEnd"/>
          </w:p>
        </w:tc>
        <w:tc>
          <w:tcPr>
            <w:tcW w:w="852" w:type="dxa"/>
          </w:tcPr>
          <w:p w14:paraId="0AE90B35" w14:textId="77777777" w:rsidR="00DF2BE0" w:rsidRPr="008B4FD2" w:rsidRDefault="00DF2BE0" w:rsidP="00A276D8">
            <w:pPr>
              <w:spacing w:line="276" w:lineRule="auto"/>
            </w:pPr>
            <w:r w:rsidRPr="008B4FD2">
              <w:t>HI</w:t>
            </w:r>
          </w:p>
        </w:tc>
        <w:tc>
          <w:tcPr>
            <w:tcW w:w="1073" w:type="dxa"/>
          </w:tcPr>
          <w:p w14:paraId="295FB185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1684" w:type="dxa"/>
          </w:tcPr>
          <w:p w14:paraId="5729F6CF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842" w:type="dxa"/>
          </w:tcPr>
          <w:p w14:paraId="7FEE4594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978" w:type="dxa"/>
          </w:tcPr>
          <w:p w14:paraId="72F02B8F" w14:textId="77777777" w:rsidR="00DF2BE0" w:rsidRPr="008B4FD2" w:rsidRDefault="00DF2BE0" w:rsidP="00A276D8">
            <w:pPr>
              <w:spacing w:line="276" w:lineRule="auto"/>
            </w:pPr>
            <w:r w:rsidRPr="008B4FD2">
              <w:t>1.04</w:t>
            </w:r>
          </w:p>
        </w:tc>
        <w:tc>
          <w:tcPr>
            <w:tcW w:w="1657" w:type="dxa"/>
          </w:tcPr>
          <w:p w14:paraId="02C40344" w14:textId="77777777" w:rsidR="00DF2BE0" w:rsidRPr="008B4FD2" w:rsidRDefault="00DF2BE0" w:rsidP="00A276D8">
            <w:pPr>
              <w:spacing w:line="276" w:lineRule="auto"/>
            </w:pPr>
            <w:r>
              <w:t>[0.92 – 1.16]</w:t>
            </w:r>
          </w:p>
        </w:tc>
        <w:tc>
          <w:tcPr>
            <w:tcW w:w="967" w:type="dxa"/>
          </w:tcPr>
          <w:p w14:paraId="34BDF3FD" w14:textId="77777777" w:rsidR="00DF2BE0" w:rsidRPr="008B4FD2" w:rsidRDefault="00DF2BE0" w:rsidP="00A276D8">
            <w:pPr>
              <w:spacing w:line="276" w:lineRule="auto"/>
            </w:pPr>
            <w:r>
              <w:t>0.54</w:t>
            </w:r>
          </w:p>
        </w:tc>
      </w:tr>
      <w:tr w:rsidR="00DF2BE0" w:rsidRPr="008B4FD2" w14:paraId="520DE6EF" w14:textId="77777777" w:rsidTr="00A276D8">
        <w:trPr>
          <w:trHeight w:hRule="exact" w:val="397"/>
          <w:jc w:val="center"/>
        </w:trPr>
        <w:tc>
          <w:tcPr>
            <w:tcW w:w="572" w:type="dxa"/>
            <w:vMerge/>
          </w:tcPr>
          <w:p w14:paraId="745A1B7D" w14:textId="77777777" w:rsidR="00DF2BE0" w:rsidRPr="00DC53A2" w:rsidRDefault="00DF2BE0" w:rsidP="00A276D8">
            <w:pPr>
              <w:jc w:val="center"/>
              <w:rPr>
                <w:b/>
                <w:bCs/>
              </w:rPr>
            </w:pPr>
          </w:p>
        </w:tc>
        <w:tc>
          <w:tcPr>
            <w:tcW w:w="1136" w:type="dxa"/>
          </w:tcPr>
          <w:p w14:paraId="3FDD7855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852" w:type="dxa"/>
          </w:tcPr>
          <w:p w14:paraId="2E5E1A57" w14:textId="77777777" w:rsidR="00DF2BE0" w:rsidRPr="008B4FD2" w:rsidRDefault="00DF2BE0" w:rsidP="00A276D8">
            <w:pPr>
              <w:spacing w:line="276" w:lineRule="auto"/>
            </w:pPr>
            <w:r w:rsidRPr="008B4FD2">
              <w:t>stroke</w:t>
            </w:r>
          </w:p>
        </w:tc>
        <w:tc>
          <w:tcPr>
            <w:tcW w:w="1073" w:type="dxa"/>
          </w:tcPr>
          <w:p w14:paraId="6B253DB1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1684" w:type="dxa"/>
          </w:tcPr>
          <w:p w14:paraId="0EBC9116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842" w:type="dxa"/>
          </w:tcPr>
          <w:p w14:paraId="7316AE1D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978" w:type="dxa"/>
          </w:tcPr>
          <w:p w14:paraId="4822866C" w14:textId="77777777" w:rsidR="00DF2BE0" w:rsidRPr="008B4FD2" w:rsidRDefault="00DF2BE0" w:rsidP="00A276D8">
            <w:pPr>
              <w:spacing w:line="276" w:lineRule="auto"/>
            </w:pPr>
            <w:r w:rsidRPr="008B4FD2">
              <w:t>0.97</w:t>
            </w:r>
          </w:p>
        </w:tc>
        <w:tc>
          <w:tcPr>
            <w:tcW w:w="1657" w:type="dxa"/>
          </w:tcPr>
          <w:p w14:paraId="6F8BA8AF" w14:textId="77777777" w:rsidR="00DF2BE0" w:rsidRPr="008B4FD2" w:rsidRDefault="00DF2BE0" w:rsidP="00A276D8">
            <w:pPr>
              <w:spacing w:line="276" w:lineRule="auto"/>
            </w:pPr>
            <w:r>
              <w:t>[0.90 – 1.04]</w:t>
            </w:r>
          </w:p>
        </w:tc>
        <w:tc>
          <w:tcPr>
            <w:tcW w:w="967" w:type="dxa"/>
          </w:tcPr>
          <w:p w14:paraId="5BD33E67" w14:textId="77777777" w:rsidR="00DF2BE0" w:rsidRPr="008B4FD2" w:rsidRDefault="00DF2BE0" w:rsidP="00A276D8">
            <w:pPr>
              <w:spacing w:line="276" w:lineRule="auto"/>
            </w:pPr>
            <w:r>
              <w:t>0.41</w:t>
            </w:r>
          </w:p>
        </w:tc>
      </w:tr>
      <w:tr w:rsidR="00DF2BE0" w:rsidRPr="008B4FD2" w14:paraId="06BF3DEE" w14:textId="77777777" w:rsidTr="00A276D8">
        <w:trPr>
          <w:trHeight w:hRule="exact" w:val="397"/>
          <w:jc w:val="center"/>
        </w:trPr>
        <w:tc>
          <w:tcPr>
            <w:tcW w:w="572" w:type="dxa"/>
            <w:vMerge w:val="restart"/>
            <w:textDirection w:val="btLr"/>
          </w:tcPr>
          <w:p w14:paraId="7A613FC7" w14:textId="77777777" w:rsidR="00DF2BE0" w:rsidRPr="00DC53A2" w:rsidRDefault="00DF2BE0" w:rsidP="00A276D8">
            <w:pPr>
              <w:ind w:left="113" w:right="113"/>
              <w:jc w:val="center"/>
              <w:rPr>
                <w:b/>
                <w:bCs/>
              </w:rPr>
            </w:pPr>
            <w:r w:rsidRPr="00DC53A2">
              <w:rPr>
                <w:b/>
                <w:bCs/>
              </w:rPr>
              <w:t>BBT</w:t>
            </w:r>
          </w:p>
        </w:tc>
        <w:tc>
          <w:tcPr>
            <w:tcW w:w="1136" w:type="dxa"/>
          </w:tcPr>
          <w:p w14:paraId="7FD8B724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852" w:type="dxa"/>
          </w:tcPr>
          <w:p w14:paraId="37F6D80A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1073" w:type="dxa"/>
          </w:tcPr>
          <w:p w14:paraId="13CACA22" w14:textId="77777777" w:rsidR="00DF2BE0" w:rsidRPr="008B4FD2" w:rsidRDefault="00DF2BE0" w:rsidP="00A276D8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684" w:type="dxa"/>
          </w:tcPr>
          <w:p w14:paraId="65B92D4D" w14:textId="77777777" w:rsidR="00DF2BE0" w:rsidRPr="008B4FD2" w:rsidRDefault="00DF2BE0" w:rsidP="00A276D8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842" w:type="dxa"/>
          </w:tcPr>
          <w:p w14:paraId="0C0BD099" w14:textId="77777777" w:rsidR="00DF2BE0" w:rsidRPr="008B4FD2" w:rsidRDefault="00DF2BE0" w:rsidP="00A276D8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978" w:type="dxa"/>
          </w:tcPr>
          <w:p w14:paraId="3C4E2718" w14:textId="77777777" w:rsidR="00DF2BE0" w:rsidRPr="008B4FD2" w:rsidRDefault="00DF2BE0" w:rsidP="00A276D8">
            <w:pPr>
              <w:spacing w:line="276" w:lineRule="auto"/>
              <w:rPr>
                <w:b/>
                <w:bCs/>
              </w:rPr>
            </w:pPr>
            <w:r w:rsidRPr="008B4FD2">
              <w:rPr>
                <w:b/>
                <w:bCs/>
              </w:rPr>
              <w:t>G-B</w:t>
            </w:r>
          </w:p>
        </w:tc>
        <w:tc>
          <w:tcPr>
            <w:tcW w:w="1657" w:type="dxa"/>
          </w:tcPr>
          <w:p w14:paraId="1D3E8F53" w14:textId="77777777" w:rsidR="00DF2BE0" w:rsidRPr="005A351C" w:rsidRDefault="00DF2BE0" w:rsidP="00A276D8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967" w:type="dxa"/>
          </w:tcPr>
          <w:p w14:paraId="040D2132" w14:textId="77777777" w:rsidR="00DF2BE0" w:rsidRPr="008B4FD2" w:rsidRDefault="00DF2BE0" w:rsidP="00A276D8">
            <w:pPr>
              <w:spacing w:line="276" w:lineRule="auto"/>
            </w:pPr>
          </w:p>
        </w:tc>
      </w:tr>
      <w:tr w:rsidR="00DF2BE0" w:rsidRPr="008B4FD2" w14:paraId="164652B0" w14:textId="77777777" w:rsidTr="00A276D8">
        <w:trPr>
          <w:trHeight w:hRule="exact" w:val="397"/>
          <w:jc w:val="center"/>
        </w:trPr>
        <w:tc>
          <w:tcPr>
            <w:tcW w:w="572" w:type="dxa"/>
            <w:vMerge/>
          </w:tcPr>
          <w:p w14:paraId="71B780DD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1136" w:type="dxa"/>
          </w:tcPr>
          <w:p w14:paraId="27D7A156" w14:textId="77777777" w:rsidR="00DF2BE0" w:rsidRPr="008B4FD2" w:rsidRDefault="00DF2BE0" w:rsidP="00A276D8">
            <w:pPr>
              <w:spacing w:line="276" w:lineRule="auto"/>
            </w:pPr>
            <w:r w:rsidRPr="008B4FD2">
              <w:t>HI</w:t>
            </w:r>
          </w:p>
        </w:tc>
        <w:tc>
          <w:tcPr>
            <w:tcW w:w="852" w:type="dxa"/>
          </w:tcPr>
          <w:p w14:paraId="16552E3F" w14:textId="77777777" w:rsidR="00DF2BE0" w:rsidRPr="008B4FD2" w:rsidRDefault="00DF2BE0" w:rsidP="00A276D8">
            <w:pPr>
              <w:spacing w:line="276" w:lineRule="auto"/>
            </w:pPr>
            <w:proofErr w:type="spellStart"/>
            <w:r w:rsidRPr="008B4FD2">
              <w:t>dom</w:t>
            </w:r>
            <w:proofErr w:type="spellEnd"/>
          </w:p>
        </w:tc>
        <w:tc>
          <w:tcPr>
            <w:tcW w:w="1073" w:type="dxa"/>
          </w:tcPr>
          <w:p w14:paraId="5CDBDDBC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1684" w:type="dxa"/>
          </w:tcPr>
          <w:p w14:paraId="79D64DA2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842" w:type="dxa"/>
          </w:tcPr>
          <w:p w14:paraId="2D6D45FA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978" w:type="dxa"/>
          </w:tcPr>
          <w:p w14:paraId="542240B1" w14:textId="77777777" w:rsidR="00DF2BE0" w:rsidRPr="008B4FD2" w:rsidRDefault="00DF2BE0" w:rsidP="00A276D8">
            <w:pPr>
              <w:spacing w:line="276" w:lineRule="auto"/>
            </w:pPr>
            <w:r w:rsidRPr="008B4FD2">
              <w:t>2.5</w:t>
            </w:r>
          </w:p>
        </w:tc>
        <w:tc>
          <w:tcPr>
            <w:tcW w:w="1657" w:type="dxa"/>
          </w:tcPr>
          <w:p w14:paraId="41189AF8" w14:textId="77777777" w:rsidR="00DF2BE0" w:rsidRPr="008B4FD2" w:rsidRDefault="00DF2BE0" w:rsidP="00A276D8">
            <w:pPr>
              <w:spacing w:line="276" w:lineRule="auto"/>
            </w:pPr>
            <w:r>
              <w:t>[0.2 – 4.9]</w:t>
            </w:r>
          </w:p>
        </w:tc>
        <w:tc>
          <w:tcPr>
            <w:tcW w:w="967" w:type="dxa"/>
          </w:tcPr>
          <w:p w14:paraId="67FDFFAC" w14:textId="77777777" w:rsidR="00DF2BE0" w:rsidRPr="008B4FD2" w:rsidRDefault="00DF2BE0" w:rsidP="00A276D8">
            <w:pPr>
              <w:spacing w:line="276" w:lineRule="auto"/>
            </w:pPr>
            <w:r>
              <w:t>0.04</w:t>
            </w:r>
          </w:p>
        </w:tc>
      </w:tr>
      <w:tr w:rsidR="00DF2BE0" w:rsidRPr="008B4FD2" w14:paraId="63C2F723" w14:textId="77777777" w:rsidTr="00A276D8">
        <w:trPr>
          <w:trHeight w:hRule="exact" w:val="397"/>
          <w:jc w:val="center"/>
        </w:trPr>
        <w:tc>
          <w:tcPr>
            <w:tcW w:w="572" w:type="dxa"/>
            <w:vMerge/>
          </w:tcPr>
          <w:p w14:paraId="22DEDE51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1136" w:type="dxa"/>
          </w:tcPr>
          <w:p w14:paraId="5B037BA0" w14:textId="77777777" w:rsidR="00DF2BE0" w:rsidRPr="008B4FD2" w:rsidRDefault="00DF2BE0" w:rsidP="00A276D8">
            <w:pPr>
              <w:spacing w:line="276" w:lineRule="auto"/>
            </w:pPr>
            <w:r w:rsidRPr="008B4FD2">
              <w:t>stroke</w:t>
            </w:r>
          </w:p>
        </w:tc>
        <w:tc>
          <w:tcPr>
            <w:tcW w:w="852" w:type="dxa"/>
          </w:tcPr>
          <w:p w14:paraId="2FAA9DCA" w14:textId="77777777" w:rsidR="00DF2BE0" w:rsidRPr="008B4FD2" w:rsidRDefault="00DF2BE0" w:rsidP="00A276D8">
            <w:pPr>
              <w:spacing w:line="276" w:lineRule="auto"/>
            </w:pPr>
            <w:r w:rsidRPr="008B4FD2">
              <w:t>n-par</w:t>
            </w:r>
          </w:p>
        </w:tc>
        <w:tc>
          <w:tcPr>
            <w:tcW w:w="1073" w:type="dxa"/>
          </w:tcPr>
          <w:p w14:paraId="3F74211B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1684" w:type="dxa"/>
          </w:tcPr>
          <w:p w14:paraId="6526D0AA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842" w:type="dxa"/>
          </w:tcPr>
          <w:p w14:paraId="1D1FEB04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978" w:type="dxa"/>
          </w:tcPr>
          <w:p w14:paraId="6C87C973" w14:textId="77777777" w:rsidR="00DF2BE0" w:rsidRPr="008B4FD2" w:rsidRDefault="00DF2BE0" w:rsidP="00A276D8">
            <w:pPr>
              <w:spacing w:line="276" w:lineRule="auto"/>
            </w:pPr>
            <w:r w:rsidRPr="008B4FD2">
              <w:t>2.2</w:t>
            </w:r>
          </w:p>
        </w:tc>
        <w:tc>
          <w:tcPr>
            <w:tcW w:w="1657" w:type="dxa"/>
          </w:tcPr>
          <w:p w14:paraId="3048282E" w14:textId="77777777" w:rsidR="00DF2BE0" w:rsidRPr="008B4FD2" w:rsidRDefault="00DF2BE0" w:rsidP="00A276D8">
            <w:pPr>
              <w:spacing w:line="276" w:lineRule="auto"/>
            </w:pPr>
            <w:r>
              <w:t>[0.7 – 3.8]</w:t>
            </w:r>
          </w:p>
        </w:tc>
        <w:tc>
          <w:tcPr>
            <w:tcW w:w="967" w:type="dxa"/>
          </w:tcPr>
          <w:p w14:paraId="5B3A39A9" w14:textId="77777777" w:rsidR="00DF2BE0" w:rsidRPr="008B4FD2" w:rsidRDefault="00DF2BE0" w:rsidP="00A276D8">
            <w:pPr>
              <w:spacing w:line="276" w:lineRule="auto"/>
            </w:pPr>
            <w:r>
              <w:t>0.004</w:t>
            </w:r>
          </w:p>
        </w:tc>
      </w:tr>
      <w:tr w:rsidR="00DF2BE0" w:rsidRPr="008B4FD2" w14:paraId="34E70A29" w14:textId="77777777" w:rsidTr="00A276D8">
        <w:trPr>
          <w:trHeight w:hRule="exact" w:val="397"/>
          <w:jc w:val="center"/>
        </w:trPr>
        <w:tc>
          <w:tcPr>
            <w:tcW w:w="572" w:type="dxa"/>
            <w:vMerge/>
          </w:tcPr>
          <w:p w14:paraId="498FE563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1136" w:type="dxa"/>
          </w:tcPr>
          <w:p w14:paraId="305FE17B" w14:textId="77777777" w:rsidR="00DF2BE0" w:rsidRPr="008B4FD2" w:rsidRDefault="00DF2BE0" w:rsidP="00A276D8">
            <w:pPr>
              <w:spacing w:line="276" w:lineRule="auto"/>
            </w:pPr>
            <w:r w:rsidRPr="008B4FD2">
              <w:t>HI</w:t>
            </w:r>
          </w:p>
        </w:tc>
        <w:tc>
          <w:tcPr>
            <w:tcW w:w="852" w:type="dxa"/>
          </w:tcPr>
          <w:p w14:paraId="6959EF57" w14:textId="77777777" w:rsidR="00DF2BE0" w:rsidRPr="008B4FD2" w:rsidRDefault="00DF2BE0" w:rsidP="00A276D8">
            <w:pPr>
              <w:spacing w:line="276" w:lineRule="auto"/>
            </w:pPr>
            <w:r w:rsidRPr="008B4FD2">
              <w:t>n-</w:t>
            </w:r>
            <w:proofErr w:type="spellStart"/>
            <w:r w:rsidRPr="008B4FD2">
              <w:t>dom</w:t>
            </w:r>
            <w:proofErr w:type="spellEnd"/>
          </w:p>
        </w:tc>
        <w:tc>
          <w:tcPr>
            <w:tcW w:w="1073" w:type="dxa"/>
          </w:tcPr>
          <w:p w14:paraId="3A3FDDA2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1684" w:type="dxa"/>
          </w:tcPr>
          <w:p w14:paraId="3F266173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842" w:type="dxa"/>
          </w:tcPr>
          <w:p w14:paraId="3E754B33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978" w:type="dxa"/>
          </w:tcPr>
          <w:p w14:paraId="34D2B5E0" w14:textId="77777777" w:rsidR="00DF2BE0" w:rsidRPr="008B4FD2" w:rsidRDefault="00DF2BE0" w:rsidP="00A276D8">
            <w:pPr>
              <w:spacing w:line="276" w:lineRule="auto"/>
            </w:pPr>
            <w:r w:rsidRPr="008B4FD2">
              <w:t>1.0</w:t>
            </w:r>
          </w:p>
        </w:tc>
        <w:tc>
          <w:tcPr>
            <w:tcW w:w="1657" w:type="dxa"/>
          </w:tcPr>
          <w:p w14:paraId="12981DC2" w14:textId="77777777" w:rsidR="00DF2BE0" w:rsidRPr="008B4FD2" w:rsidRDefault="00DF2BE0" w:rsidP="00A276D8">
            <w:pPr>
              <w:spacing w:line="276" w:lineRule="auto"/>
            </w:pPr>
            <w:r>
              <w:t>[-0.8 – 2.8]</w:t>
            </w:r>
          </w:p>
        </w:tc>
        <w:tc>
          <w:tcPr>
            <w:tcW w:w="967" w:type="dxa"/>
          </w:tcPr>
          <w:p w14:paraId="70BA449C" w14:textId="77777777" w:rsidR="00DF2BE0" w:rsidRPr="008B4FD2" w:rsidRDefault="00DF2BE0" w:rsidP="00A276D8">
            <w:pPr>
              <w:spacing w:line="276" w:lineRule="auto"/>
            </w:pPr>
            <w:r>
              <w:t>0.27</w:t>
            </w:r>
          </w:p>
        </w:tc>
      </w:tr>
      <w:tr w:rsidR="00DF2BE0" w:rsidRPr="008B4FD2" w14:paraId="078CC2E9" w14:textId="77777777" w:rsidTr="00A276D8">
        <w:trPr>
          <w:trHeight w:hRule="exact" w:val="397"/>
          <w:jc w:val="center"/>
        </w:trPr>
        <w:tc>
          <w:tcPr>
            <w:tcW w:w="572" w:type="dxa"/>
            <w:vMerge/>
          </w:tcPr>
          <w:p w14:paraId="1E7D998B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1136" w:type="dxa"/>
          </w:tcPr>
          <w:p w14:paraId="53782A62" w14:textId="77777777" w:rsidR="00DF2BE0" w:rsidRPr="008B4FD2" w:rsidRDefault="00DF2BE0" w:rsidP="00A276D8">
            <w:pPr>
              <w:spacing w:line="276" w:lineRule="auto"/>
            </w:pPr>
            <w:r w:rsidRPr="008B4FD2">
              <w:t>stroke</w:t>
            </w:r>
          </w:p>
        </w:tc>
        <w:tc>
          <w:tcPr>
            <w:tcW w:w="852" w:type="dxa"/>
          </w:tcPr>
          <w:p w14:paraId="43FED6FB" w14:textId="77777777" w:rsidR="00DF2BE0" w:rsidRPr="008B4FD2" w:rsidRDefault="00DF2BE0" w:rsidP="00A276D8">
            <w:pPr>
              <w:spacing w:line="276" w:lineRule="auto"/>
            </w:pPr>
            <w:r w:rsidRPr="008B4FD2">
              <w:t>paretic</w:t>
            </w:r>
          </w:p>
        </w:tc>
        <w:tc>
          <w:tcPr>
            <w:tcW w:w="1073" w:type="dxa"/>
          </w:tcPr>
          <w:p w14:paraId="228A2BCF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1684" w:type="dxa"/>
          </w:tcPr>
          <w:p w14:paraId="29BF68C3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842" w:type="dxa"/>
          </w:tcPr>
          <w:p w14:paraId="2F22BC09" w14:textId="77777777" w:rsidR="00DF2BE0" w:rsidRPr="008B4FD2" w:rsidRDefault="00DF2BE0" w:rsidP="00A276D8">
            <w:pPr>
              <w:spacing w:line="276" w:lineRule="auto"/>
            </w:pPr>
          </w:p>
        </w:tc>
        <w:tc>
          <w:tcPr>
            <w:tcW w:w="978" w:type="dxa"/>
          </w:tcPr>
          <w:p w14:paraId="62946BC6" w14:textId="77777777" w:rsidR="00DF2BE0" w:rsidRPr="008B4FD2" w:rsidRDefault="00DF2BE0" w:rsidP="00A276D8">
            <w:pPr>
              <w:spacing w:line="276" w:lineRule="auto"/>
            </w:pPr>
            <w:r w:rsidRPr="008B4FD2">
              <w:t>1.</w:t>
            </w:r>
            <w:r>
              <w:t>0</w:t>
            </w:r>
          </w:p>
        </w:tc>
        <w:tc>
          <w:tcPr>
            <w:tcW w:w="1657" w:type="dxa"/>
          </w:tcPr>
          <w:p w14:paraId="72F78835" w14:textId="77777777" w:rsidR="00DF2BE0" w:rsidRPr="008B4FD2" w:rsidRDefault="00DF2BE0" w:rsidP="00A276D8">
            <w:pPr>
              <w:spacing w:line="276" w:lineRule="auto"/>
            </w:pPr>
            <w:r>
              <w:t>[-0.1 – 2.2]</w:t>
            </w:r>
          </w:p>
        </w:tc>
        <w:tc>
          <w:tcPr>
            <w:tcW w:w="967" w:type="dxa"/>
          </w:tcPr>
          <w:p w14:paraId="1D314E12" w14:textId="77777777" w:rsidR="00DF2BE0" w:rsidRPr="008B4FD2" w:rsidRDefault="00DF2BE0" w:rsidP="00A276D8">
            <w:pPr>
              <w:spacing w:line="276" w:lineRule="auto"/>
            </w:pPr>
            <w:r>
              <w:t>0.08</w:t>
            </w:r>
          </w:p>
        </w:tc>
      </w:tr>
    </w:tbl>
    <w:p w14:paraId="3E1E2B3A" w14:textId="77777777" w:rsidR="00DF2BE0" w:rsidRDefault="00DF2BE0" w:rsidP="00DF2BE0">
      <w:pPr>
        <w:spacing w:line="259" w:lineRule="auto"/>
        <w:rPr>
          <w:b/>
          <w:bCs/>
        </w:rPr>
      </w:pPr>
    </w:p>
    <w:p w14:paraId="266D2DF5" w14:textId="77777777" w:rsidR="00DF2BE0" w:rsidRDefault="00DF2BE0" w:rsidP="00DF2BE0">
      <w:pPr>
        <w:spacing w:line="259" w:lineRule="auto"/>
      </w:pPr>
      <w:r>
        <w:rPr>
          <w:b/>
          <w:bCs/>
        </w:rPr>
        <w:t xml:space="preserve">HI: </w:t>
      </w:r>
      <w:r>
        <w:t xml:space="preserve">Healthy individuals, </w:t>
      </w:r>
      <w:r>
        <w:rPr>
          <w:b/>
          <w:bCs/>
        </w:rPr>
        <w:t xml:space="preserve">Stroke: </w:t>
      </w:r>
      <w:r>
        <w:t xml:space="preserve">Stroke patients (Sham session). For CIRCUIT: </w:t>
      </w:r>
      <w:r w:rsidRPr="00651251">
        <w:rPr>
          <w:b/>
          <w:bCs/>
        </w:rPr>
        <w:t>B</w:t>
      </w:r>
      <w:r w:rsidRPr="00087A98">
        <w:t xml:space="preserve">: Baseline, </w:t>
      </w:r>
      <w:r w:rsidRPr="00651251">
        <w:rPr>
          <w:b/>
          <w:bCs/>
        </w:rPr>
        <w:t>R1</w:t>
      </w:r>
      <w:r>
        <w:rPr>
          <w:b/>
          <w:bCs/>
        </w:rPr>
        <w:t>:</w:t>
      </w:r>
      <w:r w:rsidRPr="00087A98">
        <w:t xml:space="preserve"> first </w:t>
      </w:r>
      <w:r>
        <w:t>R</w:t>
      </w:r>
      <w:r w:rsidRPr="00087A98">
        <w:t>etention block at one week</w:t>
      </w:r>
      <w:r>
        <w:t xml:space="preserve"> after training</w:t>
      </w:r>
      <w:r w:rsidRPr="00087A98">
        <w:t xml:space="preserve">, </w:t>
      </w:r>
      <w:r w:rsidRPr="00651251">
        <w:rPr>
          <w:b/>
          <w:bCs/>
        </w:rPr>
        <w:t>G</w:t>
      </w:r>
      <w:r w:rsidRPr="00087A98">
        <w:t xml:space="preserve">: </w:t>
      </w:r>
      <w:r>
        <w:t>G</w:t>
      </w:r>
      <w:r w:rsidRPr="00087A98">
        <w:t xml:space="preserve">eneralization (new CIRCUIT), </w:t>
      </w:r>
      <w:r>
        <w:rPr>
          <w:b/>
          <w:bCs/>
        </w:rPr>
        <w:t xml:space="preserve">Retention: </w:t>
      </w:r>
      <w:r>
        <w:t xml:space="preserve">Retention from B to R1, </w:t>
      </w:r>
      <w:r>
        <w:rPr>
          <w:b/>
          <w:bCs/>
        </w:rPr>
        <w:t xml:space="preserve">Diff. Retention: </w:t>
      </w:r>
      <w:r>
        <w:t xml:space="preserve">Difference in retention between healthy individuals and stroke patients, </w:t>
      </w:r>
      <w:r>
        <w:rPr>
          <w:b/>
          <w:bCs/>
        </w:rPr>
        <w:t xml:space="preserve">General.: </w:t>
      </w:r>
      <w:r>
        <w:t xml:space="preserve">Generalization from B to </w:t>
      </w:r>
      <w:proofErr w:type="spellStart"/>
      <w:r>
        <w:t>G</w:t>
      </w:r>
      <w:proofErr w:type="spellEnd"/>
      <w:r>
        <w:t xml:space="preserve"> to the new CIRCUIT. </w:t>
      </w:r>
      <w:r w:rsidRPr="00087A98">
        <w:t xml:space="preserve">For REACHING and BBT, the testing performed at one week was placed in the </w:t>
      </w:r>
      <w:r w:rsidRPr="005B5F82">
        <w:t>G</w:t>
      </w:r>
      <w:r w:rsidRPr="00087A98">
        <w:t xml:space="preserve"> colum</w:t>
      </w:r>
      <w:r>
        <w:t>n.</w:t>
      </w:r>
      <w:r w:rsidRPr="00087A98">
        <w:t xml:space="preserve"> </w:t>
      </w:r>
      <w:r w:rsidRPr="00651251">
        <w:rPr>
          <w:b/>
          <w:bCs/>
        </w:rPr>
        <w:t>BBT</w:t>
      </w:r>
      <w:r w:rsidRPr="00087A98">
        <w:t>: Box &amp; Block</w:t>
      </w:r>
      <w:r>
        <w:t>s</w:t>
      </w:r>
      <w:r w:rsidRPr="00087A98">
        <w:t xml:space="preserve"> test, </w:t>
      </w:r>
      <w:r w:rsidRPr="009C5ECD">
        <w:rPr>
          <w:b/>
          <w:bCs/>
        </w:rPr>
        <w:t>(n-)</w:t>
      </w:r>
      <w:proofErr w:type="spellStart"/>
      <w:r>
        <w:rPr>
          <w:b/>
          <w:bCs/>
        </w:rPr>
        <w:t>dom</w:t>
      </w:r>
      <w:proofErr w:type="spellEnd"/>
      <w:r>
        <w:rPr>
          <w:b/>
          <w:bCs/>
        </w:rPr>
        <w:t xml:space="preserve">: </w:t>
      </w:r>
      <w:r w:rsidRPr="009C5ECD">
        <w:t>(non)</w:t>
      </w:r>
      <w:r>
        <w:t xml:space="preserve">dominant hand, </w:t>
      </w:r>
      <w:r>
        <w:rPr>
          <w:b/>
          <w:bCs/>
        </w:rPr>
        <w:t>n</w:t>
      </w:r>
      <w:r w:rsidRPr="00651251">
        <w:rPr>
          <w:b/>
          <w:bCs/>
        </w:rPr>
        <w:t>-par</w:t>
      </w:r>
      <w:r w:rsidRPr="00087A98">
        <w:t>: nonparetic hand</w:t>
      </w:r>
      <w:r>
        <w:t xml:space="preserve">, </w:t>
      </w:r>
      <w:r>
        <w:rPr>
          <w:b/>
          <w:bCs/>
        </w:rPr>
        <w:t xml:space="preserve">General.: </w:t>
      </w:r>
      <w:r>
        <w:t>Generalization from B to G measured on REACHING and BBT one week after training on CIRCUIT.</w:t>
      </w:r>
      <w:r w:rsidRPr="00651251">
        <w:rPr>
          <w:b/>
          <w:bCs/>
        </w:rPr>
        <w:t>CI</w:t>
      </w:r>
      <w:r w:rsidRPr="00087A98">
        <w:t xml:space="preserve">: </w:t>
      </w:r>
      <w:r>
        <w:t xml:space="preserve">95% </w:t>
      </w:r>
      <w:r w:rsidRPr="00087A98">
        <w:t xml:space="preserve">confidence intervals, </w:t>
      </w:r>
      <w:r w:rsidRPr="00651251">
        <w:rPr>
          <w:b/>
          <w:bCs/>
        </w:rPr>
        <w:t>p</w:t>
      </w:r>
      <w:r>
        <w:t>: p-value, significance threshold at 0.05,</w:t>
      </w:r>
      <w:r>
        <w:rPr>
          <w:b/>
          <w:bCs/>
        </w:rPr>
        <w:t xml:space="preserve"> </w:t>
      </w:r>
      <w:proofErr w:type="spellStart"/>
      <w:r w:rsidRPr="00651251">
        <w:rPr>
          <w:b/>
          <w:bCs/>
        </w:rPr>
        <w:t>biSAT</w:t>
      </w:r>
      <w:proofErr w:type="spellEnd"/>
      <w:r w:rsidRPr="00087A98">
        <w:t xml:space="preserve">, &amp; </w:t>
      </w:r>
      <w:proofErr w:type="spellStart"/>
      <w:r w:rsidRPr="00651251">
        <w:rPr>
          <w:b/>
          <w:bCs/>
        </w:rPr>
        <w:t>biCO</w:t>
      </w:r>
      <w:proofErr w:type="spellEnd"/>
      <w:r w:rsidRPr="00087A98">
        <w:t xml:space="preserve"> in arbitrary units (</w:t>
      </w:r>
      <w:proofErr w:type="spellStart"/>
      <w:r w:rsidRPr="00087A98">
        <w:t>a.u</w:t>
      </w:r>
      <w:proofErr w:type="spellEnd"/>
      <w:r w:rsidRPr="00087A98">
        <w:t>.</w:t>
      </w:r>
      <w:r w:rsidRPr="00087A98">
        <w:rPr>
          <w:rFonts w:eastAsia="Calibri"/>
        </w:rPr>
        <w:t>)</w:t>
      </w:r>
      <w:r w:rsidRPr="00087A98">
        <w:t xml:space="preserve">, </w:t>
      </w:r>
      <w:proofErr w:type="spellStart"/>
      <w:r w:rsidRPr="00651251">
        <w:rPr>
          <w:b/>
          <w:bCs/>
        </w:rPr>
        <w:t>biFOP</w:t>
      </w:r>
      <w:proofErr w:type="spellEnd"/>
      <w:r w:rsidRPr="00087A98">
        <w:t xml:space="preserve"> in Newton. </w:t>
      </w:r>
    </w:p>
    <w:p w14:paraId="63B7322E" w14:textId="77777777" w:rsidR="005E2857" w:rsidRDefault="005E2857"/>
    <w:sectPr w:rsidR="005E28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7606478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373867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BE0"/>
    <w:rsid w:val="0019150D"/>
    <w:rsid w:val="001E10D9"/>
    <w:rsid w:val="001F47D9"/>
    <w:rsid w:val="00221B21"/>
    <w:rsid w:val="00224EE7"/>
    <w:rsid w:val="00230E76"/>
    <w:rsid w:val="00232822"/>
    <w:rsid w:val="00290B66"/>
    <w:rsid w:val="002A532D"/>
    <w:rsid w:val="002A6A19"/>
    <w:rsid w:val="0032212C"/>
    <w:rsid w:val="0037063F"/>
    <w:rsid w:val="00385F7B"/>
    <w:rsid w:val="004714B9"/>
    <w:rsid w:val="004B7741"/>
    <w:rsid w:val="00520F70"/>
    <w:rsid w:val="005C516C"/>
    <w:rsid w:val="005E2857"/>
    <w:rsid w:val="005E6B0B"/>
    <w:rsid w:val="007623D6"/>
    <w:rsid w:val="007F24A6"/>
    <w:rsid w:val="00835FE7"/>
    <w:rsid w:val="00932E2C"/>
    <w:rsid w:val="00995358"/>
    <w:rsid w:val="00A74743"/>
    <w:rsid w:val="00B115A7"/>
    <w:rsid w:val="00B3294F"/>
    <w:rsid w:val="00BA52A2"/>
    <w:rsid w:val="00CB1523"/>
    <w:rsid w:val="00CD488B"/>
    <w:rsid w:val="00D51E9A"/>
    <w:rsid w:val="00DF2BE0"/>
    <w:rsid w:val="00E15ED5"/>
    <w:rsid w:val="00E54AF7"/>
    <w:rsid w:val="00E60113"/>
    <w:rsid w:val="00EA7E04"/>
    <w:rsid w:val="00EC7561"/>
    <w:rsid w:val="00EE04DD"/>
    <w:rsid w:val="00F35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24A2A3"/>
  <w15:chartTrackingRefBased/>
  <w15:docId w15:val="{EFABF69B-A710-EE4B-9C42-BED2C4159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BE0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F2BE0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F2BE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F2BE0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F2BE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F2BE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2BE0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F2BE0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DF2BE0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DF2BE0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DF2BE0"/>
    <w:rPr>
      <w:rFonts w:ascii="Times New Roman" w:eastAsiaTheme="majorEastAsia" w:hAnsi="Times New Roman" w:cstheme="majorBidi"/>
      <w:b/>
      <w:iCs/>
      <w:lang w:val="en-US"/>
    </w:rPr>
  </w:style>
  <w:style w:type="table" w:styleId="TableGrid">
    <w:name w:val="Table Grid"/>
    <w:basedOn w:val="TableNormal"/>
    <w:uiPriority w:val="39"/>
    <w:rsid w:val="00DF2BE0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DF2BE0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F2B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9</Words>
  <Characters>2847</Characters>
  <Application>Microsoft Office Word</Application>
  <DocSecurity>0</DocSecurity>
  <Lines>23</Lines>
  <Paragraphs>6</Paragraphs>
  <ScaleCrop>false</ScaleCrop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ë De Laet</dc:creator>
  <cp:keywords/>
  <dc:description/>
  <cp:lastModifiedBy>Chloë De Laet</cp:lastModifiedBy>
  <cp:revision>1</cp:revision>
  <dcterms:created xsi:type="dcterms:W3CDTF">2022-08-07T08:35:00Z</dcterms:created>
  <dcterms:modified xsi:type="dcterms:W3CDTF">2022-08-07T08:35:00Z</dcterms:modified>
</cp:coreProperties>
</file>